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6E975" w14:textId="4CA2A77E" w:rsidR="00283437" w:rsidRPr="00596B21" w:rsidRDefault="009421D4" w:rsidP="00283437">
      <w:pPr>
        <w:outlineLvl w:val="0"/>
        <w:rPr>
          <w:b/>
        </w:rPr>
      </w:pPr>
      <w:r>
        <w:rPr>
          <w:b/>
        </w:rPr>
        <w:t>Supplementary table 1</w:t>
      </w:r>
      <w:r w:rsidR="00283437" w:rsidRPr="00596B21">
        <w:rPr>
          <w:b/>
        </w:rPr>
        <w:t xml:space="preserve">: </w:t>
      </w:r>
      <w:r w:rsidR="00283437">
        <w:rPr>
          <w:b/>
        </w:rPr>
        <w:t xml:space="preserve">Cluster - level analysis of metabolic </w:t>
      </w:r>
      <w:r w:rsidR="00FD4435">
        <w:rPr>
          <w:b/>
        </w:rPr>
        <w:t>o</w:t>
      </w:r>
      <w:r w:rsidR="00283437">
        <w:rPr>
          <w:b/>
        </w:rPr>
        <w:t xml:space="preserve">utcomes </w:t>
      </w:r>
      <w:r w:rsidR="00283437" w:rsidRPr="00596B21">
        <w:rPr>
          <w:b/>
        </w:rPr>
        <w:t>(by disease categories)</w:t>
      </w:r>
    </w:p>
    <w:tbl>
      <w:tblPr>
        <w:tblStyle w:val="TableGrid"/>
        <w:tblW w:w="14475" w:type="dxa"/>
        <w:tblInd w:w="-736" w:type="dxa"/>
        <w:tblLook w:val="04A0" w:firstRow="1" w:lastRow="0" w:firstColumn="1" w:lastColumn="0" w:noHBand="0" w:noVBand="1"/>
      </w:tblPr>
      <w:tblGrid>
        <w:gridCol w:w="4320"/>
        <w:gridCol w:w="2171"/>
        <w:gridCol w:w="2059"/>
        <w:gridCol w:w="1890"/>
        <w:gridCol w:w="990"/>
        <w:gridCol w:w="1980"/>
        <w:gridCol w:w="1065"/>
      </w:tblGrid>
      <w:tr w:rsidR="00283437" w:rsidRPr="003D2132" w14:paraId="1D34B0F1" w14:textId="77777777" w:rsidTr="00283437">
        <w:trPr>
          <w:trHeight w:val="319"/>
        </w:trPr>
        <w:tc>
          <w:tcPr>
            <w:tcW w:w="4320" w:type="dxa"/>
            <w:vMerge w:val="restart"/>
          </w:tcPr>
          <w:p w14:paraId="3296F42A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4230" w:type="dxa"/>
            <w:gridSpan w:val="2"/>
          </w:tcPr>
          <w:p w14:paraId="6421ADBF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890" w:type="dxa"/>
            <w:vMerge w:val="restart"/>
            <w:vAlign w:val="center"/>
          </w:tcPr>
          <w:p w14:paraId="7B1364F4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Crude</w:t>
            </w:r>
          </w:p>
          <w:p w14:paraId="3214EC69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risk ratio (95% CI)</w:t>
            </w:r>
          </w:p>
          <w:p w14:paraId="67BE5714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C1F796E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vMerge w:val="restart"/>
            <w:vAlign w:val="center"/>
          </w:tcPr>
          <w:p w14:paraId="2E82184D" w14:textId="28D0493E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Adjusted</w:t>
            </w:r>
          </w:p>
          <w:p w14:paraId="4FEB034F" w14:textId="54E80433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 xml:space="preserve">risk ratio (95% </w:t>
            </w:r>
            <w:proofErr w:type="gramStart"/>
            <w:r w:rsidRPr="003D2132">
              <w:rPr>
                <w:b/>
                <w:sz w:val="20"/>
                <w:szCs w:val="20"/>
              </w:rPr>
              <w:t>CI)</w:t>
            </w:r>
            <w:r w:rsidR="00CB7C74" w:rsidRPr="003D2132">
              <w:rPr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1065" w:type="dxa"/>
            <w:vMerge w:val="restart"/>
            <w:vAlign w:val="center"/>
          </w:tcPr>
          <w:p w14:paraId="05EAD687" w14:textId="599687CB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P-value</w:t>
            </w:r>
            <w:r w:rsidR="00CB7C74" w:rsidRPr="003D2132">
              <w:rPr>
                <w:b/>
                <w:sz w:val="20"/>
                <w:szCs w:val="20"/>
              </w:rPr>
              <w:t>*</w:t>
            </w:r>
          </w:p>
        </w:tc>
      </w:tr>
      <w:tr w:rsidR="00FF5E5C" w:rsidRPr="003D2132" w14:paraId="68B0F9DE" w14:textId="77777777" w:rsidTr="00135791">
        <w:trPr>
          <w:trHeight w:val="319"/>
        </w:trPr>
        <w:tc>
          <w:tcPr>
            <w:tcW w:w="4320" w:type="dxa"/>
            <w:vMerge/>
          </w:tcPr>
          <w:p w14:paraId="0974D45D" w14:textId="77777777" w:rsidR="00283437" w:rsidRPr="003D2132" w:rsidRDefault="00283437" w:rsidP="005368BB">
            <w:pPr>
              <w:rPr>
                <w:b/>
                <w:sz w:val="20"/>
                <w:szCs w:val="20"/>
              </w:rPr>
            </w:pPr>
          </w:p>
        </w:tc>
        <w:tc>
          <w:tcPr>
            <w:tcW w:w="2171" w:type="dxa"/>
          </w:tcPr>
          <w:p w14:paraId="620399D9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 xml:space="preserve">Intensive </w:t>
            </w:r>
          </w:p>
        </w:tc>
        <w:tc>
          <w:tcPr>
            <w:tcW w:w="2059" w:type="dxa"/>
          </w:tcPr>
          <w:p w14:paraId="3F31FE29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Standard</w:t>
            </w:r>
          </w:p>
          <w:p w14:paraId="7BF04D0C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Merge/>
          </w:tcPr>
          <w:p w14:paraId="4CC8C39D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D053A6C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5C9F19A6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65" w:type="dxa"/>
            <w:vMerge/>
          </w:tcPr>
          <w:p w14:paraId="5EA7DC08" w14:textId="77777777" w:rsidR="00283437" w:rsidRPr="003D2132" w:rsidRDefault="00283437" w:rsidP="005368B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F5E5C" w:rsidRPr="003D2132" w14:paraId="08F5700E" w14:textId="77777777" w:rsidTr="00135791">
        <w:trPr>
          <w:trHeight w:val="217"/>
        </w:trPr>
        <w:tc>
          <w:tcPr>
            <w:tcW w:w="4320" w:type="dxa"/>
          </w:tcPr>
          <w:p w14:paraId="780E1232" w14:textId="4B566052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Diabetes (FBG ≥ 7 mmol/l)</w:t>
            </w:r>
          </w:p>
        </w:tc>
        <w:tc>
          <w:tcPr>
            <w:tcW w:w="2171" w:type="dxa"/>
          </w:tcPr>
          <w:p w14:paraId="4EDD025F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2</w:t>
            </w:r>
          </w:p>
        </w:tc>
        <w:tc>
          <w:tcPr>
            <w:tcW w:w="2059" w:type="dxa"/>
          </w:tcPr>
          <w:p w14:paraId="0FB0DA3F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</w:t>
            </w:r>
          </w:p>
        </w:tc>
        <w:tc>
          <w:tcPr>
            <w:tcW w:w="1890" w:type="dxa"/>
          </w:tcPr>
          <w:p w14:paraId="0EB14D4D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99 (0.63, 6.35)</w:t>
            </w:r>
          </w:p>
        </w:tc>
        <w:tc>
          <w:tcPr>
            <w:tcW w:w="990" w:type="dxa"/>
          </w:tcPr>
          <w:p w14:paraId="42EF2F1B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0</w:t>
            </w:r>
          </w:p>
        </w:tc>
        <w:tc>
          <w:tcPr>
            <w:tcW w:w="1980" w:type="dxa"/>
          </w:tcPr>
          <w:p w14:paraId="6CEEF81F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82 (0.56, 5.89)</w:t>
            </w:r>
          </w:p>
        </w:tc>
        <w:tc>
          <w:tcPr>
            <w:tcW w:w="1065" w:type="dxa"/>
          </w:tcPr>
          <w:p w14:paraId="26B1AAE2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6</w:t>
            </w:r>
          </w:p>
        </w:tc>
      </w:tr>
      <w:tr w:rsidR="00FF5E5C" w:rsidRPr="003D2132" w14:paraId="33324FAE" w14:textId="77777777" w:rsidTr="00135791">
        <w:trPr>
          <w:trHeight w:val="233"/>
        </w:trPr>
        <w:tc>
          <w:tcPr>
            <w:tcW w:w="4320" w:type="dxa"/>
          </w:tcPr>
          <w:p w14:paraId="4AD8754B" w14:textId="77777777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Impaired fasting glucose (FBG 6.1 - 6.9 mmol/l)</w:t>
            </w:r>
          </w:p>
        </w:tc>
        <w:tc>
          <w:tcPr>
            <w:tcW w:w="2171" w:type="dxa"/>
          </w:tcPr>
          <w:p w14:paraId="6D189E87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.5</w:t>
            </w:r>
          </w:p>
        </w:tc>
        <w:tc>
          <w:tcPr>
            <w:tcW w:w="2059" w:type="dxa"/>
          </w:tcPr>
          <w:p w14:paraId="64868A8A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6</w:t>
            </w:r>
          </w:p>
        </w:tc>
        <w:tc>
          <w:tcPr>
            <w:tcW w:w="1890" w:type="dxa"/>
          </w:tcPr>
          <w:p w14:paraId="187DC6BF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56 (0.67, 3.60)</w:t>
            </w:r>
          </w:p>
        </w:tc>
        <w:tc>
          <w:tcPr>
            <w:tcW w:w="990" w:type="dxa"/>
          </w:tcPr>
          <w:p w14:paraId="2C3E5578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8</w:t>
            </w:r>
          </w:p>
        </w:tc>
        <w:tc>
          <w:tcPr>
            <w:tcW w:w="1980" w:type="dxa"/>
          </w:tcPr>
          <w:p w14:paraId="6E61AC64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54 (0.67, 3.58)</w:t>
            </w:r>
          </w:p>
        </w:tc>
        <w:tc>
          <w:tcPr>
            <w:tcW w:w="1065" w:type="dxa"/>
          </w:tcPr>
          <w:p w14:paraId="341F6354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9</w:t>
            </w:r>
          </w:p>
        </w:tc>
      </w:tr>
      <w:tr w:rsidR="00FF5E5C" w:rsidRPr="003D2132" w14:paraId="0FF16DE2" w14:textId="77777777" w:rsidTr="00135791">
        <w:trPr>
          <w:trHeight w:val="233"/>
        </w:trPr>
        <w:tc>
          <w:tcPr>
            <w:tcW w:w="4320" w:type="dxa"/>
            <w:tcBorders>
              <w:bottom w:val="single" w:sz="4" w:space="0" w:color="auto"/>
            </w:tcBorders>
          </w:tcPr>
          <w:p w14:paraId="03B02CE1" w14:textId="4AB2E05E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 xml:space="preserve">Hypertension** 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18B6584E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8.1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26667464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9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38BE1D1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9 (0.62, 1.2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62DF52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1E492C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5 (0.59, 1.22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08E9E48B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38</w:t>
            </w:r>
          </w:p>
        </w:tc>
      </w:tr>
      <w:tr w:rsidR="00FF5E5C" w:rsidRPr="003D2132" w14:paraId="005C1514" w14:textId="77777777" w:rsidTr="00135791">
        <w:trPr>
          <w:trHeight w:val="217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113238" w14:textId="7EE46064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Underweight (BMI &lt;</w:t>
            </w:r>
            <w:proofErr w:type="gramStart"/>
            <w:r w:rsidRPr="003D2132">
              <w:rPr>
                <w:sz w:val="20"/>
                <w:szCs w:val="20"/>
              </w:rPr>
              <w:t>18.5)</w:t>
            </w:r>
            <w:r w:rsidR="00CB7C74" w:rsidRPr="003D2132">
              <w:rPr>
                <w:sz w:val="20"/>
                <w:szCs w:val="20"/>
              </w:rPr>
              <w:t>*</w:t>
            </w:r>
            <w:proofErr w:type="gramEnd"/>
            <w:r w:rsidR="00CB7C74" w:rsidRPr="003D2132">
              <w:rPr>
                <w:sz w:val="20"/>
                <w:szCs w:val="20"/>
              </w:rPr>
              <w:t>**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C0743E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.1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386FED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2AA53F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70 (0.46, 1.0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124D09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2225E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2 (0.54, 1.24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8D50A9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32</w:t>
            </w:r>
          </w:p>
        </w:tc>
      </w:tr>
      <w:tr w:rsidR="00FF5E5C" w:rsidRPr="003D2132" w14:paraId="53C4F18F" w14:textId="77777777" w:rsidTr="00135791">
        <w:trPr>
          <w:trHeight w:val="217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13DC9" w14:textId="1A52E0E1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 xml:space="preserve">Overweight (BMI 25.0 – </w:t>
            </w:r>
            <w:proofErr w:type="gramStart"/>
            <w:r w:rsidRPr="003D2132">
              <w:rPr>
                <w:sz w:val="20"/>
                <w:szCs w:val="20"/>
              </w:rPr>
              <w:t>29.9)</w:t>
            </w:r>
            <w:r w:rsidR="00CB7C74" w:rsidRPr="003D2132">
              <w:rPr>
                <w:sz w:val="20"/>
                <w:szCs w:val="20"/>
              </w:rPr>
              <w:t>*</w:t>
            </w:r>
            <w:proofErr w:type="gramEnd"/>
            <w:r w:rsidR="00CB7C74" w:rsidRPr="003D2132">
              <w:rPr>
                <w:sz w:val="20"/>
                <w:szCs w:val="20"/>
              </w:rPr>
              <w:t>**</w:t>
            </w:r>
            <w:r w:rsidRPr="003D21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C3797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1.3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D6F7A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3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A6A13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2 (0.74, 1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40AB4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4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B9740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9 (0.73, 1.09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62F64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4</w:t>
            </w:r>
          </w:p>
        </w:tc>
      </w:tr>
      <w:tr w:rsidR="00FF5E5C" w:rsidRPr="003D2132" w14:paraId="32818A07" w14:textId="77777777" w:rsidTr="00135791">
        <w:trPr>
          <w:trHeight w:val="217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3D9CF" w14:textId="7889D7A6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 xml:space="preserve">Obese (BMI ≥ </w:t>
            </w:r>
            <w:proofErr w:type="gramStart"/>
            <w:r w:rsidRPr="003D2132">
              <w:rPr>
                <w:sz w:val="20"/>
                <w:szCs w:val="20"/>
              </w:rPr>
              <w:t>30)</w:t>
            </w:r>
            <w:r w:rsidR="00CB7C74" w:rsidRPr="003D2132">
              <w:rPr>
                <w:sz w:val="20"/>
                <w:szCs w:val="20"/>
              </w:rPr>
              <w:t>*</w:t>
            </w:r>
            <w:proofErr w:type="gramEnd"/>
            <w:r w:rsidR="00CB7C74" w:rsidRPr="003D2132">
              <w:rPr>
                <w:sz w:val="20"/>
                <w:szCs w:val="20"/>
              </w:rPr>
              <w:t>**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7B265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.7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37826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0.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53121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6 (0.58, 1.2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AAB6A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4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EAE9E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5 (0.56, 1.30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DA436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44</w:t>
            </w:r>
          </w:p>
        </w:tc>
      </w:tr>
      <w:tr w:rsidR="00FF5E5C" w:rsidRPr="003D2132" w14:paraId="47309690" w14:textId="77777777" w:rsidTr="00135791">
        <w:trPr>
          <w:trHeight w:val="217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034A" w14:textId="77777777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 xml:space="preserve">Normal weight (BMI 18.5 – </w:t>
            </w:r>
            <w:proofErr w:type="gramStart"/>
            <w:r w:rsidRPr="003D2132">
              <w:rPr>
                <w:sz w:val="20"/>
                <w:szCs w:val="20"/>
              </w:rPr>
              <w:t>24.9)*</w:t>
            </w:r>
            <w:proofErr w:type="gramEnd"/>
            <w:r w:rsidRPr="003D2132">
              <w:rPr>
                <w:sz w:val="20"/>
                <w:szCs w:val="20"/>
              </w:rPr>
              <w:t>**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F211" w14:textId="14F1B9EB" w:rsidR="00283437" w:rsidRPr="003D2132" w:rsidRDefault="00C37303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63.9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5B41" w14:textId="0A18FAB1" w:rsidR="00283437" w:rsidRPr="003D2132" w:rsidRDefault="001122CF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56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A7B9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5F9D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EA2B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4F2F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</w:p>
        </w:tc>
      </w:tr>
      <w:tr w:rsidR="00FF5E5C" w:rsidRPr="003D2132" w14:paraId="2399963B" w14:textId="77777777" w:rsidTr="00135791">
        <w:trPr>
          <w:trHeight w:val="217"/>
        </w:trPr>
        <w:tc>
          <w:tcPr>
            <w:tcW w:w="4320" w:type="dxa"/>
            <w:tcBorders>
              <w:top w:val="single" w:sz="4" w:space="0" w:color="auto"/>
            </w:tcBorders>
          </w:tcPr>
          <w:p w14:paraId="2E0D0002" w14:textId="5B22F92F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 xml:space="preserve">Central (abdominal) obesity (WC≥94cm males WC ≥80cm </w:t>
            </w:r>
            <w:proofErr w:type="gramStart"/>
            <w:r w:rsidRPr="003D2132">
              <w:rPr>
                <w:sz w:val="20"/>
                <w:szCs w:val="20"/>
              </w:rPr>
              <w:t>Females)</w:t>
            </w:r>
            <w:r w:rsidR="00CB7C74" w:rsidRPr="003D2132">
              <w:rPr>
                <w:sz w:val="20"/>
                <w:szCs w:val="20"/>
              </w:rPr>
              <w:t>*</w:t>
            </w:r>
            <w:proofErr w:type="gramEnd"/>
            <w:r w:rsidR="00CB7C74" w:rsidRPr="003D2132">
              <w:rPr>
                <w:sz w:val="20"/>
                <w:szCs w:val="20"/>
              </w:rPr>
              <w:t>**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43C62392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6.8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234F5F86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9.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7105619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1 (0.78, 1.0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C3BC53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1C7B51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 (0.79, 1.02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57B3B0FC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10</w:t>
            </w:r>
          </w:p>
        </w:tc>
      </w:tr>
      <w:tr w:rsidR="00FF5E5C" w:rsidRPr="003D2132" w14:paraId="402523FB" w14:textId="77777777" w:rsidTr="00135791">
        <w:trPr>
          <w:trHeight w:val="217"/>
        </w:trPr>
        <w:tc>
          <w:tcPr>
            <w:tcW w:w="4320" w:type="dxa"/>
          </w:tcPr>
          <w:p w14:paraId="56251160" w14:textId="67BE5FE8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 xml:space="preserve">Central (abdominal) obesity (WHR&gt;0.9 males WHR&gt;0.85 </w:t>
            </w:r>
            <w:proofErr w:type="gramStart"/>
            <w:r w:rsidRPr="003D2132">
              <w:rPr>
                <w:sz w:val="20"/>
                <w:szCs w:val="20"/>
              </w:rPr>
              <w:t>Females)</w:t>
            </w:r>
            <w:r w:rsidR="00CB7C74" w:rsidRPr="003D2132">
              <w:rPr>
                <w:sz w:val="20"/>
                <w:szCs w:val="20"/>
              </w:rPr>
              <w:t>*</w:t>
            </w:r>
            <w:proofErr w:type="gramEnd"/>
            <w:r w:rsidR="00CB7C74" w:rsidRPr="003D2132">
              <w:rPr>
                <w:sz w:val="20"/>
                <w:szCs w:val="20"/>
              </w:rPr>
              <w:t>**</w:t>
            </w:r>
          </w:p>
        </w:tc>
        <w:tc>
          <w:tcPr>
            <w:tcW w:w="2171" w:type="dxa"/>
          </w:tcPr>
          <w:p w14:paraId="671875B3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7.3</w:t>
            </w:r>
          </w:p>
        </w:tc>
        <w:tc>
          <w:tcPr>
            <w:tcW w:w="2059" w:type="dxa"/>
          </w:tcPr>
          <w:p w14:paraId="30684E76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8.4</w:t>
            </w:r>
          </w:p>
        </w:tc>
        <w:tc>
          <w:tcPr>
            <w:tcW w:w="1890" w:type="dxa"/>
          </w:tcPr>
          <w:p w14:paraId="2C96D711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6 (0.82, 1.13)</w:t>
            </w:r>
          </w:p>
        </w:tc>
        <w:tc>
          <w:tcPr>
            <w:tcW w:w="990" w:type="dxa"/>
          </w:tcPr>
          <w:p w14:paraId="31C5649E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3</w:t>
            </w:r>
          </w:p>
        </w:tc>
        <w:tc>
          <w:tcPr>
            <w:tcW w:w="1980" w:type="dxa"/>
          </w:tcPr>
          <w:p w14:paraId="7CB1D923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6 (0.80, 1.14)</w:t>
            </w:r>
          </w:p>
        </w:tc>
        <w:tc>
          <w:tcPr>
            <w:tcW w:w="1065" w:type="dxa"/>
          </w:tcPr>
          <w:p w14:paraId="4DE40874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1</w:t>
            </w:r>
          </w:p>
        </w:tc>
      </w:tr>
      <w:tr w:rsidR="00FF5E5C" w:rsidRPr="003D2132" w14:paraId="39B1DA14" w14:textId="77777777" w:rsidTr="00135791">
        <w:trPr>
          <w:trHeight w:val="233"/>
        </w:trPr>
        <w:tc>
          <w:tcPr>
            <w:tcW w:w="4320" w:type="dxa"/>
          </w:tcPr>
          <w:p w14:paraId="6BE225DA" w14:textId="0D722D56" w:rsidR="00283437" w:rsidRPr="003D2132" w:rsidRDefault="00283437" w:rsidP="005368BB">
            <w:pPr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Metabolic Syndrome</w:t>
            </w:r>
            <w:r w:rsidR="00CB7C74" w:rsidRPr="003D2132">
              <w:rPr>
                <w:sz w:val="20"/>
                <w:szCs w:val="20"/>
              </w:rPr>
              <w:t>***</w:t>
            </w:r>
            <w:r w:rsidR="008D47D5" w:rsidRPr="003D2132">
              <w:rPr>
                <w:sz w:val="20"/>
                <w:szCs w:val="20"/>
              </w:rPr>
              <w:t>*</w:t>
            </w:r>
            <w:r w:rsidRPr="003D21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71" w:type="dxa"/>
          </w:tcPr>
          <w:p w14:paraId="5DD31BF2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6.7</w:t>
            </w:r>
          </w:p>
        </w:tc>
        <w:tc>
          <w:tcPr>
            <w:tcW w:w="2059" w:type="dxa"/>
          </w:tcPr>
          <w:p w14:paraId="06E40795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5.8</w:t>
            </w:r>
          </w:p>
        </w:tc>
        <w:tc>
          <w:tcPr>
            <w:tcW w:w="1890" w:type="dxa"/>
          </w:tcPr>
          <w:p w14:paraId="75038B7C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6 (0.58, 1.28)</w:t>
            </w:r>
          </w:p>
        </w:tc>
        <w:tc>
          <w:tcPr>
            <w:tcW w:w="990" w:type="dxa"/>
          </w:tcPr>
          <w:p w14:paraId="240B0245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43</w:t>
            </w:r>
          </w:p>
        </w:tc>
        <w:tc>
          <w:tcPr>
            <w:tcW w:w="1980" w:type="dxa"/>
          </w:tcPr>
          <w:p w14:paraId="5562CC09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3 (0.55, 1.27)</w:t>
            </w:r>
          </w:p>
        </w:tc>
        <w:tc>
          <w:tcPr>
            <w:tcW w:w="1065" w:type="dxa"/>
          </w:tcPr>
          <w:p w14:paraId="4A3A4D3C" w14:textId="77777777" w:rsidR="00283437" w:rsidRPr="003D2132" w:rsidRDefault="00283437" w:rsidP="005368B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37</w:t>
            </w:r>
          </w:p>
        </w:tc>
      </w:tr>
    </w:tbl>
    <w:p w14:paraId="1E972803" w14:textId="2EDADD65" w:rsidR="00283437" w:rsidRDefault="00283437" w:rsidP="00283437">
      <w:pPr>
        <w:contextualSpacing/>
        <w:rPr>
          <w:i/>
        </w:rPr>
      </w:pPr>
      <w:r w:rsidRPr="00BF5369">
        <w:rPr>
          <w:i/>
        </w:rPr>
        <w:t>FBG, Fasting Blood Glucose; SBP, Systolic Blood Pressure; DBP, Diastolic Blood Pressure; BMI, Body Mass Index; WC, Waist Circumference; WHR, Waist Hip Ratio</w:t>
      </w:r>
      <w:r w:rsidR="008300CB">
        <w:rPr>
          <w:i/>
        </w:rPr>
        <w:t xml:space="preserve">. </w:t>
      </w:r>
      <w:r w:rsidRPr="00BF5369">
        <w:rPr>
          <w:i/>
        </w:rPr>
        <w:t>*Adjusted for age and sex; ** SBP ≥ 140</w:t>
      </w:r>
      <w:r>
        <w:rPr>
          <w:i/>
        </w:rPr>
        <w:t xml:space="preserve">mmHg or DBP ≥ 90mmHg for adults; Blood pressure </w:t>
      </w:r>
      <w:r w:rsidRPr="00BF5369">
        <w:rPr>
          <w:i/>
        </w:rPr>
        <w:t>≥</w:t>
      </w:r>
      <w:r>
        <w:rPr>
          <w:i/>
        </w:rPr>
        <w:t>90</w:t>
      </w:r>
      <w:r w:rsidRPr="003728CE">
        <w:rPr>
          <w:i/>
          <w:vertAlign w:val="superscript"/>
        </w:rPr>
        <w:t>th</w:t>
      </w:r>
      <w:r>
        <w:rPr>
          <w:i/>
        </w:rPr>
        <w:t xml:space="preserve"> percentile for participants aged 10-17 </w:t>
      </w:r>
      <w:proofErr w:type="gramStart"/>
      <w:r>
        <w:rPr>
          <w:i/>
        </w:rPr>
        <w:t>years</w:t>
      </w:r>
      <w:r w:rsidR="008300CB">
        <w:rPr>
          <w:i/>
        </w:rPr>
        <w:t>.</w:t>
      </w:r>
      <w:r w:rsidRPr="00BF5369">
        <w:rPr>
          <w:i/>
        </w:rPr>
        <w:t>*</w:t>
      </w:r>
      <w:proofErr w:type="gramEnd"/>
      <w:r w:rsidRPr="00BF5369">
        <w:rPr>
          <w:i/>
        </w:rPr>
        <w:t>*</w:t>
      </w:r>
      <w:r>
        <w:rPr>
          <w:i/>
        </w:rPr>
        <w:t>* Participants who reported being pregnant at the time of anthropometry were excluded in this analysis</w:t>
      </w:r>
      <w:r w:rsidR="008300CB">
        <w:rPr>
          <w:i/>
        </w:rPr>
        <w:t xml:space="preserve">. </w:t>
      </w:r>
      <w:r>
        <w:rPr>
          <w:i/>
        </w:rPr>
        <w:t>***</w:t>
      </w:r>
      <w:r w:rsidRPr="00BF5369">
        <w:rPr>
          <w:i/>
        </w:rPr>
        <w:t xml:space="preserve">*Any three of: Central obesity [WC≥94cm </w:t>
      </w:r>
      <w:proofErr w:type="gramStart"/>
      <w:r w:rsidRPr="00BF5369">
        <w:rPr>
          <w:i/>
        </w:rPr>
        <w:t>males</w:t>
      </w:r>
      <w:proofErr w:type="gramEnd"/>
      <w:r w:rsidRPr="00BF5369">
        <w:rPr>
          <w:i/>
        </w:rPr>
        <w:t xml:space="preserve"> WC ≥80cm Females], FBG&gt;5.55, [SBP</w:t>
      </w:r>
      <w:r w:rsidR="00931950" w:rsidRPr="00BF5369">
        <w:rPr>
          <w:i/>
        </w:rPr>
        <w:t>≥</w:t>
      </w:r>
      <w:r w:rsidRPr="00BF5369">
        <w:rPr>
          <w:i/>
        </w:rPr>
        <w:t>130 or DBP</w:t>
      </w:r>
      <w:r w:rsidR="00931950" w:rsidRPr="00BF5369">
        <w:rPr>
          <w:i/>
        </w:rPr>
        <w:t>≥</w:t>
      </w:r>
      <w:r w:rsidRPr="00BF5369">
        <w:rPr>
          <w:i/>
        </w:rPr>
        <w:t xml:space="preserve">85], Elevated Triglycerides [≥1.7 mmol/L], Reduced HDL – Cholesterol [&lt;1 </w:t>
      </w:r>
      <w:proofErr w:type="spellStart"/>
      <w:r w:rsidRPr="00BF5369">
        <w:rPr>
          <w:i/>
        </w:rPr>
        <w:t>mmo</w:t>
      </w:r>
      <w:proofErr w:type="spellEnd"/>
      <w:r w:rsidRPr="00BF5369">
        <w:rPr>
          <w:i/>
        </w:rPr>
        <w:t>/L Males, &lt;1.3 mmol/L females</w:t>
      </w:r>
      <w:r w:rsidR="00931950">
        <w:rPr>
          <w:i/>
        </w:rPr>
        <w:t>]</w:t>
      </w:r>
    </w:p>
    <w:p w14:paraId="66DFF5F6" w14:textId="77777777" w:rsidR="008300CB" w:rsidRDefault="008300CB" w:rsidP="00283437">
      <w:pPr>
        <w:contextualSpacing/>
        <w:rPr>
          <w:i/>
        </w:rPr>
      </w:pPr>
    </w:p>
    <w:p w14:paraId="38EBD3C8" w14:textId="77777777" w:rsidR="008300CB" w:rsidRPr="00BF5369" w:rsidRDefault="008300CB" w:rsidP="00283437">
      <w:pPr>
        <w:contextualSpacing/>
        <w:rPr>
          <w:i/>
        </w:rPr>
      </w:pPr>
    </w:p>
    <w:p w14:paraId="0045EB9E" w14:textId="77777777" w:rsidR="002B653F" w:rsidRDefault="002B653F" w:rsidP="009421D4">
      <w:pPr>
        <w:rPr>
          <w:b/>
        </w:rPr>
      </w:pPr>
    </w:p>
    <w:p w14:paraId="156CCB0B" w14:textId="77777777" w:rsidR="002B653F" w:rsidRDefault="002B653F" w:rsidP="009421D4">
      <w:pPr>
        <w:rPr>
          <w:b/>
        </w:rPr>
      </w:pPr>
    </w:p>
    <w:p w14:paraId="1DA7E919" w14:textId="6F0648DE" w:rsidR="009421D4" w:rsidRPr="00B02A40" w:rsidRDefault="009421D4" w:rsidP="009421D4">
      <w:pPr>
        <w:rPr>
          <w:b/>
        </w:rPr>
      </w:pPr>
      <w:r>
        <w:rPr>
          <w:b/>
        </w:rPr>
        <w:lastRenderedPageBreak/>
        <w:t>Supplementary table 2</w:t>
      </w:r>
      <w:r w:rsidRPr="00B02A40">
        <w:rPr>
          <w:b/>
        </w:rPr>
        <w:t xml:space="preserve">: Associations between helminth infection and </w:t>
      </w:r>
      <w:r w:rsidR="00FD4435">
        <w:rPr>
          <w:b/>
        </w:rPr>
        <w:t xml:space="preserve">all </w:t>
      </w:r>
      <w:r w:rsidRPr="00B02A40">
        <w:rPr>
          <w:b/>
        </w:rPr>
        <w:t>metabolic outcomes</w:t>
      </w:r>
    </w:p>
    <w:tbl>
      <w:tblPr>
        <w:tblStyle w:val="TableGrid"/>
        <w:tblW w:w="13851" w:type="dxa"/>
        <w:tblInd w:w="-635" w:type="dxa"/>
        <w:tblLook w:val="04A0" w:firstRow="1" w:lastRow="0" w:firstColumn="1" w:lastColumn="0" w:noHBand="0" w:noVBand="1"/>
      </w:tblPr>
      <w:tblGrid>
        <w:gridCol w:w="3240"/>
        <w:gridCol w:w="2070"/>
        <w:gridCol w:w="1733"/>
        <w:gridCol w:w="2451"/>
        <w:gridCol w:w="941"/>
        <w:gridCol w:w="2457"/>
        <w:gridCol w:w="959"/>
      </w:tblGrid>
      <w:tr w:rsidR="009421D4" w:rsidRPr="003D2132" w14:paraId="25869EC6" w14:textId="77777777" w:rsidTr="009421D4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A618FB" w14:textId="77777777" w:rsidR="009421D4" w:rsidRPr="00672855" w:rsidRDefault="009421D4" w:rsidP="005368B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193829" w14:textId="77777777" w:rsidR="009421D4" w:rsidRPr="002B653F" w:rsidRDefault="009421D4" w:rsidP="005368BB">
            <w:pPr>
              <w:rPr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4" w:space="0" w:color="auto"/>
            </w:tcBorders>
          </w:tcPr>
          <w:p w14:paraId="7A8C7B12" w14:textId="77777777" w:rsidR="009421D4" w:rsidRPr="003D2132" w:rsidRDefault="009421D4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451" w:type="dxa"/>
          </w:tcPr>
          <w:p w14:paraId="77B80F87" w14:textId="026BDD38" w:rsidR="009421D4" w:rsidRPr="003D2132" w:rsidRDefault="009421D4" w:rsidP="009E2C8E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 xml:space="preserve">Crude </w:t>
            </w:r>
            <w:r w:rsidR="009E2C8E" w:rsidRPr="003D2132">
              <w:rPr>
                <w:b/>
                <w:sz w:val="20"/>
                <w:szCs w:val="20"/>
              </w:rPr>
              <w:t>mean difference</w:t>
            </w:r>
            <w:r w:rsidRPr="003D2132">
              <w:rPr>
                <w:b/>
                <w:sz w:val="20"/>
                <w:szCs w:val="20"/>
              </w:rPr>
              <w:t xml:space="preserve"> (95% </w:t>
            </w:r>
            <w:proofErr w:type="gramStart"/>
            <w:r w:rsidRPr="003D2132">
              <w:rPr>
                <w:b/>
                <w:sz w:val="20"/>
                <w:szCs w:val="20"/>
              </w:rPr>
              <w:t>CI)</w:t>
            </w:r>
            <w:r w:rsidR="00CB7C74" w:rsidRPr="003D2132">
              <w:rPr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941" w:type="dxa"/>
          </w:tcPr>
          <w:p w14:paraId="6B389F8F" w14:textId="7F126743" w:rsidR="009421D4" w:rsidRPr="003D2132" w:rsidRDefault="009421D4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P</w:t>
            </w:r>
            <w:r w:rsidR="00CA608F" w:rsidRPr="003D2132">
              <w:rPr>
                <w:b/>
                <w:sz w:val="20"/>
                <w:szCs w:val="20"/>
              </w:rPr>
              <w:t>-value</w:t>
            </w:r>
            <w:r w:rsidR="00CB7C74" w:rsidRPr="003D2132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57" w:type="dxa"/>
          </w:tcPr>
          <w:p w14:paraId="2C14ACB7" w14:textId="258D711B" w:rsidR="009421D4" w:rsidRPr="003D2132" w:rsidRDefault="009421D4" w:rsidP="00CA608F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 xml:space="preserve">Adjusted </w:t>
            </w:r>
            <w:r w:rsidR="009E2C8E" w:rsidRPr="003D2132">
              <w:rPr>
                <w:b/>
                <w:sz w:val="20"/>
                <w:szCs w:val="20"/>
              </w:rPr>
              <w:t>mean difference</w:t>
            </w:r>
            <w:r w:rsidR="00CA608F" w:rsidRPr="003D2132">
              <w:rPr>
                <w:b/>
                <w:sz w:val="20"/>
                <w:szCs w:val="20"/>
              </w:rPr>
              <w:t xml:space="preserve"> </w:t>
            </w:r>
            <w:r w:rsidRPr="003D2132">
              <w:rPr>
                <w:b/>
                <w:sz w:val="20"/>
                <w:szCs w:val="20"/>
              </w:rPr>
              <w:t xml:space="preserve">(95% </w:t>
            </w:r>
            <w:proofErr w:type="gramStart"/>
            <w:r w:rsidRPr="003D2132">
              <w:rPr>
                <w:b/>
                <w:sz w:val="20"/>
                <w:szCs w:val="20"/>
              </w:rPr>
              <w:t>CI)</w:t>
            </w:r>
            <w:r w:rsidR="00CA608F" w:rsidRPr="003D2132">
              <w:rPr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959" w:type="dxa"/>
          </w:tcPr>
          <w:p w14:paraId="3032BCED" w14:textId="00105ED8" w:rsidR="009421D4" w:rsidRPr="003D2132" w:rsidRDefault="009421D4" w:rsidP="005368B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P</w:t>
            </w:r>
            <w:r w:rsidR="00CA608F" w:rsidRPr="003D2132">
              <w:rPr>
                <w:b/>
                <w:sz w:val="20"/>
                <w:szCs w:val="20"/>
              </w:rPr>
              <w:t>-value*</w:t>
            </w:r>
            <w:r w:rsidR="00CB7C74" w:rsidRPr="003D2132">
              <w:rPr>
                <w:b/>
                <w:sz w:val="20"/>
                <w:szCs w:val="20"/>
              </w:rPr>
              <w:t>*</w:t>
            </w:r>
          </w:p>
        </w:tc>
      </w:tr>
      <w:tr w:rsidR="009421D4" w:rsidRPr="003D2132" w14:paraId="120092BD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85E121" w14:textId="77777777" w:rsidR="009421D4" w:rsidRPr="00672855" w:rsidRDefault="009421D4" w:rsidP="00B83CFB">
            <w:pPr>
              <w:rPr>
                <w:b/>
                <w:sz w:val="20"/>
                <w:szCs w:val="20"/>
              </w:rPr>
            </w:pPr>
            <w:r w:rsidRPr="00672855">
              <w:rPr>
                <w:b/>
                <w:sz w:val="20"/>
                <w:szCs w:val="20"/>
              </w:rPr>
              <w:t>HOMA-I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1A889B" w14:textId="77777777" w:rsidR="009421D4" w:rsidRPr="002B653F" w:rsidRDefault="009421D4" w:rsidP="005368BB">
            <w:pPr>
              <w:rPr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4" w:space="0" w:color="auto"/>
              <w:bottom w:val="single" w:sz="4" w:space="0" w:color="auto"/>
            </w:tcBorders>
          </w:tcPr>
          <w:p w14:paraId="2BF75F14" w14:textId="77777777" w:rsidR="009421D4" w:rsidRPr="003D2132" w:rsidRDefault="009421D4" w:rsidP="005368BB">
            <w:pPr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4" w:space="0" w:color="auto"/>
            </w:tcBorders>
            <w:vAlign w:val="bottom"/>
          </w:tcPr>
          <w:p w14:paraId="4C0741A8" w14:textId="77777777" w:rsidR="009421D4" w:rsidRPr="003D2132" w:rsidRDefault="009421D4" w:rsidP="003D2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4D6EAE23" w14:textId="77777777" w:rsidR="009421D4" w:rsidRPr="003D2132" w:rsidRDefault="009421D4" w:rsidP="003D2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2A1B41F8" w14:textId="77777777" w:rsidR="009421D4" w:rsidRPr="003D2132" w:rsidRDefault="009421D4" w:rsidP="003D2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72BE84FB" w14:textId="77777777" w:rsidR="009421D4" w:rsidRPr="003D2132" w:rsidRDefault="009421D4" w:rsidP="003D2132">
            <w:pPr>
              <w:jc w:val="center"/>
              <w:rPr>
                <w:sz w:val="20"/>
                <w:szCs w:val="20"/>
              </w:rPr>
            </w:pPr>
          </w:p>
        </w:tc>
      </w:tr>
      <w:tr w:rsidR="009421D4" w:rsidRPr="003D2132" w14:paraId="451490F8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0A1262" w14:textId="461C0D62" w:rsidR="009421D4" w:rsidRPr="002B653F" w:rsidRDefault="009421D4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</w:t>
            </w:r>
            <w:bookmarkStart w:id="0" w:name="_GoBack"/>
            <w:bookmarkEnd w:id="0"/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oni</w:t>
            </w:r>
            <w:r w:rsidR="00421917"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A0D50"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</w:t>
            </w:r>
            <w:r w:rsidR="00795E4F"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C701C83" w14:textId="77777777" w:rsidR="009421D4" w:rsidRPr="003D2132" w:rsidRDefault="009421D4" w:rsidP="006F1284">
            <w:pPr>
              <w:rPr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027813" w14:textId="2404BE10" w:rsidR="009421D4" w:rsidRPr="00672855" w:rsidRDefault="00CA608F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 xml:space="preserve">GM </w:t>
            </w:r>
            <w:r w:rsidR="009421D4" w:rsidRPr="003D2132">
              <w:rPr>
                <w:sz w:val="20"/>
                <w:szCs w:val="20"/>
                <w:lang w:val="nb-NO"/>
              </w:rPr>
              <w:t>1.9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C54A5E" w14:textId="77777777" w:rsidR="009421D4" w:rsidRPr="002B653F" w:rsidRDefault="009421D4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C2CD59" w14:textId="77777777" w:rsidR="009421D4" w:rsidRPr="003D2132" w:rsidRDefault="009421D4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4C709A" w14:textId="77777777" w:rsidR="009421D4" w:rsidRPr="003D2132" w:rsidRDefault="009421D4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88904C" w14:textId="1A0CFDF4" w:rsidR="009421D4" w:rsidRPr="003D2132" w:rsidRDefault="009421D4">
            <w:pPr>
              <w:jc w:val="center"/>
              <w:rPr>
                <w:sz w:val="20"/>
                <w:szCs w:val="20"/>
              </w:rPr>
            </w:pPr>
          </w:p>
        </w:tc>
      </w:tr>
      <w:tr w:rsidR="009421D4" w:rsidRPr="003D2132" w14:paraId="4A59F23F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0A605F" w14:textId="77777777" w:rsidR="009421D4" w:rsidRPr="00672855" w:rsidRDefault="009421D4" w:rsidP="005368B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FF407" w14:textId="77777777" w:rsidR="009421D4" w:rsidRPr="002B653F" w:rsidRDefault="009421D4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19060" w14:textId="58FAF37E" w:rsidR="009421D4" w:rsidRPr="00672855" w:rsidRDefault="00CA608F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 xml:space="preserve">GM </w:t>
            </w:r>
            <w:r w:rsidR="009421D4" w:rsidRPr="003D2132">
              <w:rPr>
                <w:sz w:val="20"/>
                <w:szCs w:val="20"/>
                <w:lang w:val="nb-NO"/>
              </w:rPr>
              <w:t>1.6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C98EE" w14:textId="77777777" w:rsidR="009421D4" w:rsidRPr="00672855" w:rsidRDefault="009421D4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5 (-0.12, 0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3A513" w14:textId="77777777" w:rsidR="009421D4" w:rsidRPr="00672855" w:rsidRDefault="009421D4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08FBC" w14:textId="77777777" w:rsidR="009421D4" w:rsidRPr="00672855" w:rsidRDefault="009421D4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5 (-0.05, 0.1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7043A" w14:textId="77777777" w:rsidR="009421D4" w:rsidRPr="00672855" w:rsidRDefault="009421D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8</w:t>
            </w:r>
          </w:p>
        </w:tc>
      </w:tr>
      <w:tr w:rsidR="006C4970" w:rsidRPr="003D2132" w14:paraId="379ADCC5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2636B5" w14:textId="42CB3A04" w:rsidR="006C4970" w:rsidRPr="002B653F" w:rsidRDefault="006C4970" w:rsidP="001357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="00EA0D50"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20D7E32" w14:textId="6AD3B0F0" w:rsidR="006C4970" w:rsidRPr="003D2132" w:rsidRDefault="006C4970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AEFFBC" w14:textId="5637E49E" w:rsidR="006C4970" w:rsidRPr="003D2132" w:rsidRDefault="006C4970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1.6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959DC9" w14:textId="77777777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D2F8F2" w14:textId="77777777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A515FC" w14:textId="77777777" w:rsidR="006C4970" w:rsidRPr="003D2132" w:rsidRDefault="006C4970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49359E" w14:textId="77777777" w:rsidR="006C4970" w:rsidRPr="003D2132" w:rsidRDefault="006C497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4970" w:rsidRPr="003D2132" w14:paraId="684FE5A3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8CC50" w14:textId="77777777" w:rsidR="006C4970" w:rsidRPr="00672855" w:rsidRDefault="006C4970" w:rsidP="005368B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931286" w14:textId="394A5DF0" w:rsidR="006C4970" w:rsidRPr="002B653F" w:rsidRDefault="006C4970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A6304" w14:textId="7502802C" w:rsidR="006C4970" w:rsidRPr="003D2132" w:rsidRDefault="006C4970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2B653F">
              <w:rPr>
                <w:rFonts w:cs="Times New Roman"/>
                <w:sz w:val="20"/>
                <w:szCs w:val="20"/>
                <w:lang w:val="nb-NO"/>
              </w:rPr>
              <w:t>GM 2.0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55D1A" w14:textId="7BFC1CD4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1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0.21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1A7AD" w14:textId="11EAF32B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A9427" w14:textId="7D7F7FBA" w:rsidR="006C4970" w:rsidRPr="003D2132" w:rsidRDefault="006C4970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1 (-0.08, 0 .0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28333" w14:textId="1F53EADF" w:rsidR="006C4970" w:rsidRPr="003D2132" w:rsidRDefault="006C4970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6C4970" w:rsidRPr="003D2132" w14:paraId="66FE9988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AF382B" w14:textId="21C6E8A6" w:rsidR="006C4970" w:rsidRPr="002B653F" w:rsidRDefault="006C4970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="00EA0D50"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80ACF4C" w14:textId="77777777" w:rsidR="006C4970" w:rsidRPr="003D2132" w:rsidRDefault="006C4970" w:rsidP="006F1284">
            <w:pPr>
              <w:rPr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BF4BE1" w14:textId="1C332352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9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CEFC8F" w14:textId="77777777" w:rsidR="006C4970" w:rsidRPr="002B653F" w:rsidRDefault="006C4970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BBE3AC" w14:textId="77777777" w:rsidR="006C4970" w:rsidRPr="003D2132" w:rsidRDefault="006C4970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1A22A3" w14:textId="77777777" w:rsidR="006C4970" w:rsidRPr="003D2132" w:rsidRDefault="006C4970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AFA94C" w14:textId="7F774551" w:rsidR="006C4970" w:rsidRPr="003D2132" w:rsidRDefault="006C4970">
            <w:pPr>
              <w:jc w:val="center"/>
              <w:rPr>
                <w:sz w:val="20"/>
                <w:szCs w:val="20"/>
              </w:rPr>
            </w:pPr>
          </w:p>
        </w:tc>
      </w:tr>
      <w:tr w:rsidR="006C4970" w:rsidRPr="003D2132" w14:paraId="210C24E2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4D6D7" w14:textId="77777777" w:rsidR="006C4970" w:rsidRPr="00672855" w:rsidRDefault="006C4970" w:rsidP="005368B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C2C72D" w14:textId="77777777" w:rsidR="006C4970" w:rsidRPr="002B653F" w:rsidRDefault="006C4970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5FF7B9" w14:textId="2BE438CC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3D2132">
              <w:rPr>
                <w:sz w:val="20"/>
                <w:szCs w:val="20"/>
                <w:lang w:val="hr-HR"/>
              </w:rPr>
              <w:t xml:space="preserve"> 2.0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AF16AC" w14:textId="7777777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4 (-0.09, 0.1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5B39B" w14:textId="77777777" w:rsidR="006C4970" w:rsidRPr="002B653F" w:rsidRDefault="006C4970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C80318" w14:textId="77777777" w:rsidR="006C4970" w:rsidRPr="00672855" w:rsidRDefault="006C4970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9 ( -0.07, 0.2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2B9BFE" w14:textId="1DAB1FCD" w:rsidR="006C4970" w:rsidRPr="002B653F" w:rsidRDefault="006C4970">
            <w:pPr>
              <w:jc w:val="center"/>
              <w:rPr>
                <w:sz w:val="20"/>
                <w:szCs w:val="20"/>
              </w:rPr>
            </w:pPr>
          </w:p>
        </w:tc>
      </w:tr>
      <w:tr w:rsidR="006C4970" w:rsidRPr="003D2132" w14:paraId="24988458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FC21F" w14:textId="77777777" w:rsidR="006C4970" w:rsidRPr="00672855" w:rsidRDefault="006C4970" w:rsidP="005368B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F71F2A" w14:textId="77777777" w:rsidR="006C4970" w:rsidRPr="002B653F" w:rsidRDefault="006C4970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736A6B" w14:textId="25B7A61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2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C674BE" w14:textId="7777777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20 (-0.35, -0.0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799030" w14:textId="77777777" w:rsidR="006C4970" w:rsidRPr="002B653F" w:rsidRDefault="006C4970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9D6252" w14:textId="77777777" w:rsidR="006C4970" w:rsidRPr="00672855" w:rsidRDefault="006C4970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4 (-0.19, 0.1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D1B84F" w14:textId="48EFBA30" w:rsidR="006C4970" w:rsidRPr="002B653F" w:rsidRDefault="006C4970">
            <w:pPr>
              <w:jc w:val="center"/>
              <w:rPr>
                <w:sz w:val="20"/>
                <w:szCs w:val="20"/>
              </w:rPr>
            </w:pPr>
          </w:p>
        </w:tc>
      </w:tr>
      <w:tr w:rsidR="006C4970" w:rsidRPr="003D2132" w14:paraId="1E0EBCB1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19EF0D" w14:textId="77777777" w:rsidR="006C4970" w:rsidRPr="00672855" w:rsidRDefault="006C4970" w:rsidP="005368B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4795A" w14:textId="77777777" w:rsidR="006C4970" w:rsidRPr="002B653F" w:rsidRDefault="006C4970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02AF2" w14:textId="67664913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6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C30B3" w14:textId="7777777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7 (-0.21, 0.0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51201" w14:textId="7777777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08093" w14:textId="77777777" w:rsidR="006C4970" w:rsidRPr="00672855" w:rsidRDefault="006C4970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 (-0.11, 0.2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15F37" w14:textId="77777777" w:rsidR="006C4970" w:rsidRPr="00672855" w:rsidRDefault="006C4970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69</w:t>
            </w:r>
          </w:p>
        </w:tc>
      </w:tr>
      <w:tr w:rsidR="006C4970" w:rsidRPr="003D2132" w14:paraId="6CE30F1C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698182" w14:textId="280B30D3" w:rsidR="006C4970" w:rsidRPr="002B653F" w:rsidRDefault="006C4970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="00EA0D50"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9A1C57" w14:textId="77777777" w:rsidR="006C4970" w:rsidRPr="003D2132" w:rsidRDefault="006C4970" w:rsidP="006F1284">
            <w:pPr>
              <w:rPr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3DED5B" w14:textId="7442C338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8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C774EE" w14:textId="77777777" w:rsidR="006C4970" w:rsidRPr="002B653F" w:rsidRDefault="006C4970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DDA321" w14:textId="77777777" w:rsidR="006C4970" w:rsidRPr="003D2132" w:rsidRDefault="006C4970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C80C92" w14:textId="77777777" w:rsidR="006C4970" w:rsidRPr="003D2132" w:rsidRDefault="006C4970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96FFE0" w14:textId="2FC69E8D" w:rsidR="006C4970" w:rsidRPr="003D2132" w:rsidRDefault="006C4970">
            <w:pPr>
              <w:jc w:val="center"/>
              <w:rPr>
                <w:sz w:val="20"/>
                <w:szCs w:val="20"/>
              </w:rPr>
            </w:pPr>
          </w:p>
        </w:tc>
      </w:tr>
      <w:tr w:rsidR="006C4970" w:rsidRPr="003D2132" w14:paraId="317B42C5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C7A419" w14:textId="77777777" w:rsidR="006C4970" w:rsidRPr="00672855" w:rsidRDefault="006C4970" w:rsidP="005368B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F47E5" w14:textId="77777777" w:rsidR="006C4970" w:rsidRPr="002B653F" w:rsidRDefault="006C4970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5FCD9" w14:textId="2CD3CA9C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3D2132">
              <w:rPr>
                <w:sz w:val="20"/>
                <w:szCs w:val="20"/>
                <w:lang w:val="is-IS"/>
              </w:rPr>
              <w:t xml:space="preserve"> 2.0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1F6D0" w14:textId="7777777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4 (-0.08 0.1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64534" w14:textId="77777777" w:rsidR="006C4970" w:rsidRPr="00672855" w:rsidRDefault="006C4970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9CC35" w14:textId="77777777" w:rsidR="006C4970" w:rsidRPr="00672855" w:rsidRDefault="006C4970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.077 (-0.05, 0.2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BF1E2" w14:textId="77777777" w:rsidR="006C4970" w:rsidRPr="00672855" w:rsidRDefault="006C4970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1</w:t>
            </w:r>
          </w:p>
        </w:tc>
      </w:tr>
      <w:tr w:rsidR="006C4970" w:rsidRPr="003D2132" w14:paraId="7926BEB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65F51B" w14:textId="359D966B" w:rsidR="006C4970" w:rsidRPr="002B653F" w:rsidRDefault="006C4970" w:rsidP="001357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</w:t>
            </w:r>
            <w:r w:rsidR="00EA0D50"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s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578C455" w14:textId="738D3295" w:rsidR="006C4970" w:rsidRPr="003D2132" w:rsidRDefault="006C4970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10BB36" w14:textId="7D7EF7FB" w:rsidR="006C4970" w:rsidRPr="003D2132" w:rsidRDefault="006C4970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1.8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EAC14A" w14:textId="77777777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05EFFB" w14:textId="77777777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D41739" w14:textId="77777777" w:rsidR="006C4970" w:rsidRPr="003D2132" w:rsidRDefault="006C4970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8BB18A" w14:textId="77777777" w:rsidR="006C4970" w:rsidRPr="003D2132" w:rsidRDefault="006C497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4970" w:rsidRPr="003D2132" w14:paraId="5EC4B4B4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54436C" w14:textId="77777777" w:rsidR="006C4970" w:rsidRPr="00672855" w:rsidRDefault="006C4970" w:rsidP="005368B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B755A" w14:textId="0ADA798A" w:rsidR="006C4970" w:rsidRPr="002B653F" w:rsidRDefault="006C4970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1E5D9" w14:textId="0AFC49DA" w:rsidR="006C4970" w:rsidRPr="003D2132" w:rsidRDefault="006C4970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2B653F">
              <w:rPr>
                <w:rFonts w:cs="Times New Roman"/>
                <w:sz w:val="20"/>
                <w:szCs w:val="20"/>
                <w:lang w:val="nb-NO"/>
              </w:rPr>
              <w:t>GM 1.7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B7BE4" w14:textId="0BA9F8CE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2 (-0.17, 0.1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CAD4D" w14:textId="12BAAAB0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123C8" w14:textId="1E32F017" w:rsidR="006C4970" w:rsidRPr="003D2132" w:rsidRDefault="006C4970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11, (-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.18, 0 .4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6B46E" w14:textId="23316724" w:rsidR="006C4970" w:rsidRPr="003D2132" w:rsidRDefault="006C4970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6C4970" w:rsidRPr="003D2132" w14:paraId="15239A98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208C18" w14:textId="02A779AD" w:rsidR="006C4970" w:rsidRPr="002B653F" w:rsidRDefault="006C4970" w:rsidP="001357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="00EA0D50"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6AB7572" w14:textId="0379E57C" w:rsidR="006C4970" w:rsidRPr="003D2132" w:rsidRDefault="006C4970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C572A6" w14:textId="394EA02D" w:rsidR="006C4970" w:rsidRPr="003D2132" w:rsidRDefault="006C4970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1.8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CC3B26" w14:textId="77777777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05E990" w14:textId="77777777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DDFB1A" w14:textId="77777777" w:rsidR="006C4970" w:rsidRPr="003D2132" w:rsidRDefault="006C4970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6DA5B" w14:textId="77777777" w:rsidR="006C4970" w:rsidRPr="003D2132" w:rsidRDefault="006C497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4970" w:rsidRPr="003D2132" w14:paraId="5F20D345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AC8FDD" w14:textId="77777777" w:rsidR="006C4970" w:rsidRPr="00672855" w:rsidRDefault="006C4970" w:rsidP="005368B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7D625" w14:textId="76657852" w:rsidR="006C4970" w:rsidRPr="002B653F" w:rsidRDefault="006C4970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F2082" w14:textId="1863BEDC" w:rsidR="006C4970" w:rsidRPr="003D2132" w:rsidRDefault="006C4970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2B653F">
              <w:rPr>
                <w:rFonts w:cs="Times New Roman"/>
                <w:sz w:val="20"/>
                <w:szCs w:val="20"/>
                <w:lang w:val="nb-NO"/>
              </w:rPr>
              <w:t>GM 1.2</w:t>
            </w:r>
            <w:r w:rsidRPr="003D2132">
              <w:rPr>
                <w:rFonts w:cs="Times New Roman"/>
                <w:sz w:val="20"/>
                <w:szCs w:val="20"/>
                <w:lang w:val="nb-NO"/>
              </w:rPr>
              <w:t>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EF79C" w14:textId="459DAF99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18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0.40, 0.03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E1A73" w14:textId="4D666AD4" w:rsidR="006C4970" w:rsidRPr="003D2132" w:rsidRDefault="006C4970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99480" w14:textId="6D1D3695" w:rsidR="006C4970" w:rsidRPr="003D2132" w:rsidRDefault="006C4970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4 (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-0.16, 0.2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2F3D3" w14:textId="14C3DDBB" w:rsidR="006C4970" w:rsidRPr="003D2132" w:rsidRDefault="006C4970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7B7CF3" w:rsidRPr="003D2132" w14:paraId="02C6C7FB" w14:textId="77777777" w:rsidTr="00752B4E">
        <w:trPr>
          <w:trHeight w:val="12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1B506D9" w14:textId="18116DB4" w:rsidR="007B7CF3" w:rsidRPr="003D2132" w:rsidRDefault="007B7CF3" w:rsidP="001E1BCF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3D2132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</w:t>
            </w: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helminth </w:t>
            </w:r>
            <w:r w:rsidRPr="003D2132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</w:t>
            </w: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 (</w:t>
            </w:r>
            <w:r w:rsidRPr="0067285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[PCR]</w:t>
            </w:r>
            <w:r w:rsidRPr="006728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7285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D48E19" w14:textId="0AA6E217" w:rsidR="007B7CF3" w:rsidRPr="002B653F" w:rsidRDefault="007B7CF3" w:rsidP="00B9425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5C11B3" w14:textId="17F8F835" w:rsidR="007B7CF3" w:rsidRPr="003D2132" w:rsidRDefault="007B7CF3" w:rsidP="006C4904">
            <w:pPr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2.1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FD7D8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84ED0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E45721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EF7776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2FE36713" w14:textId="77777777" w:rsidTr="00752B4E">
        <w:trPr>
          <w:trHeight w:val="125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66AF803" w14:textId="130E65F5" w:rsidR="007B7CF3" w:rsidRPr="003D2132" w:rsidRDefault="007B7CF3" w:rsidP="005368B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B952A6" w14:textId="041F0EED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A46FB1" w14:textId="7A38FAE3" w:rsidR="007B7CF3" w:rsidRPr="003D2132" w:rsidRDefault="007B7CF3" w:rsidP="006C4904">
            <w:pPr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1.5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5D946B" w14:textId="673CE402" w:rsidR="007B7CF3" w:rsidRPr="003D2132" w:rsidRDefault="007B7CF3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13 (-0.23, -0.0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13B2C7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BE3C70" w14:textId="28DDD878" w:rsidR="007B7CF3" w:rsidRPr="003D2132" w:rsidRDefault="007B7CF3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04 (-0.12, 0.0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13462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3709C794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70338" w14:textId="635AAC3C" w:rsidR="00061385" w:rsidRPr="00672855" w:rsidRDefault="00061385" w:rsidP="005368B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334C31" w14:textId="61125F28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FECD43" w14:textId="6CDB8529" w:rsidR="00061385" w:rsidRPr="003D2132" w:rsidRDefault="00061385" w:rsidP="006C4904">
            <w:pPr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1.</w:t>
            </w:r>
            <w:r w:rsidR="006C4904" w:rsidRPr="003D2132">
              <w:rPr>
                <w:rFonts w:cs="Times New Roman"/>
                <w:sz w:val="20"/>
                <w:szCs w:val="20"/>
                <w:lang w:val="nb-NO"/>
              </w:rPr>
              <w:t>9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157EE5" w14:textId="41F65787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</w:t>
            </w:r>
            <w:r w:rsidR="006C4904" w:rsidRPr="003D2132">
              <w:rPr>
                <w:sz w:val="20"/>
                <w:szCs w:val="20"/>
              </w:rPr>
              <w:t xml:space="preserve">5 </w:t>
            </w:r>
            <w:r w:rsidRPr="003D2132">
              <w:rPr>
                <w:sz w:val="20"/>
                <w:szCs w:val="20"/>
              </w:rPr>
              <w:t>(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18</w:t>
            </w:r>
            <w:r w:rsidR="006C4904" w:rsidRPr="003D2132">
              <w:rPr>
                <w:sz w:val="20"/>
                <w:szCs w:val="20"/>
              </w:rPr>
              <w:t>, 0</w:t>
            </w:r>
            <w:r w:rsidRPr="003D2132">
              <w:rPr>
                <w:sz w:val="20"/>
                <w:szCs w:val="20"/>
              </w:rPr>
              <w:t>.0</w:t>
            </w:r>
            <w:r w:rsidR="006C4904" w:rsidRPr="003D2132">
              <w:rPr>
                <w:sz w:val="20"/>
                <w:szCs w:val="20"/>
              </w:rPr>
              <w:t>9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B20544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80AEA8" w14:textId="2EB36951" w:rsidR="00061385" w:rsidRPr="003D2132" w:rsidRDefault="006C4904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13</w:t>
            </w:r>
            <w:r w:rsidRPr="003D2132">
              <w:rPr>
                <w:sz w:val="20"/>
                <w:szCs w:val="20"/>
              </w:rPr>
              <w:t xml:space="preserve"> </w:t>
            </w:r>
            <w:r w:rsidR="00061385" w:rsidRPr="003D2132">
              <w:rPr>
                <w:sz w:val="20"/>
                <w:szCs w:val="20"/>
              </w:rPr>
              <w:t>(</w:t>
            </w: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03</w:t>
            </w:r>
            <w:r w:rsidRPr="003D2132">
              <w:rPr>
                <w:sz w:val="20"/>
                <w:szCs w:val="20"/>
              </w:rPr>
              <w:t>, 0</w:t>
            </w:r>
            <w:r w:rsidR="00061385" w:rsidRPr="003D2132">
              <w:rPr>
                <w:sz w:val="20"/>
                <w:szCs w:val="20"/>
              </w:rPr>
              <w:t>.2</w:t>
            </w:r>
            <w:r w:rsidRPr="003D2132">
              <w:rPr>
                <w:sz w:val="20"/>
                <w:szCs w:val="20"/>
              </w:rPr>
              <w:t>3</w:t>
            </w:r>
            <w:r w:rsidR="00061385"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B962A2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1091651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A4CAD6" w14:textId="735F6A86" w:rsidR="00061385" w:rsidRPr="00672855" w:rsidRDefault="00061385" w:rsidP="005368B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0660C3" w14:textId="67E90248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AFDC4" w14:textId="2F809E14" w:rsidR="00061385" w:rsidRPr="003D2132" w:rsidRDefault="00061385" w:rsidP="006C4904">
            <w:pPr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1.1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63BBE" w14:textId="2C08EE4C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2</w:t>
            </w:r>
            <w:r w:rsidR="006C4904" w:rsidRPr="003D2132">
              <w:rPr>
                <w:sz w:val="20"/>
                <w:szCs w:val="20"/>
              </w:rPr>
              <w:t xml:space="preserve">8 </w:t>
            </w:r>
            <w:r w:rsidRPr="003D2132">
              <w:rPr>
                <w:sz w:val="20"/>
                <w:szCs w:val="20"/>
              </w:rPr>
              <w:t>(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5</w:t>
            </w:r>
            <w:r w:rsidR="006C4904" w:rsidRPr="003D2132">
              <w:rPr>
                <w:sz w:val="20"/>
                <w:szCs w:val="20"/>
              </w:rPr>
              <w:t>8, 0</w:t>
            </w:r>
            <w:r w:rsidRPr="003D2132">
              <w:rPr>
                <w:sz w:val="20"/>
                <w:szCs w:val="20"/>
              </w:rPr>
              <w:t>.0</w:t>
            </w:r>
            <w:r w:rsidR="006C4904" w:rsidRPr="003D2132">
              <w:rPr>
                <w:sz w:val="20"/>
                <w:szCs w:val="20"/>
              </w:rPr>
              <w:t>2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EC54E" w14:textId="21E015A6" w:rsidR="00061385" w:rsidRPr="003D2132" w:rsidRDefault="006C4904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&lt;</w:t>
            </w:r>
            <w:r w:rsidR="00061385" w:rsidRPr="003D2132">
              <w:rPr>
                <w:sz w:val="20"/>
                <w:szCs w:val="20"/>
              </w:rPr>
              <w:t>0.0</w:t>
            </w:r>
            <w:r w:rsidRPr="003D2132">
              <w:rPr>
                <w:sz w:val="20"/>
                <w:szCs w:val="20"/>
              </w:rPr>
              <w:t>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44701" w14:textId="1A062F62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2</w:t>
            </w:r>
            <w:r w:rsidR="006C4904" w:rsidRPr="003D2132">
              <w:rPr>
                <w:sz w:val="20"/>
                <w:szCs w:val="20"/>
              </w:rPr>
              <w:t xml:space="preserve">2 </w:t>
            </w:r>
            <w:r w:rsidRPr="003D2132">
              <w:rPr>
                <w:sz w:val="20"/>
                <w:szCs w:val="20"/>
              </w:rPr>
              <w:t>(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66</w:t>
            </w:r>
            <w:r w:rsidR="006C4904" w:rsidRPr="003D2132">
              <w:rPr>
                <w:sz w:val="20"/>
                <w:szCs w:val="20"/>
              </w:rPr>
              <w:t>, 0</w:t>
            </w:r>
            <w:r w:rsidRPr="003D2132">
              <w:rPr>
                <w:sz w:val="20"/>
                <w:szCs w:val="20"/>
              </w:rPr>
              <w:t>.2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4F35D" w14:textId="171739DC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5</w:t>
            </w:r>
          </w:p>
        </w:tc>
      </w:tr>
      <w:tr w:rsidR="00061385" w:rsidRPr="003D2132" w14:paraId="0063234E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318FCE" w14:textId="6FAA48B6" w:rsidR="00061385" w:rsidRPr="002B653F" w:rsidRDefault="00061385" w:rsidP="001E1BC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6901A" w14:textId="77777777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30D1D" w14:textId="77777777" w:rsidR="00061385" w:rsidRPr="003D2132" w:rsidRDefault="00061385" w:rsidP="006F1284">
            <w:pPr>
              <w:jc w:val="center"/>
              <w:rPr>
                <w:rFonts w:cs="Times New Roman"/>
                <w:sz w:val="20"/>
                <w:szCs w:val="20"/>
                <w:lang w:val="nb-NO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AD8F2" w14:textId="34225DAA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</w:t>
            </w:r>
            <w:r w:rsidR="006C4904" w:rsidRPr="003D2132">
              <w:rPr>
                <w:sz w:val="20"/>
                <w:szCs w:val="20"/>
              </w:rPr>
              <w:t xml:space="preserve">7 </w:t>
            </w:r>
            <w:r w:rsidRPr="003D2132">
              <w:rPr>
                <w:sz w:val="20"/>
                <w:szCs w:val="20"/>
              </w:rPr>
              <w:t>(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1</w:t>
            </w:r>
            <w:r w:rsidR="006C4904" w:rsidRPr="003D2132">
              <w:rPr>
                <w:sz w:val="20"/>
                <w:szCs w:val="20"/>
              </w:rPr>
              <w:t xml:space="preserve">2, </w:t>
            </w:r>
            <w:r w:rsidRPr="003D2132">
              <w:rPr>
                <w:sz w:val="20"/>
                <w:szCs w:val="20"/>
              </w:rPr>
              <w:t>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</w:t>
            </w:r>
            <w:r w:rsidR="006C4904" w:rsidRPr="003D2132">
              <w:rPr>
                <w:sz w:val="20"/>
                <w:szCs w:val="20"/>
              </w:rPr>
              <w:t>2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1735D" w14:textId="51B4865E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</w:t>
            </w:r>
            <w:r w:rsidR="006C4904" w:rsidRPr="003D2132">
              <w:rPr>
                <w:sz w:val="20"/>
                <w:szCs w:val="20"/>
              </w:rPr>
              <w:t>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37A26" w14:textId="05BE05D8" w:rsidR="00061385" w:rsidRPr="003D2132" w:rsidRDefault="006C4904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01</w:t>
            </w:r>
            <w:r w:rsidRPr="003D2132">
              <w:rPr>
                <w:sz w:val="20"/>
                <w:szCs w:val="20"/>
              </w:rPr>
              <w:t xml:space="preserve"> </w:t>
            </w:r>
            <w:r w:rsidR="00061385" w:rsidRPr="003D2132">
              <w:rPr>
                <w:sz w:val="20"/>
                <w:szCs w:val="20"/>
              </w:rPr>
              <w:t>(-</w:t>
            </w: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0</w:t>
            </w:r>
            <w:r w:rsidRPr="003D2132">
              <w:rPr>
                <w:sz w:val="20"/>
                <w:szCs w:val="20"/>
              </w:rPr>
              <w:t>4, 0</w:t>
            </w:r>
            <w:r w:rsidR="00061385" w:rsidRPr="003D2132">
              <w:rPr>
                <w:sz w:val="20"/>
                <w:szCs w:val="20"/>
              </w:rPr>
              <w:t>.06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1C298" w14:textId="65F2EBC9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1</w:t>
            </w:r>
          </w:p>
        </w:tc>
      </w:tr>
      <w:tr w:rsidR="00061385" w:rsidRPr="003D2132" w14:paraId="5DA2CB4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DC6821" w14:textId="77777777" w:rsidR="00061385" w:rsidRPr="00672855" w:rsidRDefault="00061385" w:rsidP="00B83CF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sting blood glucose (mmol/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36E71" w14:textId="77777777" w:rsidR="00061385" w:rsidRPr="002B653F" w:rsidRDefault="00061385" w:rsidP="006F1284">
            <w:pPr>
              <w:rPr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09E38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2BAE3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869B6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C3D64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BE9BD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219604B5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5D57E8" w14:textId="005C5490" w:rsidR="00061385" w:rsidRPr="002B653F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D023574" w14:textId="77777777" w:rsidR="00061385" w:rsidRPr="003D2132" w:rsidRDefault="00061385" w:rsidP="006F1284">
            <w:pPr>
              <w:rPr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C95244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60492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CA3746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B730EE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DCCC4A" w14:textId="71BD5C43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44D578DF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3F54B8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1DCD3" w14:textId="77777777" w:rsidR="00061385" w:rsidRPr="002B653F" w:rsidRDefault="00061385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17D84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7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91C5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0 (-0.21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0813C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A8F9F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1 (-0.17, 0.1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4A2C6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87</w:t>
            </w:r>
          </w:p>
        </w:tc>
      </w:tr>
      <w:tr w:rsidR="00061385" w:rsidRPr="003D2132" w14:paraId="4AB85560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D46D38" w14:textId="26F2B7A8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6EC488" w14:textId="17CA24D9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7637F4" w14:textId="40F4646F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nb-NO"/>
              </w:rPr>
              <w:t>4.88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4D3501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F72507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546A31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A9BD1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2B08EA14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B56C94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31526" w14:textId="7ABDDABA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F332A" w14:textId="607CFAB1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nb-NO"/>
              </w:rPr>
              <w:t>4.7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AA7D3" w14:textId="35AA5283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15 (-0.30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53420" w14:textId="622C28E1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D8DBC" w14:textId="53292FE8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06 (-0.24, 0.1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34487" w14:textId="6E1FADE5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47</w:t>
            </w:r>
          </w:p>
        </w:tc>
      </w:tr>
      <w:tr w:rsidR="00061385" w:rsidRPr="003D2132" w14:paraId="5F374770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8ACF10" w14:textId="6EAD8F6C" w:rsidR="00061385" w:rsidRPr="002B653F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43680AB" w14:textId="77777777" w:rsidR="00061385" w:rsidRPr="003D2132" w:rsidRDefault="00061385" w:rsidP="006F1284">
            <w:pPr>
              <w:rPr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F2CA28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42368D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3386C8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66C0B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2B9D1D" w14:textId="08897CC4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00ACA141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C6EB9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F0A3A5" w14:textId="77777777" w:rsidR="00061385" w:rsidRPr="002B653F" w:rsidRDefault="00061385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C2D51F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8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76DA7B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.018 (-0.13, 0.1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880D1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62AD7E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6 (-0.10, 0.2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A66CE6" w14:textId="1D841996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1AA808F7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2EB17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F1BF33" w14:textId="77777777" w:rsidR="00061385" w:rsidRPr="002B653F" w:rsidRDefault="00061385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40F7D8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6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70FE06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7 (-0.31, -0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CDFCE1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6B0F44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6 (-0.31, 0.1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358124" w14:textId="6FD653AD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14158AD1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6C98C3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D510C" w14:textId="77777777" w:rsidR="00061385" w:rsidRPr="002B653F" w:rsidRDefault="00061385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B1BE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6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9CE32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23 (-0.37, -0.0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84263" w14:textId="3D3A4EF4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78AEE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5 (-0.33, 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9CACB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5</w:t>
            </w:r>
          </w:p>
        </w:tc>
      </w:tr>
      <w:tr w:rsidR="00061385" w:rsidRPr="003D2132" w14:paraId="36DD0765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7B28D4" w14:textId="5080BBF6" w:rsidR="00061385" w:rsidRPr="002B653F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DA09A2" w14:textId="77777777" w:rsidR="00061385" w:rsidRPr="003D2132" w:rsidRDefault="00061385" w:rsidP="006F1284">
            <w:pPr>
              <w:rPr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B063AB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8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EC6C78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09E6CD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E80A95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EAD43D" w14:textId="0C54F8EE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1667BA6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71825C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A2E701" w14:textId="77777777" w:rsidR="00061385" w:rsidRPr="002B653F" w:rsidRDefault="00061385" w:rsidP="006F1284">
            <w:pPr>
              <w:rPr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4D434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8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D834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1 (-0.26, 0.2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1A045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E4584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 (-0.24, 0.3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DB99D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64</w:t>
            </w:r>
          </w:p>
        </w:tc>
      </w:tr>
      <w:tr w:rsidR="00061385" w:rsidRPr="003D2132" w14:paraId="3E13E341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9A29A1" w14:textId="5E04F894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23BDE35" w14:textId="764C8075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C84D20" w14:textId="7DE12E44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4.8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43B579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959C33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96480A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676B0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5599AADA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8B6060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FD0F73" w14:textId="6FE90E66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6A10B" w14:textId="2EF18789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4.6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CFCE9" w14:textId="15D168D9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15 (-0.34, 0.0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F4F4A" w14:textId="3F3964D5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178C9" w14:textId="1AE0FD2A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1 (-0.35, 0.3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3ABFC" w14:textId="2C4C80E8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94</w:t>
            </w:r>
          </w:p>
        </w:tc>
      </w:tr>
      <w:tr w:rsidR="00061385" w:rsidRPr="003D2132" w14:paraId="787B02E3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81FCB5" w14:textId="1D42FD9B" w:rsidR="00061385" w:rsidRPr="002B653F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FC89C4C" w14:textId="042F53A1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20E2B5" w14:textId="517A368B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4.8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A5FE18" w14:textId="674D0A28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118503" w14:textId="4AB64603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287098" w14:textId="0A71CC46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74735F" w14:textId="7209F4C1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5BC2D66A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4062E4" w14:textId="77777777" w:rsidR="00061385" w:rsidRPr="00672855" w:rsidRDefault="00061385" w:rsidP="005368BB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EB0CC" w14:textId="26A7E84F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1787E" w14:textId="496E37E6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4.8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879AC" w14:textId="18D23580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3 (-0.18, 0.2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0BE16" w14:textId="535B3868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91C8B" w14:textId="439205D0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10 (-0.09, 0.2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8F66F" w14:textId="23335C9E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29</w:t>
            </w:r>
          </w:p>
        </w:tc>
      </w:tr>
      <w:tr w:rsidR="007B7CF3" w:rsidRPr="003D2132" w14:paraId="7AAAAF2F" w14:textId="77777777" w:rsidTr="00752B4E">
        <w:trPr>
          <w:trHeight w:val="12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5726443" w14:textId="177DD6A2" w:rsidR="007B7CF3" w:rsidRPr="003D2132" w:rsidRDefault="007B7CF3" w:rsidP="005368B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lastRenderedPageBreak/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07D5C4B" w14:textId="4A19419C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4A900D" w14:textId="73332A02" w:rsidR="007B7CF3" w:rsidRPr="003D2132" w:rsidRDefault="007B7CF3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9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84FE4B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1C463C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BF2E1C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58B87F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272B8138" w14:textId="77777777" w:rsidTr="00752B4E">
        <w:trPr>
          <w:trHeight w:val="125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6479F9B" w14:textId="77777777" w:rsidR="007B7CF3" w:rsidRPr="003D2132" w:rsidRDefault="007B7CF3" w:rsidP="005368B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C2C5C4" w14:textId="0501A977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29BC7A" w14:textId="1BB2671C" w:rsidR="007B7CF3" w:rsidRPr="003D2132" w:rsidRDefault="007B7CF3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7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309113" w14:textId="026E4078" w:rsidR="007B7CF3" w:rsidRPr="003D2132" w:rsidRDefault="007B7CF3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21 (-0.37, -0.0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3A7061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F5F110" w14:textId="772E8119" w:rsidR="007B7CF3" w:rsidRPr="003D2132" w:rsidRDefault="007B7CF3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13 (-0.30, 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2DB2A7" w14:textId="79659232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3F5E7386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D4140" w14:textId="77777777" w:rsidR="00061385" w:rsidRPr="00672855" w:rsidRDefault="00061385" w:rsidP="005368B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3D1B34" w14:textId="3B8515CF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496365" w14:textId="0586DC1C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8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76FACC" w14:textId="1E065A3D" w:rsidR="00061385" w:rsidRPr="003D2132" w:rsidRDefault="00061385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</w:t>
            </w:r>
            <w:r w:rsidR="006C4904" w:rsidRPr="003D2132">
              <w:rPr>
                <w:sz w:val="20"/>
                <w:szCs w:val="20"/>
              </w:rPr>
              <w:t>1</w:t>
            </w:r>
            <w:r w:rsidRPr="003D2132">
              <w:rPr>
                <w:sz w:val="20"/>
                <w:szCs w:val="20"/>
              </w:rPr>
              <w:t>0</w:t>
            </w:r>
            <w:r w:rsidR="006C4904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6C4904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3</w:t>
            </w:r>
            <w:r w:rsidR="006C4904" w:rsidRPr="003D2132">
              <w:rPr>
                <w:sz w:val="20"/>
                <w:szCs w:val="20"/>
              </w:rPr>
              <w:t>4, 0</w:t>
            </w:r>
            <w:r w:rsidRPr="003D2132">
              <w:rPr>
                <w:sz w:val="20"/>
                <w:szCs w:val="20"/>
              </w:rPr>
              <w:t>.1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804D88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2B4A0D" w14:textId="1BA39B80" w:rsidR="00061385" w:rsidRPr="003D2132" w:rsidRDefault="006C4904" w:rsidP="006C490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05</w:t>
            </w:r>
            <w:r w:rsidRPr="003D2132">
              <w:rPr>
                <w:sz w:val="20"/>
                <w:szCs w:val="20"/>
              </w:rPr>
              <w:t xml:space="preserve"> </w:t>
            </w:r>
            <w:r w:rsidR="00061385" w:rsidRPr="003D2132">
              <w:rPr>
                <w:sz w:val="20"/>
                <w:szCs w:val="20"/>
              </w:rPr>
              <w:t>(-</w:t>
            </w: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22</w:t>
            </w:r>
            <w:r w:rsidRPr="003D2132">
              <w:rPr>
                <w:sz w:val="20"/>
                <w:szCs w:val="20"/>
              </w:rPr>
              <w:t>, 0</w:t>
            </w:r>
            <w:r w:rsidR="00061385" w:rsidRPr="003D2132">
              <w:rPr>
                <w:sz w:val="20"/>
                <w:szCs w:val="20"/>
              </w:rPr>
              <w:t>.3</w:t>
            </w:r>
            <w:r w:rsidRPr="003D2132">
              <w:rPr>
                <w:sz w:val="20"/>
                <w:szCs w:val="20"/>
              </w:rPr>
              <w:t>3</w:t>
            </w:r>
            <w:r w:rsidR="00061385"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C4A0EE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6A446811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001C82" w14:textId="77777777" w:rsidR="00061385" w:rsidRPr="00672855" w:rsidRDefault="00061385" w:rsidP="005368B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25CBA" w14:textId="20E0B64B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C1991" w14:textId="67108F53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9</w:t>
            </w:r>
            <w:r w:rsidR="002B60C6" w:rsidRPr="003D2132">
              <w:rPr>
                <w:sz w:val="20"/>
                <w:szCs w:val="20"/>
              </w:rPr>
              <w:t>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DD340" w14:textId="6E98673E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2B60C6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1</w:t>
            </w:r>
            <w:r w:rsidR="002B60C6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2B60C6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</w:t>
            </w:r>
            <w:r w:rsidR="002B60C6" w:rsidRPr="003D2132">
              <w:rPr>
                <w:sz w:val="20"/>
                <w:szCs w:val="20"/>
              </w:rPr>
              <w:t>40, 0</w:t>
            </w:r>
            <w:r w:rsidRPr="003D2132">
              <w:rPr>
                <w:sz w:val="20"/>
                <w:szCs w:val="20"/>
              </w:rPr>
              <w:t>.3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E1698" w14:textId="70D81602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57E9C" w14:textId="284A93CF" w:rsidR="00061385" w:rsidRPr="003D2132" w:rsidRDefault="002B60C6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1</w:t>
            </w:r>
            <w:r w:rsidRPr="003D2132">
              <w:rPr>
                <w:sz w:val="20"/>
                <w:szCs w:val="20"/>
              </w:rPr>
              <w:t xml:space="preserve">7 </w:t>
            </w:r>
            <w:r w:rsidR="00061385" w:rsidRPr="003D2132">
              <w:rPr>
                <w:sz w:val="20"/>
                <w:szCs w:val="20"/>
              </w:rPr>
              <w:t>(-</w:t>
            </w: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3</w:t>
            </w:r>
            <w:r w:rsidRPr="003D2132">
              <w:rPr>
                <w:sz w:val="20"/>
                <w:szCs w:val="20"/>
              </w:rPr>
              <w:t>9, 0</w:t>
            </w:r>
            <w:r w:rsidR="00061385" w:rsidRPr="003D2132">
              <w:rPr>
                <w:sz w:val="20"/>
                <w:szCs w:val="20"/>
              </w:rPr>
              <w:t>.7</w:t>
            </w:r>
            <w:r w:rsidRPr="003D2132">
              <w:rPr>
                <w:sz w:val="20"/>
                <w:szCs w:val="20"/>
              </w:rPr>
              <w:t>2</w:t>
            </w:r>
            <w:r w:rsidR="00061385"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72C1E" w14:textId="585B3FC4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2</w:t>
            </w:r>
          </w:p>
        </w:tc>
      </w:tr>
      <w:tr w:rsidR="00061385" w:rsidRPr="003D2132" w14:paraId="70EF7070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DAFEFF" w14:textId="5C835398" w:rsidR="00061385" w:rsidRPr="002B653F" w:rsidRDefault="00061385" w:rsidP="005368B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569A7" w14:textId="77777777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336E3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D68D2" w14:textId="73DFE082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2B60C6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9</w:t>
            </w:r>
            <w:r w:rsidR="002B60C6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2B60C6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1</w:t>
            </w:r>
            <w:r w:rsidR="002B60C6" w:rsidRPr="003D2132">
              <w:rPr>
                <w:sz w:val="20"/>
                <w:szCs w:val="20"/>
              </w:rPr>
              <w:t>9, 0</w:t>
            </w:r>
            <w:r w:rsidRPr="003D2132">
              <w:rPr>
                <w:sz w:val="20"/>
                <w:szCs w:val="20"/>
              </w:rPr>
              <w:t>.00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B2FA2" w14:textId="6EB4DA87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F308B" w14:textId="4C1FF637" w:rsidR="00061385" w:rsidRPr="003D2132" w:rsidRDefault="00061385" w:rsidP="002B60C6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2B60C6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2</w:t>
            </w:r>
            <w:r w:rsidR="002B60C6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2B60C6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14</w:t>
            </w:r>
            <w:r w:rsidR="002B60C6" w:rsidRPr="003D2132">
              <w:rPr>
                <w:sz w:val="20"/>
                <w:szCs w:val="20"/>
              </w:rPr>
              <w:t>, 0</w:t>
            </w:r>
            <w:r w:rsidRPr="003D2132">
              <w:rPr>
                <w:sz w:val="20"/>
                <w:szCs w:val="20"/>
              </w:rPr>
              <w:t>.1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62467" w14:textId="013576A6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73</w:t>
            </w:r>
          </w:p>
        </w:tc>
      </w:tr>
      <w:tr w:rsidR="00061385" w:rsidRPr="003D2132" w14:paraId="1219958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C07341" w14:textId="5032D729" w:rsidR="00061385" w:rsidRPr="00672855" w:rsidRDefault="00061385" w:rsidP="00B83CF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Glycated haemoglobin (mmol/m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2395D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F79D3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19A13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09FA6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9677E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40B7D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E6EC920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8A0AB8" w14:textId="777B48DA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CCA3B45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50747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31.0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9023F6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C07973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FE586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154117" w14:textId="32DE7749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4B9F6B66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26AC30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885ED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6C2CB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30.7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BBC97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4 (-1.76, 1.0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EB456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92C05" w14:textId="1B930789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7 (-1.35, 1.2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AA16B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1</w:t>
            </w:r>
          </w:p>
        </w:tc>
      </w:tr>
      <w:tr w:rsidR="00061385" w:rsidRPr="003D2132" w14:paraId="3B0F81F0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32CD44" w14:textId="60EBA66B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F99B5F" w14:textId="25DFE8CB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CA540C" w14:textId="19F28366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hr-HR"/>
              </w:rPr>
              <w:t>31.2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06FD3E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2E05CC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A12785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75ECF1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06B54A48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8A83BF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ED22BB" w14:textId="07A796C2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A52F2" w14:textId="434F3484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hr-HR"/>
              </w:rPr>
              <w:t>30.6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D0725" w14:textId="509E93F4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54 (-1.74, 0.6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812C0" w14:textId="6E9ED5F9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41057" w14:textId="5E83A598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20 (-1.46, 1.0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3A31D" w14:textId="7B74A709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75</w:t>
            </w:r>
          </w:p>
        </w:tc>
      </w:tr>
      <w:tr w:rsidR="00061385" w:rsidRPr="003D2132" w14:paraId="583FA529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E806B1" w14:textId="1521596A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</w:t>
            </w:r>
            <w:r w:rsidRPr="002B653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9557797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D993AE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31.0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033A0C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6D545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C09C19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31315D" w14:textId="7294C85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027BBAA5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FF0C9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B50F29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135DF4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30.5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082D1C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53 (-2.23, 1.1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B7725A" w14:textId="77777777" w:rsidR="00061385" w:rsidRPr="002B653F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A9ED1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2 (-1.91, 1.2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9B93A4" w14:textId="50D6ACF0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D26158A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40B08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180981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314AF1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31.0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14D86A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2 (-1.58, 1.5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F44AF" w14:textId="77777777" w:rsidR="00061385" w:rsidRPr="002B653F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BAAFD0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6 (-1.62, 1.9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F787EB" w14:textId="56B54C6D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0B4A2E62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1540CD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63C100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0169D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30.8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030F1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27 (-1.60, 1.0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27853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EDBC6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35 (-1.11, 1.8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209AD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89</w:t>
            </w:r>
          </w:p>
        </w:tc>
      </w:tr>
      <w:tr w:rsidR="00061385" w:rsidRPr="003D2132" w14:paraId="54D9E5A8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E214BB" w14:textId="4952B61C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7422D6F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D603EB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30.9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612D4E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13E87F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CB1DFD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4A422F" w14:textId="0441D841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A2503E3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4C3D1D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16EA1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E024E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is-IS"/>
              </w:rPr>
              <w:t>32.0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B793A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09 (-1.13, 3.3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66888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507AB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2.12 ( -0.14, 4.3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3F1EE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6</w:t>
            </w:r>
          </w:p>
        </w:tc>
      </w:tr>
      <w:tr w:rsidR="00061385" w:rsidRPr="003D2132" w14:paraId="10A4CD72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6ABABC" w14:textId="131D0C9C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38AAA91" w14:textId="2FFF7A34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BE6892" w14:textId="2074B25A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hr-HR"/>
              </w:rPr>
              <w:t>30.96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E9874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EB9E2A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1F8D31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788C22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5EE8797C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11CF44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491DD9" w14:textId="76FFEF9C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AE5E0" w14:textId="7C1ADFE0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hr-HR"/>
              </w:rPr>
              <w:t>32.3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18643" w14:textId="20CF55A9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1.41 (-1.51, 4.3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8818C" w14:textId="16EB348C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E9D18" w14:textId="6139A5D2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21 (-2.26, 2.6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D7544" w14:textId="7B9B51E3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86</w:t>
            </w:r>
          </w:p>
        </w:tc>
      </w:tr>
      <w:tr w:rsidR="00061385" w:rsidRPr="003D2132" w14:paraId="6F00F84F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E67991" w14:textId="0FA6E0E5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 xml:space="preserve">Strongyloides stercoralis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0D280F8" w14:textId="0E59092A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AAD5E" w14:textId="05C9E1AB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hr-HR"/>
              </w:rPr>
              <w:t>30.9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C9D1FA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895411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6AC78C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76289E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1FE5ECD7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BB23A7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53940F" w14:textId="08C141DD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3EDD9" w14:textId="5F7919E5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hr-HR"/>
              </w:rPr>
              <w:t>32.2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874F9" w14:textId="6126576D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1.30 (-0.84, 3.4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C57D1" w14:textId="16F4D4A1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19ADC" w14:textId="773128CE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1.08 (-1.36, 3.5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EAAAA" w14:textId="33F763E4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37</w:t>
            </w:r>
          </w:p>
        </w:tc>
      </w:tr>
      <w:tr w:rsidR="007B7CF3" w:rsidRPr="003D2132" w14:paraId="48233D9C" w14:textId="77777777" w:rsidTr="00752B4E">
        <w:trPr>
          <w:trHeight w:val="12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8405440" w14:textId="5D7EFB2B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6ED1A54" w14:textId="7579480D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17F04A" w14:textId="7EA933DF" w:rsidR="007B7CF3" w:rsidRPr="003D2132" w:rsidRDefault="007B7CF3" w:rsidP="009667E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31.1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6A36AC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C064FC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EF052B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A61292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B7CF3" w:rsidRPr="003D2132" w14:paraId="4B62114F" w14:textId="77777777" w:rsidTr="00752B4E">
        <w:trPr>
          <w:trHeight w:val="125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045CDB8B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5F146C" w14:textId="267001E6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9F6486" w14:textId="293DBCE9" w:rsidR="007B7CF3" w:rsidRPr="003D2132" w:rsidRDefault="007B7CF3" w:rsidP="009667E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30.7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E05B19" w14:textId="416DD299" w:rsidR="007B7CF3" w:rsidRPr="003D2132" w:rsidRDefault="007B7CF3" w:rsidP="009667E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39 (-1.43, 0.6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138F92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77A470" w14:textId="52BA8BD3" w:rsidR="007B7CF3" w:rsidRPr="003D2132" w:rsidRDefault="007B7CF3" w:rsidP="009667E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1 (-1.18, 1.1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EC32B4" w14:textId="164DED36" w:rsidR="007B7CF3" w:rsidRPr="00672855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61385" w:rsidRPr="003D2132" w14:paraId="07B0404E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186BDA" w14:textId="77777777" w:rsidR="00061385" w:rsidRPr="00672855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EE4E28" w14:textId="1A90BD73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3924B4" w14:textId="72D732E9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31.6</w:t>
            </w:r>
            <w:r w:rsidR="009C6983" w:rsidRPr="003D2132">
              <w:rPr>
                <w:sz w:val="20"/>
                <w:szCs w:val="20"/>
              </w:rPr>
              <w:t>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41F4DE" w14:textId="7236F665" w:rsidR="00061385" w:rsidRPr="003D2132" w:rsidRDefault="009C6983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5</w:t>
            </w:r>
            <w:r w:rsidRPr="003D2132">
              <w:rPr>
                <w:sz w:val="20"/>
                <w:szCs w:val="20"/>
              </w:rPr>
              <w:t xml:space="preserve">4 </w:t>
            </w:r>
            <w:r w:rsidR="00061385" w:rsidRPr="003D2132">
              <w:rPr>
                <w:sz w:val="20"/>
                <w:szCs w:val="20"/>
              </w:rPr>
              <w:t>(-1.6</w:t>
            </w:r>
            <w:r w:rsidRPr="003D2132">
              <w:rPr>
                <w:sz w:val="20"/>
                <w:szCs w:val="20"/>
              </w:rPr>
              <w:t xml:space="preserve">8, </w:t>
            </w:r>
            <w:r w:rsidR="00061385" w:rsidRPr="003D2132">
              <w:rPr>
                <w:sz w:val="20"/>
                <w:szCs w:val="20"/>
              </w:rPr>
              <w:t>2.7</w:t>
            </w:r>
            <w:r w:rsidRPr="003D2132">
              <w:rPr>
                <w:sz w:val="20"/>
                <w:szCs w:val="20"/>
              </w:rPr>
              <w:t>5</w:t>
            </w:r>
            <w:r w:rsidR="00061385"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5BBCA4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60D12B" w14:textId="2DF20B26" w:rsidR="00061385" w:rsidRPr="003D2132" w:rsidRDefault="009667E5" w:rsidP="009667E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77</w:t>
            </w:r>
            <w:r w:rsidRPr="003D2132">
              <w:rPr>
                <w:sz w:val="20"/>
                <w:szCs w:val="20"/>
              </w:rPr>
              <w:t xml:space="preserve"> </w:t>
            </w:r>
            <w:r w:rsidR="00061385" w:rsidRPr="003D2132">
              <w:rPr>
                <w:sz w:val="20"/>
                <w:szCs w:val="20"/>
              </w:rPr>
              <w:t>(-1.98</w:t>
            </w:r>
            <w:r w:rsidRPr="003D2132">
              <w:rPr>
                <w:sz w:val="20"/>
                <w:szCs w:val="20"/>
              </w:rPr>
              <w:t xml:space="preserve">, </w:t>
            </w:r>
            <w:r w:rsidR="00061385" w:rsidRPr="003D2132">
              <w:rPr>
                <w:sz w:val="20"/>
                <w:szCs w:val="20"/>
              </w:rPr>
              <w:t>3.5</w:t>
            </w:r>
            <w:r w:rsidRPr="003D2132">
              <w:rPr>
                <w:sz w:val="20"/>
                <w:szCs w:val="20"/>
              </w:rPr>
              <w:t>3</w:t>
            </w:r>
            <w:r w:rsidR="00061385"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45468D" w14:textId="77777777" w:rsidR="00061385" w:rsidRPr="00672855" w:rsidRDefault="00061385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61385" w:rsidRPr="003D2132" w14:paraId="7A327EB6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56D940" w14:textId="77777777" w:rsidR="00061385" w:rsidRPr="00672855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93F45" w14:textId="2307CB7B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D34CD" w14:textId="734E5D33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32.5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F642E" w14:textId="649B4122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49</w:t>
            </w:r>
            <w:r w:rsidR="009C6983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2.05</w:t>
            </w:r>
            <w:r w:rsidR="009C6983" w:rsidRPr="003D2132">
              <w:rPr>
                <w:sz w:val="20"/>
                <w:szCs w:val="20"/>
              </w:rPr>
              <w:t xml:space="preserve">, </w:t>
            </w:r>
            <w:r w:rsidRPr="003D2132">
              <w:rPr>
                <w:sz w:val="20"/>
                <w:szCs w:val="20"/>
              </w:rPr>
              <w:t>5.0</w:t>
            </w:r>
            <w:r w:rsidR="009C6983" w:rsidRPr="003D2132">
              <w:rPr>
                <w:sz w:val="20"/>
                <w:szCs w:val="20"/>
              </w:rPr>
              <w:t>4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30C08" w14:textId="3AC36A4B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9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16826" w14:textId="54952A4A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.3</w:t>
            </w:r>
            <w:r w:rsidR="009C6983" w:rsidRPr="003D2132">
              <w:rPr>
                <w:sz w:val="20"/>
                <w:szCs w:val="20"/>
              </w:rPr>
              <w:t xml:space="preserve">9 </w:t>
            </w:r>
            <w:r w:rsidRPr="003D2132">
              <w:rPr>
                <w:sz w:val="20"/>
                <w:szCs w:val="20"/>
              </w:rPr>
              <w:t>(-2.62</w:t>
            </w:r>
            <w:r w:rsidR="009C6983" w:rsidRPr="003D2132">
              <w:rPr>
                <w:sz w:val="20"/>
                <w:szCs w:val="20"/>
              </w:rPr>
              <w:t xml:space="preserve">, </w:t>
            </w:r>
            <w:r w:rsidRPr="003D2132">
              <w:rPr>
                <w:sz w:val="20"/>
                <w:szCs w:val="20"/>
              </w:rPr>
              <w:t>7.3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53A18" w14:textId="40472CC1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</w:t>
            </w:r>
            <w:r w:rsidR="009C6983" w:rsidRPr="003D2132">
              <w:rPr>
                <w:sz w:val="20"/>
                <w:szCs w:val="20"/>
              </w:rPr>
              <w:t>8</w:t>
            </w:r>
          </w:p>
        </w:tc>
      </w:tr>
      <w:tr w:rsidR="00061385" w:rsidRPr="003D2132" w14:paraId="0A53FB41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BE72ED" w14:textId="3C07EBE9" w:rsidR="00061385" w:rsidRPr="002B653F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BB9C6" w14:textId="77777777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2CC4D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48AF9" w14:textId="0167F5CA" w:rsidR="00061385" w:rsidRPr="003D2132" w:rsidRDefault="00C65D3E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09</w:t>
            </w:r>
            <w:r w:rsidRPr="003D2132">
              <w:rPr>
                <w:sz w:val="20"/>
                <w:szCs w:val="20"/>
              </w:rPr>
              <w:t xml:space="preserve"> </w:t>
            </w:r>
            <w:r w:rsidR="00061385" w:rsidRPr="003D2132">
              <w:rPr>
                <w:sz w:val="20"/>
                <w:szCs w:val="20"/>
              </w:rPr>
              <w:t>(-</w:t>
            </w: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72</w:t>
            </w:r>
            <w:r w:rsidRPr="003D2132">
              <w:rPr>
                <w:sz w:val="20"/>
                <w:szCs w:val="20"/>
              </w:rPr>
              <w:t>, 0</w:t>
            </w:r>
            <w:r w:rsidR="00061385" w:rsidRPr="003D2132">
              <w:rPr>
                <w:sz w:val="20"/>
                <w:szCs w:val="20"/>
              </w:rPr>
              <w:t>.9</w:t>
            </w:r>
            <w:r w:rsidRPr="003D2132">
              <w:rPr>
                <w:sz w:val="20"/>
                <w:szCs w:val="20"/>
              </w:rPr>
              <w:t>1</w:t>
            </w:r>
            <w:r w:rsidR="00061385"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46CF6" w14:textId="354C45E8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</w:t>
            </w:r>
            <w:r w:rsidR="009C6983" w:rsidRPr="003D2132">
              <w:rPr>
                <w:sz w:val="20"/>
                <w:szCs w:val="20"/>
              </w:rPr>
              <w:t>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518F8" w14:textId="01C12CFB" w:rsidR="00061385" w:rsidRPr="003D2132" w:rsidRDefault="009C6983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3</w:t>
            </w:r>
            <w:r w:rsidRPr="003D2132">
              <w:rPr>
                <w:sz w:val="20"/>
                <w:szCs w:val="20"/>
              </w:rPr>
              <w:t xml:space="preserve">2 </w:t>
            </w:r>
            <w:r w:rsidR="00061385" w:rsidRPr="003D2132">
              <w:rPr>
                <w:sz w:val="20"/>
                <w:szCs w:val="20"/>
              </w:rPr>
              <w:t>(-</w:t>
            </w:r>
            <w:r w:rsidRPr="003D2132">
              <w:rPr>
                <w:sz w:val="20"/>
                <w:szCs w:val="20"/>
              </w:rPr>
              <w:t>0</w:t>
            </w:r>
            <w:r w:rsidR="00061385" w:rsidRPr="003D2132">
              <w:rPr>
                <w:sz w:val="20"/>
                <w:szCs w:val="20"/>
              </w:rPr>
              <w:t>.6</w:t>
            </w:r>
            <w:r w:rsidRPr="003D2132">
              <w:rPr>
                <w:sz w:val="20"/>
                <w:szCs w:val="20"/>
              </w:rPr>
              <w:t xml:space="preserve">8, </w:t>
            </w:r>
            <w:r w:rsidR="00061385" w:rsidRPr="003D2132">
              <w:rPr>
                <w:sz w:val="20"/>
                <w:szCs w:val="20"/>
              </w:rPr>
              <w:t>1.31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BC8D2" w14:textId="03F47A20" w:rsidR="00061385" w:rsidRPr="003D2132" w:rsidRDefault="00061385" w:rsidP="009C6983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5</w:t>
            </w:r>
            <w:r w:rsidR="009C6983" w:rsidRPr="003D2132">
              <w:rPr>
                <w:sz w:val="20"/>
                <w:szCs w:val="20"/>
              </w:rPr>
              <w:t>2</w:t>
            </w:r>
          </w:p>
        </w:tc>
      </w:tr>
      <w:tr w:rsidR="00061385" w:rsidRPr="003D2132" w14:paraId="52557846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F07CCE" w14:textId="77777777" w:rsidR="00061385" w:rsidRPr="00672855" w:rsidRDefault="00061385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F0D443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BD7B3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E9AD5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6CF0D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1D587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9718A" w14:textId="77777777" w:rsidR="00061385" w:rsidRPr="003D2132" w:rsidRDefault="00061385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6A24C08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F3F7A9" w14:textId="3DC46626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170ED41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4AAECE" w14:textId="1437A8F8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0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20E6A8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3DA25C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8A6967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A8749" w14:textId="6D11E33E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1F57E76F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FAE00C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20082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A2E07" w14:textId="3186C6B0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0.9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4A23A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5 (-0.12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0632F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9F34A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5 (-0.14, 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74967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1</w:t>
            </w:r>
          </w:p>
        </w:tc>
      </w:tr>
      <w:tr w:rsidR="00061385" w:rsidRPr="003D2132" w14:paraId="21DE0DCB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DA076B" w14:textId="2E726F8C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15B82FE" w14:textId="653DA4D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BD0C23" w14:textId="09CE1816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1.0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876797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9DF3A2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85748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593F4B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173DDD7D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56517F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14131" w14:textId="0AD73551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EB64B" w14:textId="6C817D3E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0.9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40549" w14:textId="136BE695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2 (-0.07, 0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B712D" w14:textId="2D79AEEF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1A9E6" w14:textId="3038C145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4 (-0.08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FAFF3" w14:textId="0C5B419F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061385" w:rsidRPr="003D2132" w14:paraId="6A771834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566033" w14:textId="2DC9BA92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EB533F5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971704" w14:textId="64C392C9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0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5AEC90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3230BF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84E075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A3D6E0" w14:textId="6247B31D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67EEB116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87202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6A9EE0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5DE3CC" w14:textId="4D38B252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0.9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F8DCA9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3 (-0.15, 0.0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35E0D1" w14:textId="77777777" w:rsidR="00061385" w:rsidRPr="002B653F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FE65D9" w14:textId="73AF4775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5 (-0.18, 0.0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963150" w14:textId="2655513C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CE40D52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C8FD4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F69501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F0ACC" w14:textId="79BF8726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0.9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0E203C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2 (-0.11, 0.0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F75578" w14:textId="77777777" w:rsidR="00061385" w:rsidRPr="002B653F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96B4DD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9, 0.0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A534B7" w14:textId="321A3CD8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3CB805DE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DFEF83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F44909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2ACF2" w14:textId="6C58BE0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0.7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18F1D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5 (-0.23, -0.0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C2527" w14:textId="00F3C521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A05EF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-0.13 (-0.20, -0.0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28793" w14:textId="22DE385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061385" w:rsidRPr="003D2132" w14:paraId="47C35332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C5EC0A" w14:textId="6F7799D3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5FD2609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A8D80D" w14:textId="5BC5A94E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0.9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527B8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816BC7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107207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F37458" w14:textId="339D0056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401FDFF7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5B8F57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96BED7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42DD3" w14:textId="2AC97F03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3D2132">
              <w:rPr>
                <w:sz w:val="20"/>
                <w:szCs w:val="20"/>
                <w:lang w:val="fi-FI"/>
              </w:rPr>
              <w:t xml:space="preserve"> 0.8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ECAE6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6 (-0.11, -0.0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AABD3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EA86C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5 ( -0.13, 0.0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0314B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9</w:t>
            </w:r>
          </w:p>
        </w:tc>
      </w:tr>
      <w:tr w:rsidR="00061385" w:rsidRPr="003D2132" w14:paraId="4C66E061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F21D96" w14:textId="7A457604" w:rsidR="00061385" w:rsidRPr="00672855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lastRenderedPageBreak/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665F23C" w14:textId="008D0F5F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0AD377" w14:textId="0295CE0B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0.97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F7D1B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4F5ED4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F5EC0B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6D33BE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63F22952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F358D4" w14:textId="77777777" w:rsidR="00061385" w:rsidRPr="00672855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36AF3" w14:textId="3E936682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AAD03" w14:textId="7CF11ECC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0.6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C49E5" w14:textId="150D1545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17 (-0.30, -0.0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BAF22" w14:textId="31F5A52D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A7622" w14:textId="37CE7029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8 (-0.25, 0.0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2B478" w14:textId="05B1B34F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061385" w:rsidRPr="003D2132" w14:paraId="0D435255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688CB4" w14:textId="6DD1043D" w:rsidR="00061385" w:rsidRPr="002B653F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1EA8DA9" w14:textId="52528AD8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49760B" w14:textId="56063D97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0.97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426254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C324A7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62097C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12CCB1" w14:textId="77777777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1385" w:rsidRPr="003D2132" w14:paraId="12109E34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4153E1" w14:textId="77777777" w:rsidR="00061385" w:rsidRPr="00672855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BA10E" w14:textId="43A55849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E400B" w14:textId="39986417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0.9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BDB68" w14:textId="614BA1A4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1 (-0.09, 0.0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D16D3" w14:textId="2D84EBB1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161AA" w14:textId="5F52BA58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5 (-0.15, 0.0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C7566" w14:textId="03C3A208" w:rsidR="00061385" w:rsidRPr="003D2132" w:rsidRDefault="00061385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7B7CF3" w:rsidRPr="003D2132" w14:paraId="6ECBE023" w14:textId="77777777" w:rsidTr="00752B4E">
        <w:trPr>
          <w:trHeight w:val="12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9D16226" w14:textId="12BF1A14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0AF09EB" w14:textId="377DB2B5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1C6C77" w14:textId="2E6746E9" w:rsidR="007B7CF3" w:rsidRPr="003D2132" w:rsidRDefault="007B7CF3" w:rsidP="00C65D3E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0</w:t>
            </w:r>
            <w:r w:rsidRPr="003D2132">
              <w:rPr>
                <w:sz w:val="20"/>
                <w:szCs w:val="20"/>
                <w:lang w:val="nb-NO"/>
              </w:rPr>
              <w:t>.9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79E0E0" w14:textId="77777777" w:rsidR="007B7CF3" w:rsidRPr="00672855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B4F4CD" w14:textId="77777777" w:rsidR="007B7CF3" w:rsidRPr="002B653F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02706" w14:textId="77777777" w:rsidR="007B7CF3" w:rsidRPr="003D2132" w:rsidRDefault="007B7CF3" w:rsidP="003E0A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86071E" w14:textId="77777777" w:rsidR="007B7CF3" w:rsidRPr="003D2132" w:rsidRDefault="007B7CF3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4D7CA272" w14:textId="77777777" w:rsidTr="00752B4E">
        <w:trPr>
          <w:trHeight w:val="125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8DFE04E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ACC310" w14:textId="14E1E293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C41588" w14:textId="0FAF5AC4" w:rsidR="007B7CF3" w:rsidRPr="003D2132" w:rsidRDefault="007B7CF3" w:rsidP="00C65D3E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>GM 0</w:t>
            </w:r>
            <w:r w:rsidRPr="003D2132">
              <w:rPr>
                <w:sz w:val="20"/>
                <w:szCs w:val="20"/>
                <w:lang w:val="nb-NO"/>
              </w:rPr>
              <w:t>.9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7AB847" w14:textId="0521D5A9" w:rsidR="007B7CF3" w:rsidRPr="003D2132" w:rsidRDefault="007B7CF3" w:rsidP="00C65D3E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0.0</w:t>
            </w:r>
            <w:r w:rsidRPr="002B653F">
              <w:rPr>
                <w:sz w:val="20"/>
                <w:szCs w:val="20"/>
              </w:rPr>
              <w:t>1 (-0.04</w:t>
            </w:r>
            <w:r w:rsidRPr="003D2132">
              <w:rPr>
                <w:sz w:val="20"/>
                <w:szCs w:val="20"/>
              </w:rPr>
              <w:t>, 0.0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FC6CA3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E088D2" w14:textId="2825EE26" w:rsidR="007B7CF3" w:rsidRPr="003D2132" w:rsidRDefault="007B7CF3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01 (-0.05, 0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EDD7CC" w14:textId="77777777" w:rsidR="007B7CF3" w:rsidRPr="003D2132" w:rsidRDefault="007B7CF3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06B3CC84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79BB76" w14:textId="77777777" w:rsidR="00061385" w:rsidRPr="00672855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9528C" w14:textId="652F5253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806C92" w14:textId="39ECE85F" w:rsidR="00061385" w:rsidRPr="003D2132" w:rsidRDefault="00061385" w:rsidP="00C65D3E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 xml:space="preserve">GM </w:t>
            </w:r>
            <w:r w:rsidR="00C65D3E" w:rsidRPr="003D2132">
              <w:rPr>
                <w:rFonts w:cs="Times New Roman"/>
                <w:sz w:val="20"/>
                <w:szCs w:val="20"/>
                <w:lang w:val="nb-NO"/>
              </w:rPr>
              <w:t>0</w:t>
            </w:r>
            <w:r w:rsidRPr="003D2132">
              <w:rPr>
                <w:sz w:val="20"/>
                <w:szCs w:val="20"/>
                <w:lang w:val="nb-NO"/>
              </w:rPr>
              <w:t>.8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D20137" w14:textId="5100A318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</w:t>
            </w:r>
            <w:r w:rsidR="00C65D3E" w:rsidRPr="00672855">
              <w:rPr>
                <w:sz w:val="20"/>
                <w:szCs w:val="20"/>
              </w:rPr>
              <w:t>0</w:t>
            </w:r>
            <w:r w:rsidRPr="00672855">
              <w:rPr>
                <w:sz w:val="20"/>
                <w:szCs w:val="20"/>
              </w:rPr>
              <w:t>.05</w:t>
            </w:r>
            <w:r w:rsidR="00C65D3E" w:rsidRPr="002B653F">
              <w:rPr>
                <w:sz w:val="20"/>
                <w:szCs w:val="20"/>
              </w:rPr>
              <w:t xml:space="preserve"> </w:t>
            </w:r>
            <w:r w:rsidRPr="002B653F">
              <w:rPr>
                <w:sz w:val="20"/>
                <w:szCs w:val="20"/>
              </w:rPr>
              <w:t>(-</w:t>
            </w:r>
            <w:r w:rsidR="00C65D3E" w:rsidRPr="002B653F">
              <w:rPr>
                <w:sz w:val="20"/>
                <w:szCs w:val="20"/>
              </w:rPr>
              <w:t>0</w:t>
            </w:r>
            <w:r w:rsidRPr="002B653F">
              <w:rPr>
                <w:sz w:val="20"/>
                <w:szCs w:val="20"/>
              </w:rPr>
              <w:t>.1</w:t>
            </w:r>
            <w:r w:rsidR="00C65D3E" w:rsidRPr="003D2132">
              <w:rPr>
                <w:sz w:val="20"/>
                <w:szCs w:val="20"/>
              </w:rPr>
              <w:t>2, 0</w:t>
            </w:r>
            <w:r w:rsidRPr="003D2132">
              <w:rPr>
                <w:sz w:val="20"/>
                <w:szCs w:val="20"/>
              </w:rPr>
              <w:t>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8595A4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CA7552" w14:textId="5D4A6F86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C65D3E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</w:t>
            </w:r>
            <w:r w:rsidR="00C65D3E" w:rsidRPr="003D2132">
              <w:rPr>
                <w:sz w:val="20"/>
                <w:szCs w:val="20"/>
              </w:rPr>
              <w:t xml:space="preserve">7 </w:t>
            </w:r>
            <w:r w:rsidRPr="003D2132">
              <w:rPr>
                <w:sz w:val="20"/>
                <w:szCs w:val="20"/>
              </w:rPr>
              <w:t>(-</w:t>
            </w:r>
            <w:r w:rsidR="00C65D3E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15</w:t>
            </w:r>
            <w:r w:rsidR="00C65D3E" w:rsidRPr="003D2132">
              <w:rPr>
                <w:sz w:val="20"/>
                <w:szCs w:val="20"/>
              </w:rPr>
              <w:t>, 0</w:t>
            </w:r>
            <w:r w:rsidRPr="003D2132">
              <w:rPr>
                <w:sz w:val="20"/>
                <w:szCs w:val="20"/>
              </w:rPr>
              <w:t>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037BDF" w14:textId="77777777" w:rsidR="00061385" w:rsidRPr="003D2132" w:rsidRDefault="00061385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6B134FB5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2AF450" w14:textId="77777777" w:rsidR="00061385" w:rsidRPr="00672855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B7AAC" w14:textId="7CB5A95D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E21FA" w14:textId="6C341B0B" w:rsidR="00061385" w:rsidRPr="003D2132" w:rsidRDefault="00061385" w:rsidP="00C65D3E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 xml:space="preserve">GM </w:t>
            </w:r>
            <w:r w:rsidR="00C65D3E" w:rsidRPr="003D2132">
              <w:rPr>
                <w:rFonts w:cs="Times New Roman"/>
                <w:sz w:val="20"/>
                <w:szCs w:val="20"/>
                <w:lang w:val="nb-NO"/>
              </w:rPr>
              <w:t>0</w:t>
            </w:r>
            <w:r w:rsidRPr="003D2132">
              <w:rPr>
                <w:sz w:val="20"/>
                <w:szCs w:val="20"/>
                <w:lang w:val="nb-NO"/>
              </w:rPr>
              <w:t>.6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A59A6" w14:textId="7DAD2EF8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</w:t>
            </w:r>
            <w:r w:rsidR="00C65D3E" w:rsidRPr="00672855">
              <w:rPr>
                <w:sz w:val="20"/>
                <w:szCs w:val="20"/>
              </w:rPr>
              <w:t>0</w:t>
            </w:r>
            <w:r w:rsidRPr="00672855">
              <w:rPr>
                <w:sz w:val="20"/>
                <w:szCs w:val="20"/>
              </w:rPr>
              <w:t>.18</w:t>
            </w:r>
            <w:r w:rsidR="00C65D3E" w:rsidRPr="002B653F">
              <w:rPr>
                <w:sz w:val="20"/>
                <w:szCs w:val="20"/>
              </w:rPr>
              <w:t xml:space="preserve"> </w:t>
            </w:r>
            <w:r w:rsidRPr="002B653F">
              <w:rPr>
                <w:sz w:val="20"/>
                <w:szCs w:val="20"/>
              </w:rPr>
              <w:t>(-</w:t>
            </w:r>
            <w:r w:rsidR="00C65D3E" w:rsidRPr="002B653F">
              <w:rPr>
                <w:sz w:val="20"/>
                <w:szCs w:val="20"/>
              </w:rPr>
              <w:t>0</w:t>
            </w:r>
            <w:r w:rsidRPr="002B653F">
              <w:rPr>
                <w:sz w:val="20"/>
                <w:szCs w:val="20"/>
              </w:rPr>
              <w:t>.3</w:t>
            </w:r>
            <w:r w:rsidR="00C65D3E" w:rsidRPr="003D2132">
              <w:rPr>
                <w:sz w:val="20"/>
                <w:szCs w:val="20"/>
              </w:rPr>
              <w:t>7, 0</w:t>
            </w:r>
            <w:r w:rsidRPr="003D2132">
              <w:rPr>
                <w:sz w:val="20"/>
                <w:szCs w:val="20"/>
              </w:rPr>
              <w:t>.0</w:t>
            </w:r>
            <w:r w:rsidR="00C65D3E" w:rsidRPr="003D2132">
              <w:rPr>
                <w:sz w:val="20"/>
                <w:szCs w:val="20"/>
              </w:rPr>
              <w:t>1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E0960" w14:textId="5B8F4D55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</w:t>
            </w:r>
            <w:r w:rsidR="00C65D3E" w:rsidRPr="003D2132">
              <w:rPr>
                <w:sz w:val="20"/>
                <w:szCs w:val="20"/>
              </w:rPr>
              <w:t>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A7A12" w14:textId="26F91418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C65D3E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20</w:t>
            </w:r>
            <w:r w:rsidR="00C65D3E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C65D3E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49</w:t>
            </w:r>
            <w:r w:rsidR="00C65D3E" w:rsidRPr="003D2132">
              <w:rPr>
                <w:sz w:val="20"/>
                <w:szCs w:val="20"/>
              </w:rPr>
              <w:t>, 0</w:t>
            </w:r>
            <w:r w:rsidRPr="003D2132">
              <w:rPr>
                <w:sz w:val="20"/>
                <w:szCs w:val="20"/>
              </w:rPr>
              <w:t>.0</w:t>
            </w:r>
            <w:r w:rsidR="00C65D3E" w:rsidRPr="003D2132">
              <w:rPr>
                <w:sz w:val="20"/>
                <w:szCs w:val="20"/>
              </w:rPr>
              <w:t>9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9E859" w14:textId="42496C0C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</w:t>
            </w:r>
            <w:r w:rsidR="00C65D3E" w:rsidRPr="003D2132">
              <w:rPr>
                <w:sz w:val="20"/>
                <w:szCs w:val="20"/>
              </w:rPr>
              <w:t>50</w:t>
            </w:r>
          </w:p>
        </w:tc>
      </w:tr>
      <w:tr w:rsidR="00061385" w:rsidRPr="003D2132" w14:paraId="068565DD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321D72" w14:textId="0A1C2AD9" w:rsidR="00061385" w:rsidRPr="002B653F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0952D" w14:textId="77777777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7CC5F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81714" w14:textId="4E88E17D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</w:t>
            </w:r>
            <w:r w:rsidR="00C65D3E" w:rsidRPr="00672855">
              <w:rPr>
                <w:sz w:val="20"/>
                <w:szCs w:val="20"/>
              </w:rPr>
              <w:t>0</w:t>
            </w:r>
            <w:r w:rsidRPr="00672855">
              <w:rPr>
                <w:sz w:val="20"/>
                <w:szCs w:val="20"/>
              </w:rPr>
              <w:t>.0</w:t>
            </w:r>
            <w:r w:rsidR="00C65D3E" w:rsidRPr="002B653F">
              <w:rPr>
                <w:sz w:val="20"/>
                <w:szCs w:val="20"/>
              </w:rPr>
              <w:t xml:space="preserve">3 </w:t>
            </w:r>
            <w:r w:rsidRPr="002B653F">
              <w:rPr>
                <w:sz w:val="20"/>
                <w:szCs w:val="20"/>
              </w:rPr>
              <w:t>(-</w:t>
            </w:r>
            <w:r w:rsidR="00C65D3E" w:rsidRPr="002B653F">
              <w:rPr>
                <w:sz w:val="20"/>
                <w:szCs w:val="20"/>
              </w:rPr>
              <w:t>0</w:t>
            </w:r>
            <w:r w:rsidRPr="002B653F">
              <w:rPr>
                <w:sz w:val="20"/>
                <w:szCs w:val="20"/>
              </w:rPr>
              <w:t>.05</w:t>
            </w:r>
            <w:r w:rsidR="00C65D3E" w:rsidRPr="003D2132">
              <w:rPr>
                <w:sz w:val="20"/>
                <w:szCs w:val="20"/>
              </w:rPr>
              <w:t>, 0</w:t>
            </w:r>
            <w:r w:rsidRPr="003D2132">
              <w:rPr>
                <w:sz w:val="20"/>
                <w:szCs w:val="20"/>
              </w:rPr>
              <w:t>.00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A2772" w14:textId="743F516C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7F756" w14:textId="027B7AB9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C65D3E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3</w:t>
            </w:r>
            <w:r w:rsidR="00C65D3E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C65D3E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0</w:t>
            </w:r>
            <w:r w:rsidR="00C65D3E" w:rsidRPr="003D2132">
              <w:rPr>
                <w:sz w:val="20"/>
                <w:szCs w:val="20"/>
              </w:rPr>
              <w:t>7, 0</w:t>
            </w:r>
            <w:r w:rsidRPr="003D2132">
              <w:rPr>
                <w:sz w:val="20"/>
                <w:szCs w:val="20"/>
              </w:rPr>
              <w:t>.0</w:t>
            </w:r>
            <w:r w:rsidR="00C65D3E" w:rsidRPr="003D2132">
              <w:rPr>
                <w:sz w:val="20"/>
                <w:szCs w:val="20"/>
              </w:rPr>
              <w:t>1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87D8D" w14:textId="0EA31C4E" w:rsidR="00061385" w:rsidRPr="003D2132" w:rsidRDefault="00061385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1</w:t>
            </w:r>
            <w:r w:rsidR="00C65D3E" w:rsidRPr="003D2132">
              <w:rPr>
                <w:sz w:val="20"/>
                <w:szCs w:val="20"/>
              </w:rPr>
              <w:t>2</w:t>
            </w:r>
          </w:p>
        </w:tc>
      </w:tr>
      <w:tr w:rsidR="00061385" w:rsidRPr="003D2132" w14:paraId="50C8E1A4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3603B9" w14:textId="77777777" w:rsidR="00061385" w:rsidRPr="00672855" w:rsidRDefault="00061385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9832A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98327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93F0B" w14:textId="77777777" w:rsidR="00061385" w:rsidRPr="003D2132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4549A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E55FD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58DAB" w14:textId="77777777" w:rsidR="00061385" w:rsidRPr="003D2132" w:rsidRDefault="00061385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74FB770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85289E" w14:textId="32D055B9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0741FA6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EEEC8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6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F422D2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E8CC32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EE884F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F018FC" w14:textId="2922C33A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294277DD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122E91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16796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FC985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2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2DFF6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40 (-0.62, -0.1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6C8BE" w14:textId="422421AC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FFBE9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-0.25 (-0.44, -0.0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00027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061385" w:rsidRPr="003D2132" w14:paraId="0294810A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11D648" w14:textId="405DB922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7565D93" w14:textId="56E5A9EB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50ACF1" w14:textId="43B46EDE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4.6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07598A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02E19E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96461D" w14:textId="77777777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0C869A" w14:textId="77777777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61385" w:rsidRPr="003D2132" w14:paraId="6BA67DA9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E40736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57B7C" w14:textId="7C0E13F6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F07DB" w14:textId="4320B1FD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4.3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D4529" w14:textId="585906DC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37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0.63, -0.1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2FF40" w14:textId="07E71CBD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70D6C" w14:textId="5811DA0E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0.28 (-0.53, -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AB38A" w14:textId="3FE73496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061385" w:rsidRPr="003D2132" w14:paraId="24F4985E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FD2CC1" w14:textId="6BC12B42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CAACF4B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DF285F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6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1C79DB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7BD35A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67E2DC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76F07C" w14:textId="35A855B2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0AEBF826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62763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A1E79D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F6C65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3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2E29FF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0 (-0.54, -0.0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0DE42B" w14:textId="77777777" w:rsidR="00061385" w:rsidRPr="002B653F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F718DF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9 (-0.42, 0.0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81CEEC" w14:textId="15EC6E66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528A2A4D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B7710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336F8F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4BBD7B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1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B0ED5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48 ( -0.77, -0.1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8D7A97" w14:textId="77777777" w:rsidR="00061385" w:rsidRPr="002B653F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A4F336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3 (-0.59, -0.0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1317F1" w14:textId="2A5405A4" w:rsidR="00061385" w:rsidRPr="002B653F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63327737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85BD31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7C5E3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F5B13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1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5B7ED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55 (-0.87, -0.2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DD8A2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CC160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3 (-0.62, -0.0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369E6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6</w:t>
            </w:r>
          </w:p>
        </w:tc>
      </w:tr>
      <w:tr w:rsidR="00061385" w:rsidRPr="003D2132" w14:paraId="54C751B8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1470F1" w14:textId="04CA51F7" w:rsidR="00061385" w:rsidRPr="002B653F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3D9FFA" w14:textId="77777777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2EE5CE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4.5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32DB37" w14:textId="77777777" w:rsidR="00061385" w:rsidRPr="002B653F" w:rsidRDefault="00061385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109C7A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4FE9CF" w14:textId="77777777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97CD9" w14:textId="74691C19" w:rsidR="00061385" w:rsidRPr="003D2132" w:rsidRDefault="00061385">
            <w:pPr>
              <w:jc w:val="center"/>
              <w:rPr>
                <w:sz w:val="20"/>
                <w:szCs w:val="20"/>
              </w:rPr>
            </w:pPr>
          </w:p>
        </w:tc>
      </w:tr>
      <w:tr w:rsidR="00061385" w:rsidRPr="003D2132" w14:paraId="4103B053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96E538" w14:textId="77777777" w:rsidR="00061385" w:rsidRPr="00672855" w:rsidRDefault="00061385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48C55" w14:textId="77777777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85D6F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uk-UA"/>
              </w:rPr>
              <w:t>4.3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5733F" w14:textId="77777777" w:rsidR="00061385" w:rsidRPr="00672855" w:rsidRDefault="00061385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4 (-0.42, 0.1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2FE8B" w14:textId="77777777" w:rsidR="00061385" w:rsidRPr="00672855" w:rsidRDefault="00061385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BFF59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0 (-0.25, 0.2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FE5E6" w14:textId="77777777" w:rsidR="00061385" w:rsidRPr="00672855" w:rsidRDefault="0006138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9</w:t>
            </w:r>
          </w:p>
        </w:tc>
      </w:tr>
      <w:tr w:rsidR="00061385" w:rsidRPr="003D2132" w14:paraId="56D8A202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6A6F8D" w14:textId="3303815D" w:rsidR="00061385" w:rsidRPr="00672855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74668E3" w14:textId="2AA157D5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329F42" w14:textId="149DD7F3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4.5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149C2A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B7D465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5BF811" w14:textId="77777777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4861B1" w14:textId="77777777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61385" w:rsidRPr="003D2132" w14:paraId="428A3FC0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3CBAD0" w14:textId="77777777" w:rsidR="00061385" w:rsidRPr="00672855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7AA5B" w14:textId="0AB34F96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F5B5F" w14:textId="06724A11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4.0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11E29" w14:textId="699017E9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4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7 (-0.76, -0.1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ECBC8" w14:textId="44B232E9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C9D09" w14:textId="7FAE7E35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Cs/>
                <w:sz w:val="20"/>
                <w:szCs w:val="20"/>
                <w:lang w:val="en-US"/>
              </w:rPr>
              <w:t>-0.22 (-0.53, 0.0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132E4" w14:textId="642CA180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Cs/>
                <w:sz w:val="20"/>
                <w:szCs w:val="20"/>
                <w:lang w:val="en-US"/>
              </w:rPr>
              <w:t>0.16</w:t>
            </w:r>
          </w:p>
        </w:tc>
      </w:tr>
      <w:tr w:rsidR="00061385" w:rsidRPr="003D2132" w14:paraId="4204A893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F30C4E" w14:textId="5AF07174" w:rsidR="00061385" w:rsidRPr="002B653F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02BF0D1" w14:textId="6B6C9D1D" w:rsidR="00061385" w:rsidRPr="003D2132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24BA8" w14:textId="1F3C9B38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rFonts w:cs="Times New Roman"/>
                <w:sz w:val="20"/>
                <w:szCs w:val="20"/>
                <w:lang w:val="hr-HR"/>
              </w:rPr>
              <w:t>4.5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DD3BAE" w14:textId="77777777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475F46" w14:textId="77777777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ECAD5" w14:textId="77777777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583561" w14:textId="77777777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61385" w:rsidRPr="003D2132" w14:paraId="0D3082DF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2390D2" w14:textId="77777777" w:rsidR="00061385" w:rsidRPr="00672855" w:rsidRDefault="00061385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788BB" w14:textId="40D44FAE" w:rsidR="00061385" w:rsidRPr="002B653F" w:rsidRDefault="00061385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52981" w14:textId="731B8683" w:rsidR="00061385" w:rsidRPr="003D2132" w:rsidRDefault="00061385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4.2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5FCD9" w14:textId="02044143" w:rsidR="00061385" w:rsidRPr="003D2132" w:rsidRDefault="00061385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29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0.61, 0.0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1F981" w14:textId="78484994" w:rsidR="00061385" w:rsidRPr="003D2132" w:rsidRDefault="00061385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DC0A0" w14:textId="083BB359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Cs/>
                <w:sz w:val="20"/>
                <w:szCs w:val="20"/>
                <w:lang w:val="en-US"/>
              </w:rPr>
              <w:t>-0.22 (-0.53, 0.0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39038" w14:textId="755C1C32" w:rsidR="00061385" w:rsidRPr="003D2132" w:rsidRDefault="0006138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Cs/>
                <w:sz w:val="20"/>
                <w:szCs w:val="20"/>
                <w:lang w:val="en-US"/>
              </w:rPr>
              <w:t>0.15</w:t>
            </w:r>
          </w:p>
        </w:tc>
      </w:tr>
      <w:tr w:rsidR="007B7CF3" w:rsidRPr="003D2132" w14:paraId="1E47AFCF" w14:textId="77777777" w:rsidTr="00752B4E">
        <w:trPr>
          <w:trHeight w:val="12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6A1BDA3" w14:textId="4311BDC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5F4DBE6" w14:textId="41309167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A4DD8C" w14:textId="144865B7" w:rsidR="007B7CF3" w:rsidRPr="003D2132" w:rsidRDefault="007B7CF3" w:rsidP="00C65D3E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7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D41948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DA9554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9F9DDE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782C48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B7CF3" w:rsidRPr="003D2132" w14:paraId="507216C1" w14:textId="77777777" w:rsidTr="00752B4E">
        <w:trPr>
          <w:trHeight w:val="125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36D4CFD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2F3018" w14:textId="62929A6E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54ECAD" w14:textId="0F00CB93" w:rsidR="007B7CF3" w:rsidRPr="003D2132" w:rsidRDefault="007B7CF3" w:rsidP="003F18BD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3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086829" w14:textId="2F67E412" w:rsidR="007B7CF3" w:rsidRPr="003D2132" w:rsidRDefault="007B7CF3" w:rsidP="003F18BD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34 (-0.62, -0.0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90D965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F0ABC5" w14:textId="2B07F0E8" w:rsidR="007B7CF3" w:rsidRPr="003D2132" w:rsidRDefault="007B7CF3" w:rsidP="00C4304D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-0.27 (-0.53, -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A6142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61385" w:rsidRPr="003D2132" w14:paraId="5941C8B8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C601A" w14:textId="77777777" w:rsidR="00061385" w:rsidRPr="00672855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2F90E5" w14:textId="2A625F6D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D69E06" w14:textId="09FEC36D" w:rsidR="00061385" w:rsidRPr="003D2132" w:rsidRDefault="00061385" w:rsidP="00FD3FB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4.2</w:t>
            </w:r>
            <w:r w:rsidR="00FD3FBF" w:rsidRPr="003D2132">
              <w:rPr>
                <w:sz w:val="20"/>
                <w:szCs w:val="20"/>
              </w:rPr>
              <w:t>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79172E" w14:textId="2C844E52" w:rsidR="00061385" w:rsidRPr="003D2132" w:rsidRDefault="00061385" w:rsidP="00FD3FB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FD3FBF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48</w:t>
            </w:r>
            <w:r w:rsidR="00FD3FBF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</w:t>
            </w:r>
            <w:r w:rsidR="00FD3FBF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83</w:t>
            </w:r>
            <w:r w:rsidR="00FD3FBF" w:rsidRPr="003D2132">
              <w:rPr>
                <w:sz w:val="20"/>
                <w:szCs w:val="20"/>
              </w:rPr>
              <w:t xml:space="preserve">, </w:t>
            </w:r>
            <w:r w:rsidRPr="003D2132">
              <w:rPr>
                <w:sz w:val="20"/>
                <w:szCs w:val="20"/>
              </w:rPr>
              <w:t>-</w:t>
            </w:r>
            <w:r w:rsidR="00FD3FBF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1</w:t>
            </w:r>
            <w:r w:rsidR="00FD3FBF" w:rsidRPr="003D2132">
              <w:rPr>
                <w:sz w:val="20"/>
                <w:szCs w:val="20"/>
              </w:rPr>
              <w:t>3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7B3918" w14:textId="77777777" w:rsidR="00061385" w:rsidRPr="003D2132" w:rsidRDefault="00061385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4A3172" w14:textId="515231E4" w:rsidR="00061385" w:rsidRPr="003D2132" w:rsidRDefault="00061385" w:rsidP="003F18BD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-</w:t>
            </w:r>
            <w:r w:rsidR="00FD3FBF" w:rsidRPr="003D2132">
              <w:rPr>
                <w:b/>
                <w:sz w:val="20"/>
                <w:szCs w:val="20"/>
              </w:rPr>
              <w:t>0</w:t>
            </w:r>
            <w:r w:rsidRPr="003D2132">
              <w:rPr>
                <w:b/>
                <w:sz w:val="20"/>
                <w:szCs w:val="20"/>
              </w:rPr>
              <w:t>.3</w:t>
            </w:r>
            <w:r w:rsidR="00FD3FBF" w:rsidRPr="003D2132">
              <w:rPr>
                <w:b/>
                <w:sz w:val="20"/>
                <w:szCs w:val="20"/>
              </w:rPr>
              <w:t>2</w:t>
            </w:r>
            <w:r w:rsidR="003F18BD" w:rsidRPr="003D2132">
              <w:rPr>
                <w:b/>
                <w:sz w:val="20"/>
                <w:szCs w:val="20"/>
              </w:rPr>
              <w:t xml:space="preserve"> </w:t>
            </w:r>
            <w:r w:rsidRPr="003D2132">
              <w:rPr>
                <w:b/>
                <w:sz w:val="20"/>
                <w:szCs w:val="20"/>
              </w:rPr>
              <w:t>(-</w:t>
            </w:r>
            <w:r w:rsidR="003F18BD" w:rsidRPr="003D2132">
              <w:rPr>
                <w:b/>
                <w:sz w:val="20"/>
                <w:szCs w:val="20"/>
              </w:rPr>
              <w:t>0</w:t>
            </w:r>
            <w:r w:rsidRPr="003D2132">
              <w:rPr>
                <w:b/>
                <w:sz w:val="20"/>
                <w:szCs w:val="20"/>
              </w:rPr>
              <w:t>.6</w:t>
            </w:r>
            <w:r w:rsidR="003F18BD" w:rsidRPr="003D2132">
              <w:rPr>
                <w:b/>
                <w:sz w:val="20"/>
                <w:szCs w:val="20"/>
              </w:rPr>
              <w:t xml:space="preserve">3, </w:t>
            </w:r>
            <w:r w:rsidRPr="003D2132">
              <w:rPr>
                <w:b/>
                <w:sz w:val="20"/>
                <w:szCs w:val="20"/>
              </w:rPr>
              <w:t>-</w:t>
            </w:r>
            <w:r w:rsidR="003F18BD" w:rsidRPr="003D2132">
              <w:rPr>
                <w:b/>
                <w:sz w:val="20"/>
                <w:szCs w:val="20"/>
              </w:rPr>
              <w:t>0</w:t>
            </w:r>
            <w:r w:rsidRPr="003D2132">
              <w:rPr>
                <w:b/>
                <w:sz w:val="20"/>
                <w:szCs w:val="20"/>
              </w:rPr>
              <w:t>.0</w:t>
            </w:r>
            <w:r w:rsidR="003F18BD" w:rsidRPr="003D2132">
              <w:rPr>
                <w:b/>
                <w:sz w:val="20"/>
                <w:szCs w:val="20"/>
              </w:rPr>
              <w:t>1</w:t>
            </w:r>
            <w:r w:rsidRPr="003D21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57D98D" w14:textId="77777777" w:rsidR="00061385" w:rsidRPr="003D2132" w:rsidRDefault="00061385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61385" w:rsidRPr="003D2132" w14:paraId="3705A22F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8EE064" w14:textId="77777777" w:rsidR="00061385" w:rsidRPr="00672855" w:rsidRDefault="00061385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34D79" w14:textId="118FEA2F" w:rsidR="00061385" w:rsidRPr="003D2132" w:rsidRDefault="00061385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FD939" w14:textId="38A37E5E" w:rsidR="00061385" w:rsidRPr="003D2132" w:rsidRDefault="00061385" w:rsidP="0020243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3.7</w:t>
            </w:r>
            <w:r w:rsidR="00202435" w:rsidRPr="003D2132">
              <w:rPr>
                <w:sz w:val="20"/>
                <w:szCs w:val="20"/>
              </w:rPr>
              <w:t>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D375F" w14:textId="3110C8C4" w:rsidR="00061385" w:rsidRPr="003D2132" w:rsidRDefault="00061385" w:rsidP="00FD3FB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202435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9</w:t>
            </w:r>
            <w:r w:rsidR="00202435" w:rsidRPr="003D2132">
              <w:rPr>
                <w:sz w:val="20"/>
                <w:szCs w:val="20"/>
              </w:rPr>
              <w:t xml:space="preserve">7 </w:t>
            </w:r>
            <w:r w:rsidRPr="003D2132">
              <w:rPr>
                <w:sz w:val="20"/>
                <w:szCs w:val="20"/>
              </w:rPr>
              <w:t>(-1.49</w:t>
            </w:r>
            <w:r w:rsidR="00FD3FBF" w:rsidRPr="003D2132">
              <w:rPr>
                <w:sz w:val="20"/>
                <w:szCs w:val="20"/>
              </w:rPr>
              <w:t xml:space="preserve">, </w:t>
            </w:r>
            <w:r w:rsidRPr="003D2132">
              <w:rPr>
                <w:sz w:val="20"/>
                <w:szCs w:val="20"/>
              </w:rPr>
              <w:t>-</w:t>
            </w:r>
            <w:r w:rsidR="00FD3FBF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4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22548" w14:textId="21A8F900" w:rsidR="00061385" w:rsidRPr="003D2132" w:rsidRDefault="00061385" w:rsidP="00FD3FB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</w:t>
            </w:r>
            <w:r w:rsidR="00FD3FBF" w:rsidRPr="003D2132">
              <w:rPr>
                <w:sz w:val="20"/>
                <w:szCs w:val="20"/>
              </w:rPr>
              <w:t>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D190A" w14:textId="08BB6359" w:rsidR="00061385" w:rsidRPr="003D2132" w:rsidRDefault="00061385" w:rsidP="00FD3FB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</w:t>
            </w:r>
            <w:r w:rsidR="00FD3FBF" w:rsidRPr="003D2132">
              <w:rPr>
                <w:sz w:val="20"/>
                <w:szCs w:val="20"/>
              </w:rPr>
              <w:t>0</w:t>
            </w:r>
            <w:r w:rsidRPr="003D2132">
              <w:rPr>
                <w:sz w:val="20"/>
                <w:szCs w:val="20"/>
              </w:rPr>
              <w:t>.53</w:t>
            </w:r>
            <w:r w:rsidR="00FD3FBF" w:rsidRPr="003D2132">
              <w:rPr>
                <w:sz w:val="20"/>
                <w:szCs w:val="20"/>
              </w:rPr>
              <w:t xml:space="preserve"> </w:t>
            </w:r>
            <w:r w:rsidRPr="003D2132">
              <w:rPr>
                <w:sz w:val="20"/>
                <w:szCs w:val="20"/>
              </w:rPr>
              <w:t>(-1.0</w:t>
            </w:r>
            <w:r w:rsidR="00FD3FBF" w:rsidRPr="003D2132">
              <w:rPr>
                <w:sz w:val="20"/>
                <w:szCs w:val="20"/>
              </w:rPr>
              <w:t>8, 0</w:t>
            </w:r>
            <w:r w:rsidRPr="003D2132">
              <w:rPr>
                <w:sz w:val="20"/>
                <w:szCs w:val="20"/>
              </w:rPr>
              <w:t>.0</w:t>
            </w:r>
            <w:r w:rsidR="00FD3FBF" w:rsidRPr="003D2132">
              <w:rPr>
                <w:sz w:val="20"/>
                <w:szCs w:val="20"/>
              </w:rPr>
              <w:t>2</w:t>
            </w:r>
            <w:r w:rsidRPr="003D2132">
              <w:rPr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68553" w14:textId="16DFE298" w:rsidR="00061385" w:rsidRPr="003D2132" w:rsidRDefault="00061385" w:rsidP="00FD3FB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1</w:t>
            </w:r>
            <w:r w:rsidR="00FD3FBF" w:rsidRPr="003D2132">
              <w:rPr>
                <w:sz w:val="20"/>
                <w:szCs w:val="20"/>
              </w:rPr>
              <w:t>1</w:t>
            </w:r>
          </w:p>
        </w:tc>
      </w:tr>
      <w:tr w:rsidR="006672DB" w:rsidRPr="003D2132" w14:paraId="42818CF8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9E5762" w14:textId="3E912C06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B36B9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F352B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783EB" w14:textId="69D54BEA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29 (-0.48, -0.09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CAB48" w14:textId="36CE480B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&lt;0.0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3CBFC" w14:textId="22AEA763" w:rsidR="006672DB" w:rsidRPr="003D2132" w:rsidRDefault="006672DB" w:rsidP="00B83CF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-0.20 (-0.36, -0.0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572CA" w14:textId="21584F31" w:rsidR="006672DB" w:rsidRPr="003D2132" w:rsidRDefault="006672DB" w:rsidP="00B83CF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0.02</w:t>
            </w:r>
          </w:p>
        </w:tc>
      </w:tr>
      <w:tr w:rsidR="006672DB" w:rsidRPr="003D2132" w14:paraId="62BEE5E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19BE8" w14:textId="77777777" w:rsidR="006672DB" w:rsidRPr="00672855" w:rsidRDefault="006672DB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DL – Cholesterol (mmol/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70D7D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D5824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B2DDA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AD6B1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B1D9E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BFDA8" w14:textId="77777777" w:rsidR="006672DB" w:rsidRPr="003D2132" w:rsidRDefault="006672DB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4E0DCE73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86C0E2" w14:textId="17331AF1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CA28281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7577FC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8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88F8AD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B907E7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70D08E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FDB4CD" w14:textId="7F67DBC5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04AE692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B5F18A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FF3DB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ADF4B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3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51CB6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43 (-0.74, -0.1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B2B24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2C052" w14:textId="4E671BF6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-0.25 ( -0.49, -0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8E522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6672DB" w:rsidRPr="003D2132" w14:paraId="21EECB22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BA3EFD" w14:textId="0C94DE31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A0F5118" w14:textId="76D271D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6CFC0" w14:textId="0266405E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2.87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7CBDE9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8E6039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0E369C" w14:textId="77777777" w:rsidR="006672DB" w:rsidRPr="003D2132" w:rsidRDefault="006672D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51D897" w14:textId="77777777" w:rsidR="006672DB" w:rsidRPr="003D2132" w:rsidRDefault="006672D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6672DB" w:rsidRPr="003D2132" w14:paraId="5648606E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5FA11F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4CA93" w14:textId="27C001FC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C389B" w14:textId="0C18DDFE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2.4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4458F" w14:textId="310921A8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4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2 (-0.78, -0.0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D6214" w14:textId="465CEF5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87F04" w14:textId="7656B71E" w:rsidR="006672DB" w:rsidRPr="003D2132" w:rsidRDefault="006672D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28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0.57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DB011" w14:textId="77BBE3EB" w:rsidR="006672DB" w:rsidRPr="003D2132" w:rsidRDefault="006672D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6672DB" w:rsidRPr="003D2132" w14:paraId="1E06F405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7C691A" w14:textId="294B340F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3D8C783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6AC7DB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8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81D92E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756B29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9CFF9A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069821" w14:textId="64A88EE5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7D1A56A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C28FB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4CCB66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23D3F5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4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8737EB" w14:textId="317EE1ED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2 (-0.60, -0.0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790B04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A8475C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23 (-0.46, 0.0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C66305" w14:textId="6BAE08CD" w:rsidR="006672DB" w:rsidRPr="00672855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8450063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38AE2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B3BC7E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53170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1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A80911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62 (-0.97, -0.2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70A59F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8EAA71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9 (-0.72, -0.0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2D7742" w14:textId="0E949A29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464EF8B0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2C8E89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4FCED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8042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3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480AB" w14:textId="75EAC9C5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46 (-0.91, -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90FE9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45E25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4 ( -0.51, 0.2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C9F10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6672DB" w:rsidRPr="003D2132" w14:paraId="4CC3F45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A7438A" w14:textId="3B431DE4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1D6E989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CA15E5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66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B6C5F6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D54B0E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AD2603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981756" w14:textId="4B4B7138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EE47412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818CFE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AA884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FAB4B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.6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B1FD4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3 (-0.32, 0.3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10213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9689E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5 (-0.22, 0.3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F6DCF" w14:textId="45EA4003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70</w:t>
            </w:r>
          </w:p>
        </w:tc>
      </w:tr>
      <w:tr w:rsidR="006672DB" w:rsidRPr="003D2132" w14:paraId="576AA275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5DCF06" w14:textId="2F460F04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DBDB0C" w14:textId="08FD6524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F01DF" w14:textId="13A2A0C9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2.67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A7AFC9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0FA1D0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BF82B3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05FA93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25B063A7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338F7C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45FDD" w14:textId="7C1DBE16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E76A0" w14:textId="60FF0B85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2.1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9D40F" w14:textId="3369D89D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5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5 (-0.79, -0.3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907B6" w14:textId="7EA7DD11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996CD" w14:textId="08D8D3CF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8 (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-0.19, 0.3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B0D78" w14:textId="01425EC8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6672DB" w:rsidRPr="003D2132" w14:paraId="066CBEF7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ED2400" w14:textId="066E677A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68AD4F7" w14:textId="05E25A2C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18CDB6" w14:textId="6A3AC312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rFonts w:cs="Times New Roman"/>
                <w:sz w:val="20"/>
                <w:szCs w:val="20"/>
                <w:lang w:val="hr-HR"/>
              </w:rPr>
              <w:t>2.6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98B1FC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0D57C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3AADB8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27441D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38944D0B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AD0BD4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B7F0F" w14:textId="57AA0C38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64163" w14:textId="6B5A6E04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2.3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72BC2" w14:textId="073B8B04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35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0.58, -0.1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6A58A" w14:textId="46470AE1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986E8" w14:textId="3DF49A6E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b/>
                <w:sz w:val="20"/>
                <w:szCs w:val="20"/>
                <w:lang w:val="en-US"/>
              </w:rPr>
              <w:t>-0.32 (-0.53, -0.1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96214" w14:textId="173C185D" w:rsidR="006672DB" w:rsidRPr="003D2132" w:rsidRDefault="006672D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2132">
              <w:rPr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7B7CF3" w:rsidRPr="003D2132" w14:paraId="5B37946D" w14:textId="77777777" w:rsidTr="00752B4E">
        <w:trPr>
          <w:trHeight w:val="12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FCE0257" w14:textId="410093D6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D3CA34B" w14:textId="7D807CA7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125FF" w14:textId="5247432E" w:rsidR="007B7CF3" w:rsidRPr="003D2132" w:rsidRDefault="007B7CF3" w:rsidP="0020243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.9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2B98DA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93CEA5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6B558C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DD23F" w14:textId="77777777" w:rsidR="007B7CF3" w:rsidRPr="003D2132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B7CF3" w:rsidRPr="003D2132" w14:paraId="319DAFD2" w14:textId="77777777" w:rsidTr="00752B4E">
        <w:trPr>
          <w:trHeight w:val="125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318E91D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B3F1BF" w14:textId="0C0AC988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4E2205" w14:textId="4ED327EA" w:rsidR="007B7CF3" w:rsidRPr="003D2132" w:rsidRDefault="007B7CF3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.4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7C20E9" w14:textId="42D679EE" w:rsidR="007B7CF3" w:rsidRPr="003D2132" w:rsidRDefault="007B7CF3" w:rsidP="0020243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42 (-0.82, -0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0777AA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8699B0" w14:textId="1FC56CF7" w:rsidR="007B7CF3" w:rsidRPr="003D2132" w:rsidRDefault="007B7CF3" w:rsidP="0020243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27 (-0.55, 0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C2C21E" w14:textId="77777777" w:rsidR="007B7CF3" w:rsidRPr="00672855" w:rsidRDefault="007B7CF3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672DB" w:rsidRPr="003D2132" w14:paraId="60F02504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4FA06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7863A4" w14:textId="40C8879E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934B8A" w14:textId="4B3604A1" w:rsidR="006672DB" w:rsidRPr="003D2132" w:rsidRDefault="006672DB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.4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C5D97A" w14:textId="785E31C9" w:rsidR="006672DB" w:rsidRPr="003D2132" w:rsidRDefault="006672DB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46 (-0.78, -0.1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351030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BAC673" w14:textId="31852793" w:rsidR="006672DB" w:rsidRPr="003D2132" w:rsidRDefault="006672DB" w:rsidP="00462D54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-0.29 (-0.54, -0.0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5BE86C" w14:textId="77777777" w:rsidR="006672DB" w:rsidRPr="003D2132" w:rsidRDefault="006672DB" w:rsidP="00B83CF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672DB" w:rsidRPr="003D2132" w14:paraId="792117BD" w14:textId="77777777" w:rsidTr="003D2132">
        <w:trPr>
          <w:trHeight w:val="12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68302E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D3FC8" w14:textId="0787688F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4CB26" w14:textId="64E7A6D1" w:rsidR="006672DB" w:rsidRPr="003D2132" w:rsidRDefault="006672DB" w:rsidP="0077153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9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2556F" w14:textId="3C6E91B0" w:rsidR="006672DB" w:rsidRPr="003D2132" w:rsidRDefault="006672DB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94 (-1.57, -0.3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45B11" w14:textId="0AEE924D" w:rsidR="006672DB" w:rsidRPr="003D2132" w:rsidRDefault="006672DB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6698E" w14:textId="06BBAC59" w:rsidR="006672DB" w:rsidRPr="003D2132" w:rsidRDefault="006672DB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52 (-1.14, 0.1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C1FEA" w14:textId="5B4EADEA" w:rsidR="006672DB" w:rsidRPr="003D2132" w:rsidRDefault="006672DB" w:rsidP="00462D5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10</w:t>
            </w:r>
          </w:p>
        </w:tc>
      </w:tr>
      <w:tr w:rsidR="006672DB" w:rsidRPr="003D2132" w14:paraId="00D67573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10A3B1" w14:textId="22C4267F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49C63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048B2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1C07C" w14:textId="52839C6B" w:rsidR="006672DB" w:rsidRPr="003D2132" w:rsidRDefault="006672DB" w:rsidP="0077153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30 (-0.53, -0.07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23D7F" w14:textId="1E14881E" w:rsidR="006672DB" w:rsidRPr="003D2132" w:rsidRDefault="006672DB" w:rsidP="0077153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E12EB" w14:textId="5FD76FB5" w:rsidR="006672DB" w:rsidRPr="003D2132" w:rsidRDefault="006672DB" w:rsidP="00462D54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-0.19 (-0.35, -0.0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89CDD" w14:textId="5B279A35" w:rsidR="006672DB" w:rsidRPr="003D2132" w:rsidRDefault="006672DB" w:rsidP="00462D54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</w:rPr>
              <w:t>0.02</w:t>
            </w:r>
          </w:p>
        </w:tc>
      </w:tr>
      <w:tr w:rsidR="006672DB" w:rsidRPr="003D2132" w14:paraId="312E2F5A" w14:textId="77777777" w:rsidTr="003D2132">
        <w:trPr>
          <w:trHeight w:val="12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05B7D3" w14:textId="77777777" w:rsidR="006672DB" w:rsidRPr="00672855" w:rsidRDefault="006672DB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DL – Cholesterol (mmol/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9C08A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C5262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17B4D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422FF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F6B60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71A72" w14:textId="77777777" w:rsidR="006672DB" w:rsidRPr="003D2132" w:rsidRDefault="006672DB" w:rsidP="003E0AD7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6512605E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DB626B" w14:textId="46A253FF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25B81BC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8CBB20" w14:textId="4A571816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8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F38C72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5FD8BE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0AB702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B943A" w14:textId="2843457D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37ABD135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07D430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3E758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ECD66" w14:textId="67B93086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8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A7EE6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9 (-0.14, 0.1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31248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12036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5 (-0.04, 0.1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D791A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6</w:t>
            </w:r>
          </w:p>
        </w:tc>
      </w:tr>
      <w:tr w:rsidR="006672DB" w:rsidRPr="003D2132" w14:paraId="1B2FFD9D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E91EFE" w14:textId="6F45F110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956D91B" w14:textId="16AF899C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D3AAB0" w14:textId="49CDB3FF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1.8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47FF86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28C80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74D5A8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3548A0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707A927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AE4231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E00A2" w14:textId="72C6C555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B0E7C" w14:textId="717E2029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1.7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77767" w14:textId="1E7D876E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1 (-0.16, 0.1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C616A" w14:textId="50C14334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205C9" w14:textId="213BFD3B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0 (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-0.09, 0.0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4C79D" w14:textId="156E8406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6672DB" w:rsidRPr="003D2132" w14:paraId="634089A0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85B458" w14:textId="22D3D422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6488DC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E3212E" w14:textId="56389856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8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7CE9EF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2731FE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B5B1A4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6CCEA6" w14:textId="37CDA593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1D8D50C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C985D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E0E70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9CB2AF" w14:textId="288393C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8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7FAEC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1 (-0.10, 0.0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61D665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6ADE7F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6 (-0.03, 0.1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E68713" w14:textId="6755D815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95B940B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1EB7A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3710D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F4CF5F" w14:textId="6A80641B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3D2132">
              <w:rPr>
                <w:sz w:val="20"/>
                <w:szCs w:val="20"/>
                <w:lang w:val="hr-HR"/>
              </w:rPr>
              <w:t xml:space="preserve"> 2.1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C44C92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8 (-0.08, 0.2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A6DCF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135FD7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2 (-0.01, 0.2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507314" w14:textId="634F9C1B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4BB7B7F4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4B324D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598AE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F037C" w14:textId="79536B2B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4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56F56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8 (-0.34, 0.1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CEE10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5C203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7 (-0.22, 0.0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0E400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</w:t>
            </w:r>
          </w:p>
        </w:tc>
      </w:tr>
      <w:tr w:rsidR="006672DB" w:rsidRPr="003D2132" w14:paraId="5F9986B7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18F151" w14:textId="25C97BED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1EE9CEB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06E42C" w14:textId="00E26771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8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6C4F1E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23F14A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EC70FC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B749DE" w14:textId="0024A908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A480F52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D1F5BF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D5D01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5C72D" w14:textId="0B266C93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GM 1.6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7050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6 (-0.18, 0.0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9BFA7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A544B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12, 0.1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08701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7</w:t>
            </w:r>
          </w:p>
        </w:tc>
      </w:tr>
      <w:tr w:rsidR="006672DB" w:rsidRPr="003D2132" w14:paraId="0CBCDDC6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944F2D" w14:textId="22EB64E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EAE4A23" w14:textId="1D4FF309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5F03EC" w14:textId="1CC52890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1.8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263B17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B5D0B4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1439B9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F727C1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7FFB57DE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66B1E9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4195A" w14:textId="1F2B6FEC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D6623" w14:textId="316CC6A7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2.0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441C0" w14:textId="2652F0E2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4 (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-0.18, 0.2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B5876" w14:textId="56EFDC2D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D8E7F" w14:textId="4ADE8E8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3 (-0.13, 0.0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059A1" w14:textId="570EA543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6672DB" w:rsidRPr="003D2132" w14:paraId="64566BE2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E52D69" w14:textId="5CD324EE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D0BD641" w14:textId="7999D7BA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2775E5" w14:textId="017ABEB7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1.8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E2BCD0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72639C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642EA9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5F052C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670160E8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39D325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6283B" w14:textId="1DF5E293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22796" w14:textId="761EFE64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GM</w:t>
            </w:r>
            <w:r w:rsidRPr="00672855">
              <w:rPr>
                <w:rFonts w:cs="Times New Roman"/>
                <w:sz w:val="20"/>
                <w:szCs w:val="20"/>
                <w:lang w:val="nb-NO"/>
              </w:rPr>
              <w:t xml:space="preserve"> 1.7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5A29F" w14:textId="77E1A2CE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1 (-0.10, 0.0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C94CB" w14:textId="262FA688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4D9DA" w14:textId="0D148640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0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4 (-0.13, 0.0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6838B" w14:textId="676F0CBB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B7CF3" w:rsidRPr="003D2132" w14:paraId="44D71219" w14:textId="77777777" w:rsidTr="00752B4E">
        <w:trPr>
          <w:trHeight w:val="21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9ADBD2F" w14:textId="0D6F84F9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93FB3C1" w14:textId="1A80C2B3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FBA5F" w14:textId="564A8258" w:rsidR="007B7CF3" w:rsidRPr="003D2132" w:rsidRDefault="007B7CF3" w:rsidP="002A22C2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 xml:space="preserve">GM </w:t>
            </w:r>
            <w:r w:rsidRPr="003D2132">
              <w:rPr>
                <w:sz w:val="20"/>
                <w:szCs w:val="20"/>
                <w:lang w:val="nb-NO"/>
              </w:rPr>
              <w:t>1.8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FD9E63" w14:textId="77777777" w:rsidR="007B7CF3" w:rsidRPr="00672855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B20791" w14:textId="77777777" w:rsidR="007B7CF3" w:rsidRPr="002B653F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D92A15" w14:textId="77777777" w:rsidR="007B7CF3" w:rsidRPr="003D2132" w:rsidRDefault="007B7CF3" w:rsidP="00D679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302A65" w14:textId="77777777" w:rsidR="007B7CF3" w:rsidRPr="003D2132" w:rsidRDefault="007B7CF3" w:rsidP="009B4008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0580B880" w14:textId="77777777" w:rsidTr="00752B4E">
        <w:trPr>
          <w:trHeight w:val="213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C4389D8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0BF729" w14:textId="72FCE32B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15DBF9" w14:textId="3D451121" w:rsidR="007B7CF3" w:rsidRPr="003D2132" w:rsidRDefault="007B7CF3" w:rsidP="002A22C2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 xml:space="preserve">GM </w:t>
            </w:r>
            <w:r w:rsidRPr="003D2132">
              <w:rPr>
                <w:sz w:val="20"/>
                <w:szCs w:val="20"/>
                <w:lang w:val="nb-NO"/>
              </w:rPr>
              <w:t>1.8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A4D7DF" w14:textId="61A2287D" w:rsidR="007B7CF3" w:rsidRPr="003D2132" w:rsidRDefault="007B7CF3" w:rsidP="002A22C2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 xml:space="preserve">0.00 </w:t>
            </w:r>
            <w:r w:rsidRPr="002B653F">
              <w:rPr>
                <w:sz w:val="20"/>
                <w:szCs w:val="20"/>
              </w:rPr>
              <w:t>(-0.16, 0</w:t>
            </w:r>
            <w:r w:rsidRPr="003D2132">
              <w:rPr>
                <w:sz w:val="20"/>
                <w:szCs w:val="20"/>
              </w:rPr>
              <w:t>.1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FA3598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E6C8CE" w14:textId="3681AB16" w:rsidR="007B7CF3" w:rsidRPr="003D2132" w:rsidRDefault="007B7CF3" w:rsidP="002A22C2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0 (-0.10, 0.1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B276B5" w14:textId="77777777" w:rsidR="007B7CF3" w:rsidRPr="003D2132" w:rsidRDefault="007B7CF3" w:rsidP="009B4008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4789F52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A14FE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444079" w14:textId="2E472B78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6A2085" w14:textId="68859E22" w:rsidR="006672DB" w:rsidRPr="003D2132" w:rsidRDefault="006672DB" w:rsidP="002A22C2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 xml:space="preserve">GM </w:t>
            </w:r>
            <w:r w:rsidRPr="003D2132">
              <w:rPr>
                <w:sz w:val="20"/>
                <w:szCs w:val="20"/>
                <w:lang w:val="nb-NO"/>
              </w:rPr>
              <w:t>1.7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6E81DB" w14:textId="3FA5FE8C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0.0</w:t>
            </w:r>
            <w:r w:rsidRPr="002B653F">
              <w:rPr>
                <w:sz w:val="20"/>
                <w:szCs w:val="20"/>
              </w:rPr>
              <w:t>3 (-0.16</w:t>
            </w:r>
            <w:r w:rsidRPr="003D2132">
              <w:rPr>
                <w:sz w:val="20"/>
                <w:szCs w:val="20"/>
              </w:rPr>
              <w:t>, 0.1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788BFE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F7C85" w14:textId="123EA627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02 (-0.11, 0.0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78CDB6" w14:textId="77777777" w:rsidR="006672DB" w:rsidRPr="003D2132" w:rsidRDefault="006672DB" w:rsidP="009B4008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31C69A5E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A15571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79F1A" w14:textId="7B445DE3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F741F" w14:textId="773037E9" w:rsidR="006672DB" w:rsidRPr="003D2132" w:rsidRDefault="006672DB" w:rsidP="002A22C2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rFonts w:cs="Times New Roman"/>
                <w:sz w:val="20"/>
                <w:szCs w:val="20"/>
                <w:lang w:val="nb-NO"/>
              </w:rPr>
              <w:t xml:space="preserve">GM </w:t>
            </w:r>
            <w:r w:rsidRPr="003D2132">
              <w:rPr>
                <w:sz w:val="20"/>
                <w:szCs w:val="20"/>
                <w:lang w:val="nb-NO"/>
              </w:rPr>
              <w:t>1.7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6B4A1" w14:textId="39463285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0.0</w:t>
            </w:r>
            <w:r w:rsidRPr="002B653F">
              <w:rPr>
                <w:sz w:val="20"/>
                <w:szCs w:val="20"/>
              </w:rPr>
              <w:t>2 (-0.2</w:t>
            </w:r>
            <w:r w:rsidRPr="003D2132">
              <w:rPr>
                <w:sz w:val="20"/>
                <w:szCs w:val="20"/>
              </w:rPr>
              <w:t>4, 0.2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C8FEF" w14:textId="20F1AFDC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6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A78A6" w14:textId="3D8D3A19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5 (-0.19, 0.2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35453" w14:textId="75D47E0A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9</w:t>
            </w:r>
          </w:p>
        </w:tc>
      </w:tr>
      <w:tr w:rsidR="006672DB" w:rsidRPr="003D2132" w14:paraId="1CA6CCB7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56E615" w14:textId="26778119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59CE6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12BA0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36D91" w14:textId="0707B4DA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672855">
              <w:rPr>
                <w:sz w:val="20"/>
                <w:szCs w:val="20"/>
              </w:rPr>
              <w:t>-0.0</w:t>
            </w:r>
            <w:r w:rsidRPr="002B653F">
              <w:rPr>
                <w:sz w:val="20"/>
                <w:szCs w:val="20"/>
              </w:rPr>
              <w:t>1 (-0</w:t>
            </w:r>
            <w:r w:rsidRPr="003D2132">
              <w:rPr>
                <w:sz w:val="20"/>
                <w:szCs w:val="20"/>
              </w:rPr>
              <w:t>.10, 0.09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F48B6" w14:textId="4DB1CF1C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8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563D4" w14:textId="1508C8C9" w:rsidR="006672DB" w:rsidRPr="003D2132" w:rsidRDefault="006672DB" w:rsidP="002A22C2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00 (-0.06, 0.05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3A390" w14:textId="61FC6A9E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9</w:t>
            </w:r>
          </w:p>
        </w:tc>
      </w:tr>
      <w:tr w:rsidR="006672DB" w:rsidRPr="003D2132" w14:paraId="25C9A81A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C91B42" w14:textId="77777777" w:rsidR="006672DB" w:rsidRPr="00672855" w:rsidRDefault="006672DB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7944F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172AA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8C709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897F6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A7D3B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2F124" w14:textId="77777777" w:rsidR="006672DB" w:rsidRPr="003D2132" w:rsidRDefault="006672DB" w:rsidP="00D6798D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524037DB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42C5DC" w14:textId="002FBCE7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0AD6FA6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10E45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113.8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AD342C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B76449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8F185D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A68B71" w14:textId="197536A1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1BF21F4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ABA32E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9FCE4A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9B7A9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115.3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7B2DF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56 (-0.22, 3.3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6051A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EAC76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67 (-1.61, 2.9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AE1A4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55</w:t>
            </w:r>
          </w:p>
        </w:tc>
      </w:tr>
      <w:tr w:rsidR="006672DB" w:rsidRPr="003D2132" w14:paraId="59445D46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C4DCCB" w14:textId="0F443FF4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D572B84" w14:textId="49CE0369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2D43A4" w14:textId="7F65BBAA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113.9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88B880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1B031B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52FF58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1AB952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6971776C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470124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03B8C4" w14:textId="7CDD77DE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40641" w14:textId="574C7D74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114.6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0B74A" w14:textId="2C75A415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73(-0.88, 2.3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47D41" w14:textId="38248468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60BB2" w14:textId="6BF86E42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47 (-1.36, 2.3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B607E" w14:textId="34AACA12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60</w:t>
            </w:r>
          </w:p>
        </w:tc>
      </w:tr>
      <w:tr w:rsidR="006672DB" w:rsidRPr="003D2132" w14:paraId="66404A90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864B28" w14:textId="681DBB50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6FE1C3F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8E40C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113.8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57EC5C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1345A4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34B3E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4A58DF" w14:textId="40BD8419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67FB3E87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95133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2CF808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3410F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115.8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7BA734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99 (0.21, 3.7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CA36B5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A175CD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79 (-0.58, 4.1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310E38" w14:textId="41819179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5699F26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AA61F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E3CE60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710DEC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115.8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2FD06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98 (-2.19, 6.1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5BE08F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C28433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1 (-4.03, 4.0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565F7C" w14:textId="22B6AB92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868B4C6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F5823B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1F456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77E7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113.7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B019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10 (-2.84, 2.6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96C81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4587F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41 (-3.62, 0.8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3CC7D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9</w:t>
            </w:r>
          </w:p>
        </w:tc>
      </w:tr>
      <w:tr w:rsidR="006672DB" w:rsidRPr="003D2132" w14:paraId="6FAB95BE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EBCFD8" w14:textId="46928000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89168FB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756B60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114.5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A54E5E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BC35CE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68E885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ACF122" w14:textId="54E0C6FF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620007F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9C858C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BC1883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52C7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cs-CZ"/>
              </w:rPr>
              <w:t>111.5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780A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2.97 (-6.21, 0.28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FAC6A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620E5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14 (-3.90, 1.6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8C87B" w14:textId="16A3C18E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40</w:t>
            </w:r>
          </w:p>
        </w:tc>
      </w:tr>
      <w:tr w:rsidR="006672DB" w:rsidRPr="003D2132" w14:paraId="7CFD32FD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EFA8FD" w14:textId="48EE00DF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432BEB5" w14:textId="11842B6C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B2CEC" w14:textId="543B49E5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114.48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874DA6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BAB311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74843E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021C1C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1D1CCFAC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6001F5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7E8F8" w14:textId="1682895B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1718C" w14:textId="5C5B6F2F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109.1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DE0A7" w14:textId="2FAF685D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5.36 (-9.76, -0.9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02383" w14:textId="0FA0FDD5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F1EF2" w14:textId="25758674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2.37 (-4.83, 0.0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31942" w14:textId="06DD7045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6</w:t>
            </w:r>
          </w:p>
        </w:tc>
      </w:tr>
      <w:tr w:rsidR="006672DB" w:rsidRPr="003D2132" w14:paraId="4A629B18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75E1AA" w14:textId="338E78B8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D5F3FA6" w14:textId="20E7F39F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19BE1D" w14:textId="31FE3C4C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114.0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9F2D36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963FD1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1B0E8B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09A743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1EC58783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287744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428C6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CE8D5" w14:textId="4E806D0C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117.2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CF000" w14:textId="716C8023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3.22 (-1.09, 7.5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FE173" w14:textId="659FBD4A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8F47C" w14:textId="244E49F0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19 (-3.15, 3.5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80E9D" w14:textId="6A77367B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91</w:t>
            </w:r>
          </w:p>
        </w:tc>
      </w:tr>
      <w:tr w:rsidR="007B7CF3" w:rsidRPr="003D2132" w14:paraId="70CABEF9" w14:textId="77777777" w:rsidTr="00752B4E">
        <w:trPr>
          <w:trHeight w:val="230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C6A2C21" w14:textId="05B2BAEB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02BC188" w14:textId="377885FB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AC6C8D" w14:textId="7F79D081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13.8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CD3783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D771B6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3213C8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2DB022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43C8E6D6" w14:textId="77777777" w:rsidTr="00752B4E">
        <w:trPr>
          <w:trHeight w:val="230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13926FF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9FCF9" w14:textId="3E11F204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8AAB83" w14:textId="05D8128F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14.9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E265E8" w14:textId="3106959F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02 (-0.59, 2.6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6C3A4A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050DE3" w14:textId="26748882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8 (-1.14, 2.8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F2919D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1DC3285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A720A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15A61A" w14:textId="74E55969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91FD54" w14:textId="279EB018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13.3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B036BE" w14:textId="064431C2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58 (-3.52, 2.3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30C57B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14CAD6" w14:textId="0B83A8A1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60 (-2.96, 1.7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B654B4" w14:textId="77777777" w:rsidR="006672DB" w:rsidRPr="003D2132" w:rsidRDefault="006672DB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3DC386AE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8CCBDF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7602F4" w14:textId="2233811A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C156B" w14:textId="2810BD41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09.7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E8E59" w14:textId="0F9CFE10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4.11 (-9.84, 1.6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7DC6D" w14:textId="57DCF985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3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0113F" w14:textId="179D7B30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1.95 (-8.00, 4.1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27AF2" w14:textId="7A87F4BA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55</w:t>
            </w:r>
          </w:p>
        </w:tc>
      </w:tr>
      <w:tr w:rsidR="006672DB" w:rsidRPr="003D2132" w14:paraId="4AD3A56C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723FDC" w14:textId="4AD124E9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8CD2F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4845B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64955" w14:textId="65D82F9D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02 (-1.22, 1.17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83D83" w14:textId="31A784F6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7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C9957" w14:textId="6B2D2430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1 (-1.13, 1.15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374C6" w14:textId="72DA1113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9</w:t>
            </w:r>
          </w:p>
        </w:tc>
      </w:tr>
      <w:tr w:rsidR="006672DB" w:rsidRPr="003D2132" w14:paraId="3DDC0F1B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8ECC69" w14:textId="77777777" w:rsidR="006672DB" w:rsidRPr="00672855" w:rsidRDefault="006672DB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44C144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747D6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BB994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B3EA2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E747D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7BCA0" w14:textId="77777777" w:rsidR="006672DB" w:rsidRPr="003D2132" w:rsidRDefault="006672DB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E658A71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3C5580" w14:textId="70E0ECC6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BA8EF69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F555C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6.3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E97E55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A022BA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60F49D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951578" w14:textId="4E3EFF00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5461EE1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7CCF9F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5AD93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0BDB1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75.8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9E83F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44 (-1.89, 1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F9487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1B824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72 (-1.40, 2.8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2004A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49</w:t>
            </w:r>
          </w:p>
        </w:tc>
      </w:tr>
      <w:tr w:rsidR="006672DB" w:rsidRPr="003D2132" w14:paraId="00EFD766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0932F8" w14:textId="2B521BD0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DF51FC5" w14:textId="20B1D319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D0B3F1" w14:textId="60FC2A91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76.3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93E331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7FA2F2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9AF714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0599F3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49025FC6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CA84C4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4228E" w14:textId="44F9D744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E62C6" w14:textId="3FC41655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75.8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020D2" w14:textId="6099916B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46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 xml:space="preserve"> (-1.48, 0.5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7D86F" w14:textId="7E6CAE34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6BA04" w14:textId="2A63F628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56 (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-0.84, 1.9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B254A" w14:textId="57E71A59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6672DB" w:rsidRPr="003D2132" w14:paraId="655CD5D9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F81F68" w14:textId="04BCE1EF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D9A8F5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33801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6.3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C6D2D1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2868D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4094E8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9D5F46" w14:textId="61C97F16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52E4BC0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4C25F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217680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CBEAFC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6.5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02A14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7 (-1.08, 1.6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14768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4D1FE0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25 (-0.71, 3.2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CC859B" w14:textId="0A1D51E7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E2F810B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1CC051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0ACCC6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5EB0C2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6.7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AFBA7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45 (-2.56, 3.4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909B8E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AC5EE4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1.55 (-2.35, 5.4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C13589" w14:textId="21DBB568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54DD831B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764648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731658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CEDC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2.8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BEEC0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3.46 (-4.81, -2.1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2F957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46449" w14:textId="77777777" w:rsidR="006672DB" w:rsidRPr="00672855" w:rsidRDefault="006672DB">
            <w:pPr>
              <w:jc w:val="center"/>
              <w:rPr>
                <w:b/>
                <w:sz w:val="20"/>
                <w:szCs w:val="20"/>
              </w:rPr>
            </w:pPr>
            <w:r w:rsidRPr="003D2132">
              <w:rPr>
                <w:b/>
                <w:sz w:val="20"/>
                <w:szCs w:val="20"/>
                <w:lang w:val="en-US"/>
              </w:rPr>
              <w:t>-2.29 (-3.91, -0.6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80AA8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6672DB" w:rsidRPr="003D2132" w14:paraId="701D8A58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FB85DD" w14:textId="60004B0F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C4B4E11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FED9C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6.4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F4E3C7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D3569C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AE6854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E52733" w14:textId="04CB09E3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550BF83D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51425D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BAEF2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3467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2.9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41BA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3.43 (-5.64, -1.2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695C3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C327C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45 (-3.58, 0.6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96DF5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8</w:t>
            </w:r>
          </w:p>
        </w:tc>
      </w:tr>
      <w:tr w:rsidR="006672DB" w:rsidRPr="003D2132" w14:paraId="6D60F66C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0DDA0F" w14:textId="27626574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4734572" w14:textId="57A7E83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BF1A5" w14:textId="1BF23EA1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76.3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B20882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FD143B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FDED55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869DCF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2D32019C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14FC5C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2066D" w14:textId="5F8462D1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D557F" w14:textId="37596B59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72.4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5B112" w14:textId="7C780C65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3.90 (-7.2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2, -0.5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6C167" w14:textId="24808171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6594C" w14:textId="70F2A48A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2.20 (-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0.92, 5.3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C7A06" w14:textId="279F2FD4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6672DB" w:rsidRPr="003D2132" w14:paraId="74504399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70F8E6" w14:textId="1F44DC73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Strongyloides stercoralis, s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1095A1B" w14:textId="62305E62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D2B3BF" w14:textId="20FAAEDC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rFonts w:cs="Times New Roman"/>
                <w:sz w:val="20"/>
                <w:szCs w:val="20"/>
                <w:lang w:val="hr-HR"/>
              </w:rPr>
              <w:t>76.0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467C7B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224936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5F5DE2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A16299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2491BC2F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E9E5CF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22133" w14:textId="74A1B2E2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07AC4" w14:textId="4C12F567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2B653F">
              <w:rPr>
                <w:rFonts w:cs="Times New Roman"/>
                <w:sz w:val="20"/>
                <w:szCs w:val="20"/>
                <w:lang w:val="hr-HR"/>
              </w:rPr>
              <w:t>76.6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297DB" w14:textId="0E5D5533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51 (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-2.67, 3.6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880B5" w14:textId="2D9A44C5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E528F" w14:textId="124CF8BC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-0.5</w:t>
            </w:r>
            <w:r w:rsidRPr="002B653F">
              <w:rPr>
                <w:rFonts w:cs="Times New Roman"/>
                <w:sz w:val="20"/>
                <w:szCs w:val="20"/>
                <w:lang w:val="en-US"/>
              </w:rPr>
              <w:t>6 (-3.25, 2.1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1F145" w14:textId="2DEEFC7F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672855">
              <w:rPr>
                <w:rFonts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7B7CF3" w:rsidRPr="003D2132" w14:paraId="4C7CCD22" w14:textId="77777777" w:rsidTr="00752B4E">
        <w:trPr>
          <w:trHeight w:val="21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FD7B10B" w14:textId="3002309A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0AFDE4B" w14:textId="1E2AD495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EFC148" w14:textId="1A099FBD" w:rsidR="007B7CF3" w:rsidRPr="003D2132" w:rsidRDefault="007B7CF3" w:rsidP="0081790F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6.4</w:t>
            </w:r>
            <w:r w:rsidR="0081790F" w:rsidRPr="003D2132">
              <w:rPr>
                <w:sz w:val="20"/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D6BF6C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7A6B06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68A862" w14:textId="77777777" w:rsidR="007B7CF3" w:rsidRPr="003D2132" w:rsidRDefault="007B7C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10A452" w14:textId="77777777" w:rsidR="007B7CF3" w:rsidRPr="003D2132" w:rsidRDefault="007B7CF3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506436C8" w14:textId="77777777" w:rsidTr="00752B4E">
        <w:trPr>
          <w:trHeight w:val="213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988B8A7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20D2BB" w14:textId="23DB2D2E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4137A3" w14:textId="2B2EE658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6.3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002AAC" w14:textId="1E09B83F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10 (-1.22, 1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720D1C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DB221" w14:textId="3264FEB9" w:rsidR="007B7CF3" w:rsidRPr="003D2132" w:rsidRDefault="007B7CF3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87 (-0.80, 2.5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57765A" w14:textId="77777777" w:rsidR="007B7CF3" w:rsidRPr="003D2132" w:rsidRDefault="007B7CF3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5D1B35C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75485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A249D5" w14:textId="68C31A0D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F75037" w14:textId="36B10698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4.0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CD0DAB" w14:textId="21C86C58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2.37 (-4.33, -0.4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924218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FE7EEB" w14:textId="11C1BB63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8 (-2.21, 2.3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57BBF0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656D421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C0171C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438223" w14:textId="53AA664B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44105" w14:textId="1E43527F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0.7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F4185" w14:textId="59553CDC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5.66 (-12.24, 0.9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169F3" w14:textId="29CA24A2" w:rsidR="006672DB" w:rsidRPr="003D2132" w:rsidRDefault="006672DB" w:rsidP="00903600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10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A78EE" w14:textId="65055563" w:rsidR="006672DB" w:rsidRPr="003D2132" w:rsidRDefault="006672DB" w:rsidP="00903600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4.11 (-10.33, 2.1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DFA6F" w14:textId="67FBAE7B" w:rsidR="006672DB" w:rsidRPr="003D2132" w:rsidRDefault="006672DB" w:rsidP="00903600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47</w:t>
            </w:r>
          </w:p>
        </w:tc>
      </w:tr>
      <w:tr w:rsidR="006672DB" w:rsidRPr="003D2132" w14:paraId="53986015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8AAEC1" w14:textId="3DC527BF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lastRenderedPageBreak/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F198D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3FE3A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CE643" w14:textId="64455F3A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94 (-1.70, -0.18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A8776" w14:textId="37F39F7F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0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B7BA7" w14:textId="7ECF6799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26 (-1.13, 0.61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3A1F1" w14:textId="75C65110" w:rsidR="006672DB" w:rsidRPr="003D2132" w:rsidRDefault="006672DB" w:rsidP="00990061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54</w:t>
            </w:r>
          </w:p>
        </w:tc>
      </w:tr>
      <w:tr w:rsidR="006672DB" w:rsidRPr="003D2132" w14:paraId="20B66991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FF715E" w14:textId="77777777" w:rsidR="006672DB" w:rsidRPr="00672855" w:rsidRDefault="006672DB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dy mass index (kg/m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ACE337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57413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2C523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18717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839BF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C3DA9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5F53800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FCAC1B" w14:textId="0F6BAB12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86345C6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789F16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3.8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7BE6E2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554869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C7DBF5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4E0A7D" w14:textId="7C46F84B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A032C64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7222A1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75107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C71E1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2.7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993C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07 (-1.47, -0.6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7810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5C2D1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2 (-0.53, 0.4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FD74A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3</w:t>
            </w:r>
          </w:p>
        </w:tc>
      </w:tr>
      <w:tr w:rsidR="006672DB" w:rsidRPr="003D2132" w14:paraId="14AEBECC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3944F8" w14:textId="44BF843D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S. mansoni, s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917DD66" w14:textId="5D9BD412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955CE8" w14:textId="3E23A0CA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nb-NO"/>
              </w:rPr>
              <w:t>24.0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1A1BBA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A69A8C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839684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245DC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304D73A2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84DDE3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1121A" w14:textId="77DC2E96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0319B" w14:textId="54F41C17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nb-NO"/>
              </w:rPr>
              <w:t>22.8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BF00F" w14:textId="33E671E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1.15 (-1.67, -0.6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546E4" w14:textId="617C935D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D71B1" w14:textId="34B91751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35 (-0.93, 0.2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F7D7A" w14:textId="3BC0538B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23</w:t>
            </w:r>
          </w:p>
        </w:tc>
      </w:tr>
      <w:tr w:rsidR="006672DB" w:rsidRPr="003D2132" w14:paraId="2F71488D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CAD191" w14:textId="614D51DC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DD68E54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F0082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3.8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636CD2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5275DA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800390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57D36" w14:textId="49B0433E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4799D653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90B16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2B17DF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F876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3.1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B2A0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72 (-1.31, -0.1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828AF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CD88C2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2 (-0.45, 0.6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044362" w14:textId="0A106DE1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3FE13B14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0122E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65B5C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6B9A94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2.4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162EE1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39 (-1.90, -0.8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11452F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97CE93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35 (-0.84, 0.1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DCC793" w14:textId="335407BD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44F65D7B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A43E97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1F5E8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390F5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2.3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CF260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53 (-2.43, -0.6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B31F4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838D3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7 (-0.83, 0.9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8F908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4</w:t>
            </w:r>
          </w:p>
        </w:tc>
      </w:tr>
      <w:tr w:rsidR="006672DB" w:rsidRPr="003D2132" w14:paraId="7A9C5F99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6D0CA7" w14:textId="1E19527B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48B3BC3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805A30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3.57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10E60A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55D831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537904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563E30" w14:textId="39B99D93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2242A646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0C5835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0CB2F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FB36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22.2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31EE8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1.29 (-2.48, -0.1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5A0F8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D1925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58 (-1.42, 0.2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A6C1F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6</w:t>
            </w:r>
          </w:p>
        </w:tc>
      </w:tr>
      <w:tr w:rsidR="006672DB" w:rsidRPr="003D2132" w14:paraId="0A098DC4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599B23" w14:textId="67F936B8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1A16BC0" w14:textId="0AD843DE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AF7D05" w14:textId="2195FE63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23.5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5BDB3F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F6BCBB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B3184B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B7BE3B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74D5C1FA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19AB52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E4C5F" w14:textId="25B06228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49B59" w14:textId="6399F590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21.7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88011" w14:textId="64024EF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1.80 (-3.36, -0.2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60B1B" w14:textId="62ADAF42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4D941" w14:textId="6BA6BD08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1.17, 1.1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F99A2" w14:textId="619FA1EF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1.00</w:t>
            </w:r>
          </w:p>
        </w:tc>
      </w:tr>
      <w:tr w:rsidR="006672DB" w:rsidRPr="003D2132" w14:paraId="6663070F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794624" w14:textId="650040EE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C84C233" w14:textId="2A6A5D3B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1AE051" w14:textId="62DCE97D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23.5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1C4956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62DC7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86F459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58D7FE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72685D9A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7EE790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6613F" w14:textId="4D875ACD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D70E0" w14:textId="06742D03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22.9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003B0" w14:textId="4B8CFDC8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60 (-1.68, 0.4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A4742" w14:textId="7AF0C23C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CA464" w14:textId="6C7B59D0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10 (-1.04, 1.2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B5C14" w14:textId="324A48AF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87</w:t>
            </w:r>
          </w:p>
        </w:tc>
      </w:tr>
      <w:tr w:rsidR="007B7CF3" w:rsidRPr="003D2132" w14:paraId="31FD0A7D" w14:textId="77777777" w:rsidTr="00752B4E">
        <w:trPr>
          <w:trHeight w:val="21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B8D141A" w14:textId="47A2209C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E4914AC" w14:textId="76E50E89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AAD230" w14:textId="79F3B31F" w:rsidR="007B7CF3" w:rsidRPr="003D2132" w:rsidRDefault="007B7CF3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4.06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4E751F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EFFF80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29B828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8A8429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3E92BAD6" w14:textId="77777777" w:rsidTr="00752B4E">
        <w:trPr>
          <w:trHeight w:val="213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D529A93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00AD2F" w14:textId="579DEAF2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0084E6" w14:textId="4D8D05DB" w:rsidR="007B7CF3" w:rsidRPr="003D2132" w:rsidRDefault="007B7CF3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3.1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F70E18" w14:textId="6A3B29B8" w:rsidR="007B7CF3" w:rsidRPr="003D2132" w:rsidRDefault="007B7CF3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95 (-1.64, -0.26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E4A4CF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356DE" w14:textId="53F26621" w:rsidR="007B7CF3" w:rsidRPr="003D2132" w:rsidRDefault="007B7CF3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22 (-0.85, 0.4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7848EE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DE490C1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53DA1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AA2281" w14:textId="3CCBE3C3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FA809C" w14:textId="660D5C26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2.2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24C108" w14:textId="343131E2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1.82 (-2.59, -1.0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0E1A04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08B137" w14:textId="5CB7E11B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46 (-1.14, 0.2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8379CE" w14:textId="77777777" w:rsidR="006672DB" w:rsidRPr="003D2132" w:rsidRDefault="006672DB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48E9668C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787843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A8AA4" w14:textId="4F9C88DA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5896C" w14:textId="5D2D91C0" w:rsidR="006672DB" w:rsidRPr="003D2132" w:rsidRDefault="006672DB" w:rsidP="001D2165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21.0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5D7E4" w14:textId="081B13B5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3.03 (-4.49, -1.5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80FA2" w14:textId="1135B865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C9078" w14:textId="60C35CF3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11 (-1.41, 1.6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F2489" w14:textId="27803C7D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1</w:t>
            </w:r>
          </w:p>
        </w:tc>
      </w:tr>
      <w:tr w:rsidR="006672DB" w:rsidRPr="003D2132" w14:paraId="6301FF67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D70A74" w14:textId="62FDAA33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8F189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6F619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C1B7C" w14:textId="53BF9508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94 (-1.33, -0.55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74E5E" w14:textId="4B333DEF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&lt;0.0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662C3" w14:textId="6D0FA4E4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19 (-0.50, 0.1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79B00" w14:textId="07DBDB76" w:rsidR="006672DB" w:rsidRPr="003D2132" w:rsidRDefault="006672DB" w:rsidP="003C24D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21</w:t>
            </w:r>
          </w:p>
        </w:tc>
      </w:tr>
      <w:tr w:rsidR="006672DB" w:rsidRPr="003D2132" w14:paraId="01B029D4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1BC73E" w14:textId="77777777" w:rsidR="006672DB" w:rsidRPr="00672855" w:rsidRDefault="006672DB" w:rsidP="00B83CF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B796B4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D308F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CCE7F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A8B05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41117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063C3" w14:textId="77777777" w:rsidR="006672DB" w:rsidRPr="003D2132" w:rsidRDefault="006672DB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BB8FE67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415267" w14:textId="39FEB57B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,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B030F97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79D9F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81.4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C9959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83CE64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918AC0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84B8F9" w14:textId="20DEE7EC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4E2A8BD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047602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FF43A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95C8B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8.6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0038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2.74 (-3.82, -1.6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54E3C" w14:textId="6B53551A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6F9A2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27 (-1.92, 1.3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3B1A3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74</w:t>
            </w:r>
          </w:p>
        </w:tc>
      </w:tr>
      <w:tr w:rsidR="006672DB" w:rsidRPr="003D2132" w14:paraId="2DC87C0B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525830" w14:textId="525C1B79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D0E1A0E" w14:textId="46D3A08E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0A653A" w14:textId="3FC33536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nb-NO"/>
              </w:rPr>
              <w:t>81.79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A2940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6D6B86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C29D0B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0F6CAA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27699E78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D0E26B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8AD24C" w14:textId="3EDD395A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2ACFD" w14:textId="47EDF847" w:rsidR="006672DB" w:rsidRPr="003D2132" w:rsidRDefault="006672DB" w:rsidP="006F1284">
            <w:pPr>
              <w:jc w:val="center"/>
              <w:rPr>
                <w:sz w:val="20"/>
                <w:szCs w:val="20"/>
                <w:lang w:val="hr-HR"/>
              </w:rPr>
            </w:pPr>
            <w:r w:rsidRPr="003D2132">
              <w:rPr>
                <w:sz w:val="20"/>
                <w:szCs w:val="20"/>
                <w:lang w:val="nb-NO"/>
              </w:rPr>
              <w:t>79.1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337A9" w14:textId="0F5A99AE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2.62 (-3.69, -1.5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B0863" w14:textId="58AFBB22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DAE6F" w14:textId="5524F92A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83 (-2.87, 1.2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9A486" w14:textId="0677A2B8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41</w:t>
            </w:r>
          </w:p>
        </w:tc>
      </w:tr>
      <w:tr w:rsidR="006672DB" w:rsidRPr="003D2132" w14:paraId="1C7B716F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700B11" w14:textId="7D9B65D0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67285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</w:t>
            </w:r>
            <w:r w:rsidRPr="002B653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3654BB1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587D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81.44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0901F8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9D7026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E4083F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1D1354" w14:textId="22740235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A76CC74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B62BA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C74447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930EF2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is-IS"/>
              </w:rPr>
              <w:t>79.0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B1016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2.38 (-3.93, -0.8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8F9BB2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54C162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1 (-1.86, 1.8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8BBA4D" w14:textId="57856AF1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F435BD5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E45A0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11C98B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6D98B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hr-HR"/>
              </w:rPr>
              <w:t>78.9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8949D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2.51 (-4.48, -0.5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E20237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7BB44C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97 (-2.95, 1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C0A9EA" w14:textId="34648887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FB5840F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26F4D0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AA1E9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23305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uk-UA"/>
              </w:rPr>
              <w:t>77.4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C3CA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4.00 (-6.07, -1.9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0AE69" w14:textId="76F4BD5A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FCBC3" w14:textId="0FD668E1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5 (-2.26, 2.3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8B49C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61</w:t>
            </w:r>
          </w:p>
        </w:tc>
      </w:tr>
      <w:tr w:rsidR="006672DB" w:rsidRPr="003D2132" w14:paraId="2ADC48D0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9826E9" w14:textId="61C1F021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519B566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50F486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80.76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C1BD3B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85405A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026DD9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3CFDAA" w14:textId="2F823E4E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5AF27144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E2162C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79822D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403A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77.7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C77D5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3.03 (-5.93, -0.1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DE458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DE621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19 (-2.12, 2.5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23184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87</w:t>
            </w:r>
          </w:p>
        </w:tc>
      </w:tr>
      <w:tr w:rsidR="006672DB" w:rsidRPr="003D2132" w14:paraId="02321FFB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CC6DD0" w14:textId="0E306F2F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39DB2B5" w14:textId="767D3015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DDA431" w14:textId="1C4FB2C3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80.6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F0CEDC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3C8658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FAAF30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1FC0BE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77351BD3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6B6C4F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6F934" w14:textId="3BAA91A3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305F3" w14:textId="12C3FCC9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76.1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80EBF" w14:textId="19021709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4.48 (-7.39, -1.5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A9C91" w14:textId="1DE34FB4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51EB9" w14:textId="125BC8C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50 (-2.53, 3.5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873F4" w14:textId="7E1C4F3E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74</w:t>
            </w:r>
          </w:p>
        </w:tc>
      </w:tr>
      <w:tr w:rsidR="006672DB" w:rsidRPr="003D2132" w14:paraId="5255AA01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39DF3B" w14:textId="6341F1DF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Strongyloides stercoralis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635C727" w14:textId="72E9281A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261282" w14:textId="0178AB55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80.5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A10249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E16411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C8A6D5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B51E3C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0C396681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DCB11B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34814" w14:textId="75B46F4B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0F6FD" w14:textId="51780A36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80.4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02BF1" w14:textId="757784C9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-0.05 (-2.68, 2.57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282D5" w14:textId="146CDD7A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20DC2" w14:textId="72DBA2F4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1.02 (-2.20, 4.2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68001" w14:textId="6F075230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52</w:t>
            </w:r>
          </w:p>
        </w:tc>
      </w:tr>
      <w:tr w:rsidR="007B7CF3" w:rsidRPr="003D2132" w14:paraId="29B6C02F" w14:textId="77777777" w:rsidTr="00752B4E">
        <w:trPr>
          <w:trHeight w:val="21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FEE7571" w14:textId="62E295B2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A1C3AC2" w14:textId="6B31B843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06DBA0" w14:textId="484DBB4B" w:rsidR="007B7CF3" w:rsidRPr="003D2132" w:rsidRDefault="007B7CF3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81.88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2456FA" w14:textId="77777777" w:rsidR="007B7CF3" w:rsidRPr="003D2132" w:rsidRDefault="007B7CF3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298418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D6D4E" w14:textId="77777777" w:rsidR="007B7CF3" w:rsidRPr="003D2132" w:rsidRDefault="007B7CF3" w:rsidP="002C0D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17020E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7B7CF3" w:rsidRPr="003D2132" w14:paraId="0E35A1DE" w14:textId="77777777" w:rsidTr="00752B4E">
        <w:trPr>
          <w:trHeight w:val="213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27D2F98" w14:textId="77777777" w:rsidR="007B7CF3" w:rsidRPr="003D2132" w:rsidRDefault="007B7CF3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97A286" w14:textId="7FDBB9EB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42D362" w14:textId="6C5B345A" w:rsidR="007B7CF3" w:rsidRPr="003D2132" w:rsidRDefault="007B7CF3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9.4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B4353D" w14:textId="13B48922" w:rsidR="007B7CF3" w:rsidRPr="003D2132" w:rsidRDefault="007B7CF3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2.45 (-3.74, -1.1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B2871" w14:textId="77777777" w:rsidR="007B7CF3" w:rsidRPr="003D2132" w:rsidRDefault="007B7CF3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FB7B9B" w14:textId="1645EDE4" w:rsidR="007B7CF3" w:rsidRPr="003D2132" w:rsidRDefault="007B7CF3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82 (-2.65, 1.0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C199CA" w14:textId="77777777" w:rsidR="007B7CF3" w:rsidRPr="003D2132" w:rsidRDefault="007B7CF3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027EC13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0B1B1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7DCC4F" w14:textId="57C79292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13D9F3" w14:textId="42C33CBB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8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9D24A9" w14:textId="70AE5E15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3.04 (-5.18, -0.89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9411BB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78FE76" w14:textId="55952200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62 (-1.50, 2.7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C6D24D" w14:textId="77777777" w:rsidR="006672DB" w:rsidRPr="003D2132" w:rsidRDefault="006672DB" w:rsidP="002B6E92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6EC23B3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4C4E26" w14:textId="77777777" w:rsidR="006672DB" w:rsidRPr="00672855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F01CA" w14:textId="4EE3BD69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47122" w14:textId="5257C310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74.0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4FB85" w14:textId="609C9200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7.83 (-11.71, -3.9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1F2CF" w14:textId="30E0696E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CD2B3" w14:textId="06B29A09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1.12 (-2.07, 4.3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C259E" w14:textId="0B93990F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32</w:t>
            </w:r>
          </w:p>
        </w:tc>
      </w:tr>
      <w:tr w:rsidR="006672DB" w:rsidRPr="003D2132" w14:paraId="66E170E0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3EA6BC" w14:textId="2F8B22F5" w:rsidR="006672DB" w:rsidRPr="002B653F" w:rsidRDefault="006672DB" w:rsidP="005368B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F5F74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DA0DC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0E8D7" w14:textId="7A6EA5AA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1.98 (-2.91, -1.04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186E7" w14:textId="257204F6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&lt;0.0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11D10" w14:textId="2B732A87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-0.04 (-1.03, 0.95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4E426" w14:textId="7C333B3B" w:rsidR="006672DB" w:rsidRPr="003D2132" w:rsidRDefault="006672DB" w:rsidP="00BC0F97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</w:rPr>
              <w:t>0.93</w:t>
            </w:r>
          </w:p>
        </w:tc>
      </w:tr>
      <w:tr w:rsidR="006672DB" w:rsidRPr="003D2132" w14:paraId="0F7A42DE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759BDD" w14:textId="77777777" w:rsidR="006672DB" w:rsidRPr="00672855" w:rsidRDefault="006672DB" w:rsidP="00FE1A3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aist-hip Ratio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94B40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88130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0C4FD" w14:textId="77777777" w:rsidR="006672DB" w:rsidRPr="003D2132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1DA61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3851F" w14:textId="77777777" w:rsidR="006672DB" w:rsidRPr="003D2132" w:rsidRDefault="006672DB" w:rsidP="00FE1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6AD7D" w14:textId="77777777" w:rsidR="006672DB" w:rsidRPr="003D2132" w:rsidRDefault="006672DB" w:rsidP="002C0DDE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9F273FD" w14:textId="77777777" w:rsidTr="003D2132">
        <w:trPr>
          <w:trHeight w:val="2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6409CD" w14:textId="725ACB0C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8D8E9EE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3398F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140496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00959C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782E1B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8D90A2" w14:textId="329D0383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E65CB20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588249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AE809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44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47FF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E8A71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 -0.01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1C4D3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8C032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22D6F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57</w:t>
            </w:r>
          </w:p>
        </w:tc>
      </w:tr>
      <w:tr w:rsidR="006672DB" w:rsidRPr="003D2132" w14:paraId="39D02AD3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43E0C9" w14:textId="54483EA4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mansoni, </w:t>
            </w: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11336FF" w14:textId="2CEB3E21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79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317C0D" w14:textId="57BB3EF2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70DE06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027B13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385B25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0D9314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7176D058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F3EC6C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19BDD" w14:textId="456AA44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6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542B5" w14:textId="272D13E2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CDB6D" w14:textId="076081A6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0.01, 0.0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AD999" w14:textId="1C5A67CB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AA171" w14:textId="534C89D9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0443D" w14:textId="3A511F0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76</w:t>
            </w:r>
          </w:p>
        </w:tc>
      </w:tr>
      <w:tr w:rsidR="006672DB" w:rsidRPr="003D2132" w14:paraId="6C374B21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2E4F42" w14:textId="013A6C47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. mansoni</w:t>
            </w:r>
            <w:r w:rsidRPr="002B653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intensity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A37F81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06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5F3A3F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4A808B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321F7F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EF4486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24860C" w14:textId="4C9C95E0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255B70B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A29DA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344338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Light (n=230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03AFEE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812F93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0B0CBF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F4B60E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F9198A" w14:textId="2E2E91AF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63A3C72D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C211F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6F937B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Moderate (n=12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799AC4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333D2D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BEB771" w14:textId="77777777" w:rsidR="006672DB" w:rsidRPr="002B653F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9070EC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48E5C7" w14:textId="4B97C236" w:rsidR="006672DB" w:rsidRPr="002B653F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7DCD5B6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1CF8EB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6149A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Heavy (n=8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151D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E066A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8F1C5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FBD34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00 (-0.01, 0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A34EE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95</w:t>
            </w:r>
          </w:p>
        </w:tc>
      </w:tr>
      <w:tr w:rsidR="006672DB" w:rsidRPr="003D2132" w14:paraId="17002D0F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38B9E3" w14:textId="44A9CA34" w:rsidR="006672DB" w:rsidRPr="002B653F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72855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T. trichiura,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KK</w:t>
            </w:r>
            <w:r w:rsidRPr="002B653F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D402549" w14:textId="7777777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/>
                <w:color w:val="000000"/>
                <w:sz w:val="20"/>
                <w:szCs w:val="20"/>
              </w:rPr>
              <w:t>Uninfected (n=1383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E349F9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999106" w14:textId="77777777" w:rsidR="006672DB" w:rsidRPr="002B653F" w:rsidRDefault="006672DB" w:rsidP="006F12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5D7C88" w14:textId="77777777" w:rsidR="006672DB" w:rsidRPr="003D2132" w:rsidRDefault="006672DB" w:rsidP="00B83C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7F2FB8" w14:textId="77777777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56762B" w14:textId="18027114" w:rsidR="006672DB" w:rsidRPr="003D2132" w:rsidRDefault="006672DB">
            <w:pPr>
              <w:jc w:val="center"/>
              <w:rPr>
                <w:sz w:val="20"/>
                <w:szCs w:val="20"/>
              </w:rPr>
            </w:pPr>
          </w:p>
        </w:tc>
      </w:tr>
      <w:tr w:rsidR="006672DB" w:rsidRPr="003D2132" w14:paraId="1C9B7814" w14:textId="77777777" w:rsidTr="003D2132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CD5F54" w14:textId="77777777" w:rsidR="006672DB" w:rsidRPr="00672855" w:rsidRDefault="006672DB" w:rsidP="005368BB">
            <w:pP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F1346" w14:textId="77777777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/>
                <w:color w:val="000000"/>
                <w:sz w:val="20"/>
                <w:szCs w:val="20"/>
              </w:rPr>
              <w:t>Infected (n=122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344B7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nb-NO"/>
              </w:rPr>
              <w:t>0.8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FE3B1" w14:textId="77777777" w:rsidR="006672DB" w:rsidRPr="00672855" w:rsidRDefault="006672DB" w:rsidP="006F1284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1 (-0.02, 0.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ED484" w14:textId="77777777" w:rsidR="006672DB" w:rsidRPr="00672855" w:rsidRDefault="006672DB" w:rsidP="00B83CF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BB647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-0.01 (-0.03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C920C" w14:textId="77777777" w:rsidR="006672DB" w:rsidRPr="00672855" w:rsidRDefault="006672DB">
            <w:pPr>
              <w:jc w:val="center"/>
              <w:rPr>
                <w:sz w:val="20"/>
                <w:szCs w:val="20"/>
              </w:rPr>
            </w:pPr>
            <w:r w:rsidRPr="003D2132">
              <w:rPr>
                <w:sz w:val="20"/>
                <w:szCs w:val="20"/>
                <w:lang w:val="en-US"/>
              </w:rPr>
              <w:t>0.3</w:t>
            </w:r>
          </w:p>
        </w:tc>
      </w:tr>
      <w:tr w:rsidR="006672DB" w:rsidRPr="003D2132" w14:paraId="41E8FEDA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597F25" w14:textId="42C03DEC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okworm, 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F6F8729" w14:textId="33F1F0AC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09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A0E5C5" w14:textId="50E09E0E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9B810B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B271F8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CAEB05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A6F3F0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281019DB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0596E5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7ACE58" w14:textId="63AAD724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AE93F" w14:textId="12E55F94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30994" w14:textId="74281661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0.01, 0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337A0" w14:textId="40EF8E42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9CC32" w14:textId="2202AC44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1 (-0.01, 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B5031" w14:textId="6503929E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38</w:t>
            </w:r>
          </w:p>
        </w:tc>
      </w:tr>
      <w:tr w:rsidR="006672DB" w:rsidRPr="003D2132" w14:paraId="699EA389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FF85A8" w14:textId="157EEB9C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Strongyloides stercoralis</w:t>
            </w:r>
            <w:r w:rsidRPr="002B653F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 xml:space="preserve">. </w:t>
            </w:r>
            <w:r w:rsidRPr="002B65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ool PC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1B77517" w14:textId="72B40917" w:rsidR="006672DB" w:rsidRPr="003D2132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Uninfected (n=138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13E553" w14:textId="11E43512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515F44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0A3CC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5898C3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E92789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664B6729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BB2D97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D0EC46" w14:textId="7FCDA7AB" w:rsidR="006672DB" w:rsidRPr="002B653F" w:rsidRDefault="006672DB" w:rsidP="006F12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(n=10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4FAEB" w14:textId="7865C7F7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AD9C6" w14:textId="459DA5E7" w:rsidR="006672DB" w:rsidRPr="003D2132" w:rsidRDefault="006672DB" w:rsidP="006F1284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2 (0.01, 0.04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13095" w14:textId="15C2181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1B20D" w14:textId="506F4B06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2 (0.00, 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8622E" w14:textId="589E174B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4</w:t>
            </w:r>
          </w:p>
        </w:tc>
      </w:tr>
      <w:tr w:rsidR="007B7CF3" w:rsidRPr="003D2132" w14:paraId="6FEA8D4E" w14:textId="77777777" w:rsidTr="00752B4E">
        <w:trPr>
          <w:trHeight w:val="21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7D0BDEA" w14:textId="73520B73" w:rsidR="007B7CF3" w:rsidRPr="003D2132" w:rsidRDefault="007B7CF3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</w:t>
            </w:r>
            <w:r w:rsidRPr="002B65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. mansoni 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PCR],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trichiura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Hookworm and </w:t>
            </w:r>
            <w:r w:rsidRPr="003D213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. stercoral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E1297D1" w14:textId="2D8E2B2C" w:rsidR="007B7CF3" w:rsidRPr="003D2132" w:rsidRDefault="007B7CF3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Helminth uninfected (n=65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57221E" w14:textId="4A53F95A" w:rsidR="007B7CF3" w:rsidRPr="003D2132" w:rsidRDefault="007B7CF3" w:rsidP="00BC0F97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C48FAC" w14:textId="77777777" w:rsidR="007B7CF3" w:rsidRPr="003D2132" w:rsidRDefault="007B7CF3" w:rsidP="006F12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C88ADB" w14:textId="77777777" w:rsidR="007B7CF3" w:rsidRPr="003D2132" w:rsidRDefault="007B7CF3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83D76F" w14:textId="77777777" w:rsidR="007B7CF3" w:rsidRPr="003D2132" w:rsidRDefault="007B7C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ECC266" w14:textId="77777777" w:rsidR="007B7CF3" w:rsidRPr="003D2132" w:rsidRDefault="007B7C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B7CF3" w:rsidRPr="003D2132" w14:paraId="13F58BDF" w14:textId="77777777" w:rsidTr="00752B4E">
        <w:trPr>
          <w:trHeight w:val="213"/>
        </w:trPr>
        <w:tc>
          <w:tcPr>
            <w:tcW w:w="324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64472CE" w14:textId="77777777" w:rsidR="007B7CF3" w:rsidRPr="003D2132" w:rsidRDefault="007B7CF3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F51F73" w14:textId="6E52913A" w:rsidR="007B7CF3" w:rsidRPr="003D2132" w:rsidRDefault="007B7CF3" w:rsidP="0047149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Infected with any one helminth (n=611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47E15" w14:textId="0F840B97" w:rsidR="007B7CF3" w:rsidRPr="003D2132" w:rsidRDefault="007B7CF3" w:rsidP="00BC0F97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25B67C" w14:textId="5E6ADA67" w:rsidR="007B7CF3" w:rsidRPr="003D2132" w:rsidRDefault="007B7CF3" w:rsidP="00BC0F97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0.01, 0.00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D67821" w14:textId="77777777" w:rsidR="007B7CF3" w:rsidRPr="003D2132" w:rsidRDefault="007B7CF3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CB75F5" w14:textId="1197A40C" w:rsidR="007B7CF3" w:rsidRPr="003D2132" w:rsidRDefault="007B7CF3" w:rsidP="00BC0F97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92E65" w14:textId="77777777" w:rsidR="007B7CF3" w:rsidRPr="003D2132" w:rsidRDefault="007B7C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5464DC91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B9C47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71BC5" w14:textId="2C678FAB" w:rsidR="006672DB" w:rsidRPr="003D2132" w:rsidRDefault="006672DB" w:rsidP="002B38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wo helminths (n=</w:t>
            </w:r>
            <w:r w:rsidRPr="003D2132">
              <w:rPr>
                <w:rFonts w:eastAsia="Times New Roman" w:cs="Times New Roman"/>
                <w:color w:val="000000"/>
                <w:sz w:val="20"/>
                <w:szCs w:val="20"/>
              </w:rPr>
              <w:t>155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213572" w14:textId="3EBC6BCA" w:rsidR="006672DB" w:rsidRPr="003D2132" w:rsidRDefault="006672DB" w:rsidP="00061385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0C514B" w14:textId="49BB97FE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1 (0.00, 0.02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97A640" w14:textId="77777777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D1D6B0" w14:textId="5D5F37E9" w:rsidR="006672DB" w:rsidRPr="003D2132" w:rsidRDefault="006672DB" w:rsidP="00BC0F97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1 (0.00, 0.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261E4A" w14:textId="77777777" w:rsidR="006672DB" w:rsidRPr="003D2132" w:rsidRDefault="006672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72DB" w:rsidRPr="003D2132" w14:paraId="06DDB4F0" w14:textId="77777777" w:rsidTr="003D2132">
        <w:trPr>
          <w:trHeight w:val="21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CEE9F2" w14:textId="77777777" w:rsidR="006672DB" w:rsidRPr="00672855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1AF46" w14:textId="2EB0F373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B653F">
              <w:rPr>
                <w:rFonts w:eastAsia="Times New Roman" w:cs="Times New Roman"/>
                <w:color w:val="000000"/>
                <w:sz w:val="20"/>
                <w:szCs w:val="20"/>
              </w:rPr>
              <w:t>Infected with any three or four helminths (n=1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DD96A" w14:textId="42D364C4" w:rsidR="006672DB" w:rsidRPr="003D2132" w:rsidRDefault="006672DB" w:rsidP="00061385">
            <w:pPr>
              <w:jc w:val="center"/>
              <w:rPr>
                <w:sz w:val="20"/>
                <w:szCs w:val="20"/>
                <w:lang w:val="nb-NO"/>
              </w:rPr>
            </w:pPr>
            <w:r w:rsidRPr="003D2132">
              <w:rPr>
                <w:sz w:val="20"/>
                <w:szCs w:val="20"/>
                <w:lang w:val="nb-NO"/>
              </w:rPr>
              <w:t>0.8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A67D6" w14:textId="6342E23E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1 (-0.02, 0.03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E5CA7" w14:textId="2AC6FCDB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53953" w14:textId="006913E6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1 (-0.01, 0.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50A02" w14:textId="1D96DD5F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27</w:t>
            </w:r>
          </w:p>
        </w:tc>
      </w:tr>
      <w:tr w:rsidR="006672DB" w:rsidRPr="003D2132" w14:paraId="0C32DD82" w14:textId="77777777" w:rsidTr="003D2132">
        <w:trPr>
          <w:trHeight w:val="21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F856DE" w14:textId="797BEFC1" w:rsidR="006672DB" w:rsidRPr="002B653F" w:rsidRDefault="006672DB" w:rsidP="005368BB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7285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Infection with multiple helminth </w:t>
            </w:r>
            <w:r w:rsidRPr="002B653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pecies (testing for tren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95333" w14:textId="77777777" w:rsidR="006672DB" w:rsidRPr="003D2132" w:rsidRDefault="006672DB" w:rsidP="006F128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9891E" w14:textId="77777777" w:rsidR="006672DB" w:rsidRPr="003D2132" w:rsidRDefault="006672DB" w:rsidP="006F1284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E2993" w14:textId="4D2C7934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0.00, 0.01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DD8F8" w14:textId="3E32A39F" w:rsidR="006672DB" w:rsidRPr="003D2132" w:rsidRDefault="006672DB" w:rsidP="00B83CFB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9A9DD" w14:textId="2BFBAB50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66239" w14:textId="4A98C186" w:rsidR="006672DB" w:rsidRPr="003D2132" w:rsidRDefault="006672DB" w:rsidP="00061385">
            <w:pPr>
              <w:jc w:val="center"/>
              <w:rPr>
                <w:sz w:val="20"/>
                <w:szCs w:val="20"/>
                <w:lang w:val="en-US"/>
              </w:rPr>
            </w:pPr>
            <w:r w:rsidRPr="003D2132">
              <w:rPr>
                <w:sz w:val="20"/>
                <w:szCs w:val="20"/>
                <w:lang w:val="en-US"/>
              </w:rPr>
              <w:t>0.59</w:t>
            </w:r>
          </w:p>
        </w:tc>
      </w:tr>
    </w:tbl>
    <w:p w14:paraId="0BF221B3" w14:textId="7C84B208" w:rsidR="005368BB" w:rsidRPr="003D2132" w:rsidRDefault="00CA608F">
      <w:pPr>
        <w:rPr>
          <w:i/>
        </w:rPr>
      </w:pPr>
      <w:r w:rsidRPr="003D2132">
        <w:rPr>
          <w:rFonts w:cs="Times New Roman"/>
          <w:i/>
        </w:rPr>
        <w:t>CI, Confidence intervals;</w:t>
      </w:r>
      <w:r w:rsidRPr="003D2132" w:rsidDel="00D801EC">
        <w:rPr>
          <w:rFonts w:cs="Times New Roman"/>
          <w:i/>
        </w:rPr>
        <w:t xml:space="preserve"> </w:t>
      </w:r>
      <w:r w:rsidRPr="003D2132">
        <w:rPr>
          <w:rFonts w:cs="Times New Roman"/>
          <w:i/>
        </w:rPr>
        <w:t>GM, Geometric mean</w:t>
      </w:r>
      <w:r w:rsidR="005D1F2F" w:rsidRPr="003D2132">
        <w:rPr>
          <w:rFonts w:cs="Times New Roman"/>
          <w:i/>
        </w:rPr>
        <w:t>; KK, Kato Katz; PCR, Polymerase Chain Reaction;</w:t>
      </w:r>
      <w:r w:rsidRPr="003D2132">
        <w:t xml:space="preserve"> </w:t>
      </w:r>
      <w:r w:rsidR="00CB7C74" w:rsidRPr="008F792F">
        <w:rPr>
          <w:rFonts w:eastAsia="Times New Roman" w:cs="Times New Roman"/>
          <w:bCs/>
          <w:i/>
          <w:color w:val="000000"/>
        </w:rPr>
        <w:t>*Both crude and</w:t>
      </w:r>
      <w:r w:rsidR="00CB7C74" w:rsidRPr="00BC1C35">
        <w:rPr>
          <w:rFonts w:eastAsia="Times New Roman" w:cs="Times New Roman"/>
          <w:bCs/>
          <w:i/>
          <w:color w:val="000000"/>
        </w:rPr>
        <w:t xml:space="preserve"> adjusted results </w:t>
      </w:r>
      <w:r w:rsidR="00CB7C74" w:rsidRPr="00672855">
        <w:rPr>
          <w:rFonts w:eastAsia="Times New Roman" w:cs="Times New Roman"/>
          <w:bCs/>
          <w:i/>
          <w:color w:val="000000"/>
        </w:rPr>
        <w:t>allowed for the survey design i.e. weighting and clustering</w:t>
      </w:r>
      <w:r w:rsidR="00CB7C74" w:rsidRPr="002B653F">
        <w:rPr>
          <w:rFonts w:cs="Times New Roman"/>
          <w:i/>
        </w:rPr>
        <w:t xml:space="preserve">. </w:t>
      </w:r>
      <w:r w:rsidR="009421D4" w:rsidRPr="003D2132">
        <w:t>*</w:t>
      </w:r>
      <w:r w:rsidR="00CB7C74" w:rsidRPr="003D2132">
        <w:t>*</w:t>
      </w:r>
      <w:r w:rsidR="009421D4" w:rsidRPr="003D2132">
        <w:rPr>
          <w:i/>
        </w:rPr>
        <w:t>Adjusted for the following variables: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</w:t>
      </w:r>
      <w:r w:rsidR="009421D4" w:rsidRPr="003D2132">
        <w:rPr>
          <w:b/>
          <w:i/>
        </w:rPr>
        <w:t>HOMA-IR</w:t>
      </w:r>
      <w:r w:rsidR="009421D4" w:rsidRPr="003D2132">
        <w:rPr>
          <w:i/>
        </w:rPr>
        <w:t xml:space="preserve"> (age, sex, occupation, residence, lake contact, treatment for worms, treatment with coartem, BMI, family history of DM, maternal and paternal tribe</w:t>
      </w:r>
      <w:r w:rsidR="009421D4" w:rsidRPr="003D2132">
        <w:rPr>
          <w:rFonts w:ascii="Calibri" w:eastAsia="Times New Roman" w:hAnsi="Calibri"/>
          <w:bCs/>
          <w:i/>
          <w:color w:val="000000"/>
        </w:rPr>
        <w:t>);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</w:t>
      </w:r>
      <w:r w:rsidR="009421D4" w:rsidRPr="003D2132">
        <w:rPr>
          <w:rFonts w:ascii="Calibri" w:eastAsia="Times New Roman" w:hAnsi="Calibri"/>
          <w:b/>
          <w:bCs/>
          <w:i/>
          <w:color w:val="000000"/>
        </w:rPr>
        <w:t>Fasting blood glucose</w:t>
      </w:r>
      <w:r w:rsidR="009421D4" w:rsidRPr="003D2132">
        <w:rPr>
          <w:rFonts w:ascii="Calibri" w:eastAsia="Times New Roman" w:hAnsi="Calibri"/>
          <w:bCs/>
          <w:i/>
          <w:color w:val="000000"/>
        </w:rPr>
        <w:t xml:space="preserve"> (sex, age, occupation, residence, lake contact, treatment for worms, BMI, maternal tribe);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Glycated haemoglobin </w:t>
      </w:r>
      <w:r w:rsidR="009421D4" w:rsidRPr="003D2132">
        <w:rPr>
          <w:rFonts w:eastAsia="Times New Roman"/>
          <w:bCs/>
          <w:i/>
          <w:color w:val="000000"/>
        </w:rPr>
        <w:t>(</w:t>
      </w:r>
      <w:r w:rsidR="009421D4" w:rsidRPr="003D2132">
        <w:rPr>
          <w:rFonts w:eastAsia="Times New Roman"/>
          <w:bCs/>
          <w:i/>
          <w:color w:val="000000"/>
          <w:lang w:val="en-US"/>
        </w:rPr>
        <w:t xml:space="preserve">age, sex, occupation, residence, lake contact, treatment for worms, paternal tribe, maternal tribe, BMI, family history of diabetes </w:t>
      </w:r>
      <w:r w:rsidR="009421D4" w:rsidRPr="003D2132">
        <w:rPr>
          <w:rFonts w:eastAsia="Times New Roman"/>
          <w:bCs/>
          <w:i/>
          <w:color w:val="000000"/>
        </w:rPr>
        <w:t>);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Triglycerides</w:t>
      </w:r>
      <w:r w:rsidR="009421D4" w:rsidRPr="003D2132">
        <w:rPr>
          <w:rFonts w:eastAsia="Times New Roman"/>
          <w:bCs/>
          <w:i/>
          <w:color w:val="000000"/>
        </w:rPr>
        <w:t xml:space="preserve"> (age, sex, occupation, residence, diet,  treatment for worms, family history of obesity, paternal and maternal tribe); </w:t>
      </w:r>
      <w:r w:rsidR="009421D4" w:rsidRPr="003D2132">
        <w:rPr>
          <w:rFonts w:eastAsia="Times New Roman"/>
          <w:b/>
          <w:bCs/>
          <w:i/>
          <w:color w:val="000000"/>
        </w:rPr>
        <w:t>Total cholesterol</w:t>
      </w:r>
      <w:r w:rsidR="009421D4" w:rsidRPr="003D2132">
        <w:rPr>
          <w:rFonts w:eastAsia="Times New Roman"/>
          <w:bCs/>
          <w:i/>
          <w:color w:val="000000"/>
        </w:rPr>
        <w:t xml:space="preserve"> (</w:t>
      </w:r>
      <w:r w:rsidR="009421D4" w:rsidRPr="003D2132">
        <w:rPr>
          <w:rFonts w:eastAsia="Times New Roman"/>
          <w:bCs/>
          <w:i/>
          <w:color w:val="000000"/>
          <w:lang w:val="en-US"/>
        </w:rPr>
        <w:t>age, sex, occupation, residence, diet, exercise, family history of obesity, paternal and maternal tribe</w:t>
      </w:r>
      <w:r w:rsidR="009421D4" w:rsidRPr="003D2132">
        <w:rPr>
          <w:rFonts w:eastAsia="Times New Roman"/>
          <w:bCs/>
          <w:i/>
          <w:color w:val="000000"/>
        </w:rPr>
        <w:t>);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LDL – Cholesterol</w:t>
      </w:r>
      <w:r w:rsidR="009421D4" w:rsidRPr="003D2132">
        <w:rPr>
          <w:rFonts w:eastAsia="Times New Roman"/>
          <w:bCs/>
          <w:i/>
          <w:color w:val="000000"/>
        </w:rPr>
        <w:t xml:space="preserve"> (</w:t>
      </w:r>
      <w:r w:rsidR="009421D4" w:rsidRPr="003D2132">
        <w:rPr>
          <w:rFonts w:eastAsia="Times New Roman"/>
          <w:bCs/>
          <w:i/>
          <w:color w:val="000000"/>
          <w:lang w:val="en-US"/>
        </w:rPr>
        <w:t xml:space="preserve">age, sex, occupation, diet, exercise, treatment for worms, treatment with coartem, parental tribe </w:t>
      </w:r>
      <w:r w:rsidR="009421D4" w:rsidRPr="003D2132">
        <w:rPr>
          <w:rFonts w:eastAsia="Times New Roman"/>
          <w:bCs/>
          <w:i/>
          <w:color w:val="000000"/>
        </w:rPr>
        <w:t xml:space="preserve">); </w:t>
      </w:r>
      <w:r w:rsidR="009421D4" w:rsidRPr="003D2132">
        <w:rPr>
          <w:rFonts w:eastAsia="Times New Roman"/>
          <w:b/>
          <w:bCs/>
          <w:i/>
          <w:color w:val="000000"/>
        </w:rPr>
        <w:t>HDL – Cholesterol</w:t>
      </w:r>
      <w:r w:rsidR="009421D4" w:rsidRPr="003D2132">
        <w:rPr>
          <w:rFonts w:eastAsia="Times New Roman"/>
          <w:bCs/>
          <w:i/>
          <w:color w:val="000000"/>
        </w:rPr>
        <w:t xml:space="preserve"> (age, sex, occupation, residence, diet, treatment for worms, treatment with coartem, parental tribe); </w:t>
      </w:r>
      <w:r w:rsidR="009421D4" w:rsidRPr="003D2132">
        <w:rPr>
          <w:rFonts w:eastAsia="Times New Roman"/>
          <w:b/>
          <w:bCs/>
          <w:i/>
          <w:color w:val="000000"/>
        </w:rPr>
        <w:t>Systolic blood pressure</w:t>
      </w:r>
      <w:r w:rsidR="009421D4" w:rsidRPr="003D2132">
        <w:rPr>
          <w:rFonts w:eastAsia="Times New Roman"/>
          <w:bCs/>
          <w:i/>
          <w:color w:val="000000"/>
        </w:rPr>
        <w:t xml:space="preserve"> (age, sex, occupation, residence, treatment with coartem, maternal tribe, BMI);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Diastolic blood pressure</w:t>
      </w:r>
      <w:r w:rsidR="009421D4" w:rsidRPr="003D2132">
        <w:rPr>
          <w:rFonts w:eastAsia="Times New Roman"/>
          <w:bCs/>
          <w:i/>
          <w:color w:val="000000"/>
        </w:rPr>
        <w:t xml:space="preserve"> (</w:t>
      </w:r>
      <w:r w:rsidR="009421D4" w:rsidRPr="003D2132">
        <w:rPr>
          <w:rFonts w:eastAsia="Times New Roman"/>
          <w:bCs/>
          <w:i/>
          <w:color w:val="000000"/>
          <w:lang w:val="en-US"/>
        </w:rPr>
        <w:t>age, sex, occupation, residence, lake contact, treatment for worms, paternal tribe, BMI</w:t>
      </w:r>
      <w:r w:rsidR="009421D4" w:rsidRPr="003D2132">
        <w:rPr>
          <w:rFonts w:eastAsia="Times New Roman"/>
          <w:bCs/>
          <w:i/>
          <w:color w:val="000000"/>
        </w:rPr>
        <w:t>);</w:t>
      </w:r>
      <w:r w:rsidR="009421D4" w:rsidRPr="003D2132">
        <w:rPr>
          <w:rFonts w:eastAsia="Times New Roman"/>
          <w:b/>
          <w:bCs/>
          <w:i/>
          <w:color w:val="000000"/>
        </w:rPr>
        <w:t xml:space="preserve"> Body mass index</w:t>
      </w:r>
      <w:r w:rsidR="009421D4" w:rsidRPr="003D2132">
        <w:rPr>
          <w:rFonts w:eastAsia="Times New Roman"/>
          <w:bCs/>
          <w:i/>
          <w:color w:val="000000"/>
        </w:rPr>
        <w:t xml:space="preserve"> (</w:t>
      </w:r>
      <w:r w:rsidR="009421D4" w:rsidRPr="003D2132">
        <w:rPr>
          <w:rFonts w:eastAsia="Times New Roman"/>
          <w:bCs/>
          <w:i/>
          <w:color w:val="000000"/>
          <w:lang w:val="en-US"/>
        </w:rPr>
        <w:t>age, sex, occupation, residence, lake contact, diet, parental tribe, family history of obesity</w:t>
      </w:r>
      <w:r w:rsidR="009421D4" w:rsidRPr="003D2132">
        <w:rPr>
          <w:rFonts w:eastAsia="Times New Roman"/>
          <w:bCs/>
          <w:i/>
          <w:color w:val="000000"/>
        </w:rPr>
        <w:t xml:space="preserve">); </w:t>
      </w:r>
      <w:r w:rsidR="009421D4" w:rsidRPr="003D2132">
        <w:rPr>
          <w:rFonts w:eastAsia="Times New Roman"/>
          <w:b/>
          <w:bCs/>
          <w:i/>
          <w:color w:val="000000"/>
        </w:rPr>
        <w:t>Waist circumference</w:t>
      </w:r>
      <w:r w:rsidR="009421D4" w:rsidRPr="003D2132">
        <w:rPr>
          <w:rFonts w:eastAsia="Times New Roman"/>
          <w:bCs/>
          <w:i/>
          <w:color w:val="000000"/>
        </w:rPr>
        <w:t xml:space="preserve"> (</w:t>
      </w:r>
      <w:r w:rsidR="009421D4" w:rsidRPr="003D2132">
        <w:rPr>
          <w:rFonts w:eastAsia="Times New Roman"/>
          <w:bCs/>
          <w:i/>
          <w:color w:val="000000"/>
          <w:lang w:val="en-US"/>
        </w:rPr>
        <w:t>age, sex, occupation, residence, lake contact, diet, treatment for worms, treatment with coartem, parental tribe</w:t>
      </w:r>
      <w:r w:rsidR="009421D4" w:rsidRPr="003D2132">
        <w:rPr>
          <w:rFonts w:eastAsia="Times New Roman"/>
          <w:bCs/>
          <w:i/>
          <w:color w:val="000000"/>
        </w:rPr>
        <w:t xml:space="preserve">); </w:t>
      </w:r>
      <w:r w:rsidR="009421D4" w:rsidRPr="003D2132">
        <w:rPr>
          <w:rFonts w:eastAsia="Times New Roman"/>
          <w:b/>
          <w:bCs/>
          <w:i/>
          <w:color w:val="000000"/>
        </w:rPr>
        <w:t>Waist-hip Ratio</w:t>
      </w:r>
      <w:r w:rsidR="009421D4" w:rsidRPr="003D2132">
        <w:rPr>
          <w:rFonts w:eastAsia="Times New Roman"/>
          <w:bCs/>
          <w:i/>
          <w:color w:val="000000"/>
        </w:rPr>
        <w:t xml:space="preserve"> (age, sex, occupation, residence, lake contact, diet, treatment for worms)</w:t>
      </w:r>
    </w:p>
    <w:sectPr w:rsidR="005368BB" w:rsidRPr="003D2132" w:rsidSect="002834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CF339E" w16cid:durableId="20FD893E"/>
  <w16cid:commentId w16cid:paraId="7B7489E5" w16cid:durableId="20FD8A8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49354D"/>
    <w:multiLevelType w:val="hybridMultilevel"/>
    <w:tmpl w:val="37287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E3D"/>
    <w:rsid w:val="00013743"/>
    <w:rsid w:val="00013C85"/>
    <w:rsid w:val="00032B21"/>
    <w:rsid w:val="00047CE9"/>
    <w:rsid w:val="00051020"/>
    <w:rsid w:val="00056CDC"/>
    <w:rsid w:val="00061385"/>
    <w:rsid w:val="00066DDC"/>
    <w:rsid w:val="00076239"/>
    <w:rsid w:val="00080936"/>
    <w:rsid w:val="00086014"/>
    <w:rsid w:val="000865EB"/>
    <w:rsid w:val="00086F3C"/>
    <w:rsid w:val="00087652"/>
    <w:rsid w:val="00092B15"/>
    <w:rsid w:val="00094CC0"/>
    <w:rsid w:val="000A0ABB"/>
    <w:rsid w:val="000B2E56"/>
    <w:rsid w:val="000C4E64"/>
    <w:rsid w:val="000C6600"/>
    <w:rsid w:val="000D368D"/>
    <w:rsid w:val="000D65AF"/>
    <w:rsid w:val="000F1D23"/>
    <w:rsid w:val="001122CF"/>
    <w:rsid w:val="0011770E"/>
    <w:rsid w:val="001208E2"/>
    <w:rsid w:val="00131038"/>
    <w:rsid w:val="00131A82"/>
    <w:rsid w:val="001336DA"/>
    <w:rsid w:val="00135791"/>
    <w:rsid w:val="001365F7"/>
    <w:rsid w:val="00136CF9"/>
    <w:rsid w:val="00144093"/>
    <w:rsid w:val="00145663"/>
    <w:rsid w:val="00153D56"/>
    <w:rsid w:val="001712CC"/>
    <w:rsid w:val="00172842"/>
    <w:rsid w:val="00185894"/>
    <w:rsid w:val="001931F4"/>
    <w:rsid w:val="00193C66"/>
    <w:rsid w:val="001954E9"/>
    <w:rsid w:val="001956F2"/>
    <w:rsid w:val="001A2037"/>
    <w:rsid w:val="001A3508"/>
    <w:rsid w:val="001A6673"/>
    <w:rsid w:val="001C5E61"/>
    <w:rsid w:val="001C6D31"/>
    <w:rsid w:val="001D2165"/>
    <w:rsid w:val="001D2E3D"/>
    <w:rsid w:val="001D36BA"/>
    <w:rsid w:val="001E1BCF"/>
    <w:rsid w:val="001F3869"/>
    <w:rsid w:val="001F42DB"/>
    <w:rsid w:val="001F4D75"/>
    <w:rsid w:val="001F4FE0"/>
    <w:rsid w:val="001F5B27"/>
    <w:rsid w:val="00200853"/>
    <w:rsid w:val="00202435"/>
    <w:rsid w:val="00202B42"/>
    <w:rsid w:val="00203D05"/>
    <w:rsid w:val="002059A4"/>
    <w:rsid w:val="00210A79"/>
    <w:rsid w:val="0021129B"/>
    <w:rsid w:val="0021473E"/>
    <w:rsid w:val="00220B42"/>
    <w:rsid w:val="00221C7D"/>
    <w:rsid w:val="0022560F"/>
    <w:rsid w:val="002275F2"/>
    <w:rsid w:val="00230AC1"/>
    <w:rsid w:val="00233053"/>
    <w:rsid w:val="00235252"/>
    <w:rsid w:val="00260224"/>
    <w:rsid w:val="0026356D"/>
    <w:rsid w:val="00272158"/>
    <w:rsid w:val="00280B8B"/>
    <w:rsid w:val="0028204D"/>
    <w:rsid w:val="002821DC"/>
    <w:rsid w:val="00283437"/>
    <w:rsid w:val="00286198"/>
    <w:rsid w:val="00287022"/>
    <w:rsid w:val="00295019"/>
    <w:rsid w:val="002A0378"/>
    <w:rsid w:val="002A22C2"/>
    <w:rsid w:val="002A2868"/>
    <w:rsid w:val="002A5290"/>
    <w:rsid w:val="002B0F5D"/>
    <w:rsid w:val="002B1BC8"/>
    <w:rsid w:val="002B2377"/>
    <w:rsid w:val="002B290D"/>
    <w:rsid w:val="002B3852"/>
    <w:rsid w:val="002B60C6"/>
    <w:rsid w:val="002B653F"/>
    <w:rsid w:val="002B6E92"/>
    <w:rsid w:val="002C0DDE"/>
    <w:rsid w:val="002C49BC"/>
    <w:rsid w:val="002C6F0F"/>
    <w:rsid w:val="002D3EF7"/>
    <w:rsid w:val="002D4E8A"/>
    <w:rsid w:val="002D52C2"/>
    <w:rsid w:val="002E1D9A"/>
    <w:rsid w:val="002E1E4C"/>
    <w:rsid w:val="002E40B2"/>
    <w:rsid w:val="002E5192"/>
    <w:rsid w:val="002E7787"/>
    <w:rsid w:val="002F6017"/>
    <w:rsid w:val="003015B9"/>
    <w:rsid w:val="0030162A"/>
    <w:rsid w:val="00301D57"/>
    <w:rsid w:val="00302E89"/>
    <w:rsid w:val="0031015E"/>
    <w:rsid w:val="00312400"/>
    <w:rsid w:val="00314278"/>
    <w:rsid w:val="00320620"/>
    <w:rsid w:val="003346B4"/>
    <w:rsid w:val="003358E4"/>
    <w:rsid w:val="003436B2"/>
    <w:rsid w:val="00357001"/>
    <w:rsid w:val="0037666C"/>
    <w:rsid w:val="0038141F"/>
    <w:rsid w:val="00395F11"/>
    <w:rsid w:val="003966D2"/>
    <w:rsid w:val="003A764C"/>
    <w:rsid w:val="003B4E08"/>
    <w:rsid w:val="003C24D7"/>
    <w:rsid w:val="003C4074"/>
    <w:rsid w:val="003C4250"/>
    <w:rsid w:val="003D10A4"/>
    <w:rsid w:val="003D2132"/>
    <w:rsid w:val="003D54D7"/>
    <w:rsid w:val="003D631C"/>
    <w:rsid w:val="003E0AD7"/>
    <w:rsid w:val="003E35ED"/>
    <w:rsid w:val="003F18BD"/>
    <w:rsid w:val="003F1FC5"/>
    <w:rsid w:val="003F5F05"/>
    <w:rsid w:val="003F71EE"/>
    <w:rsid w:val="003F792A"/>
    <w:rsid w:val="00403D3D"/>
    <w:rsid w:val="004057CC"/>
    <w:rsid w:val="004171DD"/>
    <w:rsid w:val="00421917"/>
    <w:rsid w:val="004234BE"/>
    <w:rsid w:val="004250D6"/>
    <w:rsid w:val="00430742"/>
    <w:rsid w:val="0043430A"/>
    <w:rsid w:val="004500F9"/>
    <w:rsid w:val="00454C5F"/>
    <w:rsid w:val="00456E23"/>
    <w:rsid w:val="00462D54"/>
    <w:rsid w:val="00467907"/>
    <w:rsid w:val="00471494"/>
    <w:rsid w:val="004747E0"/>
    <w:rsid w:val="0048173F"/>
    <w:rsid w:val="00481955"/>
    <w:rsid w:val="0048396A"/>
    <w:rsid w:val="00486AB7"/>
    <w:rsid w:val="004905CE"/>
    <w:rsid w:val="00496196"/>
    <w:rsid w:val="00497DF4"/>
    <w:rsid w:val="004A6C93"/>
    <w:rsid w:val="004A7614"/>
    <w:rsid w:val="004C2468"/>
    <w:rsid w:val="004D0FC8"/>
    <w:rsid w:val="004D2E3B"/>
    <w:rsid w:val="004F1A9F"/>
    <w:rsid w:val="004F5F26"/>
    <w:rsid w:val="004F6556"/>
    <w:rsid w:val="004F7E36"/>
    <w:rsid w:val="0050548E"/>
    <w:rsid w:val="00506C80"/>
    <w:rsid w:val="00513BE3"/>
    <w:rsid w:val="005338F8"/>
    <w:rsid w:val="00535FC6"/>
    <w:rsid w:val="005368BB"/>
    <w:rsid w:val="0054331F"/>
    <w:rsid w:val="00552A55"/>
    <w:rsid w:val="00562396"/>
    <w:rsid w:val="00566C0A"/>
    <w:rsid w:val="005740E1"/>
    <w:rsid w:val="00582765"/>
    <w:rsid w:val="005945DF"/>
    <w:rsid w:val="00594798"/>
    <w:rsid w:val="005A2406"/>
    <w:rsid w:val="005A52ED"/>
    <w:rsid w:val="005D1F2F"/>
    <w:rsid w:val="005D4942"/>
    <w:rsid w:val="005D6C86"/>
    <w:rsid w:val="005E4FF1"/>
    <w:rsid w:val="005E52E4"/>
    <w:rsid w:val="005F3931"/>
    <w:rsid w:val="00601116"/>
    <w:rsid w:val="006049BE"/>
    <w:rsid w:val="00611A85"/>
    <w:rsid w:val="006125E2"/>
    <w:rsid w:val="00615934"/>
    <w:rsid w:val="00621417"/>
    <w:rsid w:val="00624C32"/>
    <w:rsid w:val="00625465"/>
    <w:rsid w:val="0062555A"/>
    <w:rsid w:val="00630BF6"/>
    <w:rsid w:val="0063680F"/>
    <w:rsid w:val="00636B1F"/>
    <w:rsid w:val="00641E58"/>
    <w:rsid w:val="006443C6"/>
    <w:rsid w:val="00645371"/>
    <w:rsid w:val="00654FCA"/>
    <w:rsid w:val="006672DB"/>
    <w:rsid w:val="00671171"/>
    <w:rsid w:val="00672855"/>
    <w:rsid w:val="00676B0D"/>
    <w:rsid w:val="0068094B"/>
    <w:rsid w:val="006825BB"/>
    <w:rsid w:val="00685180"/>
    <w:rsid w:val="006914F6"/>
    <w:rsid w:val="006A0C5F"/>
    <w:rsid w:val="006A1C94"/>
    <w:rsid w:val="006A40ED"/>
    <w:rsid w:val="006A6F2C"/>
    <w:rsid w:val="006B0282"/>
    <w:rsid w:val="006B0D49"/>
    <w:rsid w:val="006B13D7"/>
    <w:rsid w:val="006B76A3"/>
    <w:rsid w:val="006C188B"/>
    <w:rsid w:val="006C326F"/>
    <w:rsid w:val="006C443F"/>
    <w:rsid w:val="006C4904"/>
    <w:rsid w:val="006C4970"/>
    <w:rsid w:val="006D1A7D"/>
    <w:rsid w:val="006D575B"/>
    <w:rsid w:val="006F0851"/>
    <w:rsid w:val="006F1284"/>
    <w:rsid w:val="006F3F46"/>
    <w:rsid w:val="006F73FB"/>
    <w:rsid w:val="00703CD8"/>
    <w:rsid w:val="00703CE1"/>
    <w:rsid w:val="00710D6B"/>
    <w:rsid w:val="007140E5"/>
    <w:rsid w:val="00714F0F"/>
    <w:rsid w:val="007203B1"/>
    <w:rsid w:val="0072409F"/>
    <w:rsid w:val="00730D69"/>
    <w:rsid w:val="007349A3"/>
    <w:rsid w:val="00734BB5"/>
    <w:rsid w:val="00736412"/>
    <w:rsid w:val="00740EE2"/>
    <w:rsid w:val="007422EB"/>
    <w:rsid w:val="00747E88"/>
    <w:rsid w:val="00752B4E"/>
    <w:rsid w:val="00753FC1"/>
    <w:rsid w:val="0076305C"/>
    <w:rsid w:val="0077153F"/>
    <w:rsid w:val="00776EA8"/>
    <w:rsid w:val="007837B1"/>
    <w:rsid w:val="00783C21"/>
    <w:rsid w:val="00785A5C"/>
    <w:rsid w:val="00787BF4"/>
    <w:rsid w:val="007910CB"/>
    <w:rsid w:val="00794AA9"/>
    <w:rsid w:val="00795E4F"/>
    <w:rsid w:val="007A2363"/>
    <w:rsid w:val="007A56E2"/>
    <w:rsid w:val="007B2E2F"/>
    <w:rsid w:val="007B7CF3"/>
    <w:rsid w:val="007C1438"/>
    <w:rsid w:val="007C726D"/>
    <w:rsid w:val="007D38D3"/>
    <w:rsid w:val="007D4CD7"/>
    <w:rsid w:val="007E5527"/>
    <w:rsid w:val="007E5F69"/>
    <w:rsid w:val="00800C1C"/>
    <w:rsid w:val="00804767"/>
    <w:rsid w:val="0081610F"/>
    <w:rsid w:val="00816936"/>
    <w:rsid w:val="0081790F"/>
    <w:rsid w:val="00821C45"/>
    <w:rsid w:val="008300CB"/>
    <w:rsid w:val="00840964"/>
    <w:rsid w:val="00841A53"/>
    <w:rsid w:val="008448C4"/>
    <w:rsid w:val="00853793"/>
    <w:rsid w:val="00853AD4"/>
    <w:rsid w:val="008560B5"/>
    <w:rsid w:val="00857A67"/>
    <w:rsid w:val="00867257"/>
    <w:rsid w:val="00883B0E"/>
    <w:rsid w:val="00884B5F"/>
    <w:rsid w:val="008A4D60"/>
    <w:rsid w:val="008B4EEA"/>
    <w:rsid w:val="008C21DF"/>
    <w:rsid w:val="008C7B91"/>
    <w:rsid w:val="008D3D2F"/>
    <w:rsid w:val="008D45AA"/>
    <w:rsid w:val="008D47D5"/>
    <w:rsid w:val="008D4EAB"/>
    <w:rsid w:val="008D5330"/>
    <w:rsid w:val="008E12AE"/>
    <w:rsid w:val="008E1517"/>
    <w:rsid w:val="008F4FE0"/>
    <w:rsid w:val="008F578B"/>
    <w:rsid w:val="008F629F"/>
    <w:rsid w:val="008F792F"/>
    <w:rsid w:val="00903600"/>
    <w:rsid w:val="009070A3"/>
    <w:rsid w:val="00910168"/>
    <w:rsid w:val="00915141"/>
    <w:rsid w:val="009171F6"/>
    <w:rsid w:val="00922E58"/>
    <w:rsid w:val="009310D2"/>
    <w:rsid w:val="00931950"/>
    <w:rsid w:val="0093204F"/>
    <w:rsid w:val="009421D4"/>
    <w:rsid w:val="009468C3"/>
    <w:rsid w:val="00952514"/>
    <w:rsid w:val="00953E39"/>
    <w:rsid w:val="00955592"/>
    <w:rsid w:val="0096231F"/>
    <w:rsid w:val="009667E5"/>
    <w:rsid w:val="00971784"/>
    <w:rsid w:val="00981C00"/>
    <w:rsid w:val="00982038"/>
    <w:rsid w:val="00990061"/>
    <w:rsid w:val="00992D58"/>
    <w:rsid w:val="00997ACE"/>
    <w:rsid w:val="009A0739"/>
    <w:rsid w:val="009A2905"/>
    <w:rsid w:val="009B127F"/>
    <w:rsid w:val="009B2CF4"/>
    <w:rsid w:val="009B36D0"/>
    <w:rsid w:val="009B4008"/>
    <w:rsid w:val="009C31D7"/>
    <w:rsid w:val="009C6983"/>
    <w:rsid w:val="009D10DD"/>
    <w:rsid w:val="009E2C8E"/>
    <w:rsid w:val="009E401F"/>
    <w:rsid w:val="009E7951"/>
    <w:rsid w:val="009F2826"/>
    <w:rsid w:val="009F6EA7"/>
    <w:rsid w:val="00A058E7"/>
    <w:rsid w:val="00A07C53"/>
    <w:rsid w:val="00A11671"/>
    <w:rsid w:val="00A179BD"/>
    <w:rsid w:val="00A25B33"/>
    <w:rsid w:val="00A37F14"/>
    <w:rsid w:val="00A50DB5"/>
    <w:rsid w:val="00A51E88"/>
    <w:rsid w:val="00A75594"/>
    <w:rsid w:val="00A77AF8"/>
    <w:rsid w:val="00A8591B"/>
    <w:rsid w:val="00A86C79"/>
    <w:rsid w:val="00A87A75"/>
    <w:rsid w:val="00A9340D"/>
    <w:rsid w:val="00AA1F26"/>
    <w:rsid w:val="00AA2C0D"/>
    <w:rsid w:val="00AA55D0"/>
    <w:rsid w:val="00AB282D"/>
    <w:rsid w:val="00AB50BF"/>
    <w:rsid w:val="00AC29F3"/>
    <w:rsid w:val="00AE1A1A"/>
    <w:rsid w:val="00AE285B"/>
    <w:rsid w:val="00AE5698"/>
    <w:rsid w:val="00AF758E"/>
    <w:rsid w:val="00B0508F"/>
    <w:rsid w:val="00B0666F"/>
    <w:rsid w:val="00B068F1"/>
    <w:rsid w:val="00B2081F"/>
    <w:rsid w:val="00B3100C"/>
    <w:rsid w:val="00B411BE"/>
    <w:rsid w:val="00B45614"/>
    <w:rsid w:val="00B46AE0"/>
    <w:rsid w:val="00B51BA5"/>
    <w:rsid w:val="00B51F0C"/>
    <w:rsid w:val="00B545BE"/>
    <w:rsid w:val="00B571B6"/>
    <w:rsid w:val="00B60D5B"/>
    <w:rsid w:val="00B74C7B"/>
    <w:rsid w:val="00B74F7F"/>
    <w:rsid w:val="00B8208C"/>
    <w:rsid w:val="00B83459"/>
    <w:rsid w:val="00B83CFB"/>
    <w:rsid w:val="00B94251"/>
    <w:rsid w:val="00B946C9"/>
    <w:rsid w:val="00BA1F48"/>
    <w:rsid w:val="00BB0ADD"/>
    <w:rsid w:val="00BB1845"/>
    <w:rsid w:val="00BC0F97"/>
    <w:rsid w:val="00BC1C35"/>
    <w:rsid w:val="00BC2184"/>
    <w:rsid w:val="00BD5DC2"/>
    <w:rsid w:val="00BD7143"/>
    <w:rsid w:val="00BE4A36"/>
    <w:rsid w:val="00BE5ECB"/>
    <w:rsid w:val="00BF0183"/>
    <w:rsid w:val="00BF19C9"/>
    <w:rsid w:val="00BF3683"/>
    <w:rsid w:val="00BF6F2A"/>
    <w:rsid w:val="00C06975"/>
    <w:rsid w:val="00C14A5A"/>
    <w:rsid w:val="00C16CC3"/>
    <w:rsid w:val="00C31833"/>
    <w:rsid w:val="00C364F1"/>
    <w:rsid w:val="00C37303"/>
    <w:rsid w:val="00C419E8"/>
    <w:rsid w:val="00C4304D"/>
    <w:rsid w:val="00C52C8E"/>
    <w:rsid w:val="00C60FDA"/>
    <w:rsid w:val="00C61888"/>
    <w:rsid w:val="00C65D3E"/>
    <w:rsid w:val="00C75D3E"/>
    <w:rsid w:val="00C805DF"/>
    <w:rsid w:val="00C87589"/>
    <w:rsid w:val="00C957AA"/>
    <w:rsid w:val="00CA0914"/>
    <w:rsid w:val="00CA1BFB"/>
    <w:rsid w:val="00CA5444"/>
    <w:rsid w:val="00CA608F"/>
    <w:rsid w:val="00CB429A"/>
    <w:rsid w:val="00CB7C74"/>
    <w:rsid w:val="00CC3479"/>
    <w:rsid w:val="00CC4598"/>
    <w:rsid w:val="00CD0106"/>
    <w:rsid w:val="00CD178B"/>
    <w:rsid w:val="00CD4861"/>
    <w:rsid w:val="00CE2815"/>
    <w:rsid w:val="00CF7705"/>
    <w:rsid w:val="00D0048B"/>
    <w:rsid w:val="00D017B7"/>
    <w:rsid w:val="00D03A3C"/>
    <w:rsid w:val="00D05DCE"/>
    <w:rsid w:val="00D1465E"/>
    <w:rsid w:val="00D17BAD"/>
    <w:rsid w:val="00D226EC"/>
    <w:rsid w:val="00D469AE"/>
    <w:rsid w:val="00D476E9"/>
    <w:rsid w:val="00D50D52"/>
    <w:rsid w:val="00D5539C"/>
    <w:rsid w:val="00D6258F"/>
    <w:rsid w:val="00D62AEA"/>
    <w:rsid w:val="00D635FE"/>
    <w:rsid w:val="00D6762C"/>
    <w:rsid w:val="00D6798D"/>
    <w:rsid w:val="00D73796"/>
    <w:rsid w:val="00D833F7"/>
    <w:rsid w:val="00D85072"/>
    <w:rsid w:val="00D90612"/>
    <w:rsid w:val="00DA1B1E"/>
    <w:rsid w:val="00DA2FE5"/>
    <w:rsid w:val="00DB0F16"/>
    <w:rsid w:val="00DB4367"/>
    <w:rsid w:val="00DC72A2"/>
    <w:rsid w:val="00DD27B8"/>
    <w:rsid w:val="00DD5F66"/>
    <w:rsid w:val="00DE04B3"/>
    <w:rsid w:val="00DE6AAA"/>
    <w:rsid w:val="00DF2EB5"/>
    <w:rsid w:val="00E01674"/>
    <w:rsid w:val="00E05B76"/>
    <w:rsid w:val="00E07BD6"/>
    <w:rsid w:val="00E2789D"/>
    <w:rsid w:val="00E3613A"/>
    <w:rsid w:val="00E4186B"/>
    <w:rsid w:val="00E51CC8"/>
    <w:rsid w:val="00E55934"/>
    <w:rsid w:val="00E60F2B"/>
    <w:rsid w:val="00E61B48"/>
    <w:rsid w:val="00E655BA"/>
    <w:rsid w:val="00E66DB3"/>
    <w:rsid w:val="00E815C9"/>
    <w:rsid w:val="00E8667B"/>
    <w:rsid w:val="00E878B6"/>
    <w:rsid w:val="00E9095B"/>
    <w:rsid w:val="00EA0D50"/>
    <w:rsid w:val="00EA2F9D"/>
    <w:rsid w:val="00EA35AF"/>
    <w:rsid w:val="00EA3ED8"/>
    <w:rsid w:val="00EB6B49"/>
    <w:rsid w:val="00EC2915"/>
    <w:rsid w:val="00EC30B4"/>
    <w:rsid w:val="00ED109C"/>
    <w:rsid w:val="00ED126B"/>
    <w:rsid w:val="00EF7EEA"/>
    <w:rsid w:val="00F02163"/>
    <w:rsid w:val="00F03BE3"/>
    <w:rsid w:val="00F10742"/>
    <w:rsid w:val="00F15592"/>
    <w:rsid w:val="00F216A9"/>
    <w:rsid w:val="00F313BF"/>
    <w:rsid w:val="00F3607B"/>
    <w:rsid w:val="00F41921"/>
    <w:rsid w:val="00F43CF0"/>
    <w:rsid w:val="00F45AEF"/>
    <w:rsid w:val="00F54A72"/>
    <w:rsid w:val="00F637A2"/>
    <w:rsid w:val="00F65F64"/>
    <w:rsid w:val="00F66712"/>
    <w:rsid w:val="00F718CB"/>
    <w:rsid w:val="00F740AC"/>
    <w:rsid w:val="00F74BB9"/>
    <w:rsid w:val="00F846F2"/>
    <w:rsid w:val="00F864A3"/>
    <w:rsid w:val="00F90EA9"/>
    <w:rsid w:val="00F912EF"/>
    <w:rsid w:val="00F9498C"/>
    <w:rsid w:val="00F95C9B"/>
    <w:rsid w:val="00FA181B"/>
    <w:rsid w:val="00FA2115"/>
    <w:rsid w:val="00FA2D13"/>
    <w:rsid w:val="00FA3D0C"/>
    <w:rsid w:val="00FB0F3A"/>
    <w:rsid w:val="00FB1559"/>
    <w:rsid w:val="00FC60F5"/>
    <w:rsid w:val="00FC67E7"/>
    <w:rsid w:val="00FC688E"/>
    <w:rsid w:val="00FC7E92"/>
    <w:rsid w:val="00FD3FBF"/>
    <w:rsid w:val="00FD4435"/>
    <w:rsid w:val="00FE1A3B"/>
    <w:rsid w:val="00FE48E3"/>
    <w:rsid w:val="00FE6054"/>
    <w:rsid w:val="00FF22A9"/>
    <w:rsid w:val="00FF5E5C"/>
    <w:rsid w:val="00FF7605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51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343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43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1D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1D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1D4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421D4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9421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90EA9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CB7C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26</Words>
  <Characters>18391</Characters>
  <Application>Microsoft Macintosh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anya</dc:creator>
  <cp:keywords/>
  <dc:description/>
  <cp:lastModifiedBy>Richard Sanya</cp:lastModifiedBy>
  <cp:revision>3</cp:revision>
  <dcterms:created xsi:type="dcterms:W3CDTF">2019-08-15T09:10:00Z</dcterms:created>
  <dcterms:modified xsi:type="dcterms:W3CDTF">2019-08-15T09:10:00Z</dcterms:modified>
</cp:coreProperties>
</file>